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447C0" w14:textId="77777777" w:rsidR="005D6E92" w:rsidRDefault="005D6E92">
      <w:pPr>
        <w:pStyle w:val="BodyText"/>
        <w:rPr>
          <w:sz w:val="20"/>
        </w:rPr>
      </w:pPr>
    </w:p>
    <w:p w14:paraId="078447C1" w14:textId="77777777" w:rsidR="005D6E92" w:rsidRDefault="00000000" w:rsidP="00ED2645">
      <w:pPr>
        <w:pStyle w:val="Title"/>
        <w:jc w:val="center"/>
      </w:pPr>
      <w:r>
        <w:rPr>
          <w:color w:val="202023"/>
          <w:spacing w:val="-2"/>
        </w:rPr>
        <w:t>VAN</w:t>
      </w:r>
      <w:r>
        <w:rPr>
          <w:color w:val="202023"/>
          <w:spacing w:val="-24"/>
        </w:rPr>
        <w:t xml:space="preserve"> </w:t>
      </w:r>
      <w:r>
        <w:rPr>
          <w:color w:val="202023"/>
          <w:spacing w:val="-2"/>
        </w:rPr>
        <w:t>MENTORING</w:t>
      </w:r>
      <w:r>
        <w:rPr>
          <w:color w:val="202023"/>
          <w:spacing w:val="-23"/>
        </w:rPr>
        <w:t xml:space="preserve"> </w:t>
      </w:r>
      <w:r>
        <w:rPr>
          <w:color w:val="202023"/>
          <w:spacing w:val="-2"/>
        </w:rPr>
        <w:t>PROGRAM</w:t>
      </w:r>
    </w:p>
    <w:p w14:paraId="078447C2" w14:textId="77777777" w:rsidR="005D6E92" w:rsidRDefault="00000000">
      <w:pPr>
        <w:pStyle w:val="BodyText"/>
        <w:spacing w:before="62"/>
        <w:ind w:left="115"/>
      </w:pPr>
      <w:r>
        <w:rPr>
          <w:color w:val="202023"/>
        </w:rPr>
        <w:t xml:space="preserve">Dear </w:t>
      </w:r>
      <w:r>
        <w:rPr>
          <w:color w:val="202023"/>
          <w:spacing w:val="-2"/>
        </w:rPr>
        <w:t>Mentees,</w:t>
      </w:r>
    </w:p>
    <w:p w14:paraId="078447C3" w14:textId="77777777" w:rsidR="005D6E92" w:rsidRDefault="005D6E92">
      <w:pPr>
        <w:pStyle w:val="BodyText"/>
        <w:spacing w:before="7"/>
        <w:rPr>
          <w:sz w:val="38"/>
        </w:rPr>
      </w:pPr>
    </w:p>
    <w:p w14:paraId="078447C4" w14:textId="77777777" w:rsidR="005D6E92" w:rsidRDefault="00000000">
      <w:pPr>
        <w:pStyle w:val="BodyText"/>
        <w:spacing w:line="312" w:lineRule="auto"/>
        <w:ind w:left="115" w:right="73"/>
      </w:pPr>
      <w:r>
        <w:rPr>
          <w:color w:val="202023"/>
        </w:rPr>
        <w:t>Thank you for your participation in the pilot funding scheme in our NIH - R01 project “Advancing</w:t>
      </w:r>
      <w:r>
        <w:rPr>
          <w:color w:val="202023"/>
          <w:spacing w:val="-10"/>
        </w:rPr>
        <w:t xml:space="preserve"> </w:t>
      </w:r>
      <w:r>
        <w:rPr>
          <w:color w:val="202023"/>
        </w:rPr>
        <w:t>Alzheimer’s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family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caregiving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intervention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and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research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capacity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in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>Vietnam”!</w:t>
      </w:r>
    </w:p>
    <w:p w14:paraId="078447C5" w14:textId="77777777" w:rsidR="005D6E92" w:rsidRDefault="005D6E92">
      <w:pPr>
        <w:pStyle w:val="BodyText"/>
        <w:spacing w:before="6"/>
        <w:rPr>
          <w:sz w:val="31"/>
        </w:rPr>
      </w:pPr>
    </w:p>
    <w:p w14:paraId="078447C6" w14:textId="77777777" w:rsidR="005D6E92" w:rsidRDefault="00000000">
      <w:pPr>
        <w:pStyle w:val="BodyText"/>
        <w:spacing w:line="312" w:lineRule="auto"/>
        <w:ind w:left="115" w:right="546"/>
      </w:pPr>
      <w:r>
        <w:rPr>
          <w:color w:val="202023"/>
        </w:rPr>
        <w:t>Please take a few moments to complete the survey questions below. Your responses will remain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completely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anonymous.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Your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feedback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will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help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us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improve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our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mentoring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program to support Vietnamese investigators who conduct dementia research in Vietnam.</w:t>
      </w:r>
    </w:p>
    <w:p w14:paraId="078447C7" w14:textId="77777777" w:rsidR="005D6E92" w:rsidRDefault="005D6E92">
      <w:pPr>
        <w:pStyle w:val="BodyText"/>
        <w:spacing w:before="7"/>
        <w:rPr>
          <w:sz w:val="31"/>
        </w:rPr>
      </w:pPr>
    </w:p>
    <w:p w14:paraId="078447C8" w14:textId="77777777" w:rsidR="005D6E92" w:rsidRDefault="00000000">
      <w:pPr>
        <w:pStyle w:val="BodyText"/>
        <w:spacing w:line="312" w:lineRule="auto"/>
        <w:ind w:left="115" w:right="1545"/>
      </w:pPr>
      <w:r>
        <w:rPr>
          <w:color w:val="202023"/>
        </w:rPr>
        <w:t>If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you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have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any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questions,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please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contact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us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at</w:t>
      </w:r>
      <w:r>
        <w:rPr>
          <w:color w:val="202023"/>
          <w:spacing w:val="-6"/>
        </w:rPr>
        <w:t xml:space="preserve"> </w:t>
      </w:r>
      <w:hyperlink r:id="rId7">
        <w:r>
          <w:rPr>
            <w:color w:val="1154CC"/>
            <w:u w:val="single" w:color="1154CC"/>
          </w:rPr>
          <w:t>vanprograms@gmail.com</w:t>
        </w:r>
      </w:hyperlink>
      <w:r>
        <w:rPr>
          <w:color w:val="202023"/>
        </w:rPr>
        <w:t xml:space="preserve">. </w:t>
      </w:r>
      <w:r>
        <w:rPr>
          <w:color w:val="202023"/>
          <w:spacing w:val="-2"/>
        </w:rPr>
        <w:t>Sincerely,</w:t>
      </w:r>
    </w:p>
    <w:p w14:paraId="078447C9" w14:textId="77777777" w:rsidR="005D6E92" w:rsidRDefault="005D6E92">
      <w:pPr>
        <w:pStyle w:val="BodyText"/>
        <w:spacing w:before="6"/>
        <w:rPr>
          <w:sz w:val="31"/>
        </w:rPr>
      </w:pPr>
    </w:p>
    <w:p w14:paraId="078447CA" w14:textId="77777777" w:rsidR="005D6E92" w:rsidRDefault="00000000">
      <w:pPr>
        <w:pStyle w:val="BodyText"/>
        <w:ind w:left="115"/>
      </w:pPr>
      <w:r>
        <w:rPr>
          <w:color w:val="202023"/>
        </w:rPr>
        <w:t>Vietnam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Alzheimer’s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and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other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dementias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research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Network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(VAN)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Steering</w:t>
      </w:r>
      <w:r>
        <w:rPr>
          <w:color w:val="202023"/>
          <w:spacing w:val="-5"/>
        </w:rPr>
        <w:t xml:space="preserve"> </w:t>
      </w:r>
      <w:r>
        <w:rPr>
          <w:color w:val="202023"/>
          <w:spacing w:val="-2"/>
        </w:rPr>
        <w:t>Committee</w:t>
      </w:r>
    </w:p>
    <w:p w14:paraId="078447CB" w14:textId="77777777" w:rsidR="005D6E92" w:rsidRDefault="005D6E92">
      <w:pPr>
        <w:pStyle w:val="BodyText"/>
        <w:rPr>
          <w:sz w:val="20"/>
        </w:rPr>
      </w:pPr>
    </w:p>
    <w:p w14:paraId="078447CC" w14:textId="77777777" w:rsidR="005D6E92" w:rsidRDefault="005D6E92">
      <w:pPr>
        <w:pStyle w:val="BodyText"/>
        <w:rPr>
          <w:sz w:val="20"/>
        </w:rPr>
      </w:pPr>
    </w:p>
    <w:p w14:paraId="078447CD" w14:textId="77777777" w:rsidR="005D6E92" w:rsidRDefault="005D6E92">
      <w:pPr>
        <w:pStyle w:val="BodyText"/>
        <w:rPr>
          <w:sz w:val="20"/>
        </w:rPr>
      </w:pPr>
    </w:p>
    <w:p w14:paraId="078447CE" w14:textId="77777777" w:rsidR="005D6E92" w:rsidRDefault="005D6E92">
      <w:pPr>
        <w:pStyle w:val="BodyText"/>
        <w:rPr>
          <w:sz w:val="20"/>
        </w:rPr>
      </w:pPr>
    </w:p>
    <w:p w14:paraId="078447CF" w14:textId="77777777" w:rsidR="005D6E92" w:rsidRDefault="005D6E92">
      <w:pPr>
        <w:pStyle w:val="BodyText"/>
        <w:spacing w:before="9"/>
        <w:rPr>
          <w:sz w:val="27"/>
        </w:rPr>
      </w:pPr>
    </w:p>
    <w:p w14:paraId="078447D0" w14:textId="77777777" w:rsidR="005D6E92" w:rsidRDefault="005D6E92">
      <w:pPr>
        <w:rPr>
          <w:sz w:val="27"/>
        </w:rPr>
        <w:sectPr w:rsidR="005D6E92">
          <w:headerReference w:type="default" r:id="rId8"/>
          <w:footerReference w:type="default" r:id="rId9"/>
          <w:type w:val="continuous"/>
          <w:pgSz w:w="12240" w:h="15840"/>
          <w:pgMar w:top="760" w:right="1080" w:bottom="480" w:left="1560" w:header="274" w:footer="285" w:gutter="0"/>
          <w:pgNumType w:start="1"/>
          <w:cols w:space="720"/>
        </w:sectPr>
      </w:pPr>
    </w:p>
    <w:p w14:paraId="078447D1" w14:textId="77777777" w:rsidR="005D6E92" w:rsidRDefault="005D6E92">
      <w:pPr>
        <w:pStyle w:val="BodyText"/>
        <w:rPr>
          <w:sz w:val="26"/>
        </w:rPr>
      </w:pPr>
    </w:p>
    <w:p w14:paraId="078447D2" w14:textId="77777777" w:rsidR="005D6E92" w:rsidRDefault="00000000">
      <w:pPr>
        <w:pStyle w:val="BodyText"/>
        <w:spacing w:before="1" w:line="312" w:lineRule="auto"/>
        <w:ind w:left="489" w:right="33"/>
      </w:pPr>
      <w:r>
        <w:t xml:space="preserve">Part 1: </w:t>
      </w:r>
      <w:r>
        <w:rPr>
          <w:spacing w:val="-2"/>
        </w:rPr>
        <w:t>Survey</w:t>
      </w:r>
    </w:p>
    <w:p w14:paraId="078447D3" w14:textId="77777777" w:rsidR="005D6E92" w:rsidRDefault="00000000">
      <w:pPr>
        <w:pStyle w:val="BodyText"/>
        <w:spacing w:before="90" w:line="312" w:lineRule="auto"/>
        <w:ind w:left="489" w:right="329"/>
      </w:pPr>
      <w:r>
        <w:br w:type="column"/>
      </w:r>
      <w:r>
        <w:rPr>
          <w:color w:val="202023"/>
        </w:rPr>
        <w:t>Directions: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Click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one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selection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per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question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which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best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describes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your opinion regarding your mentor</w:t>
      </w:r>
    </w:p>
    <w:p w14:paraId="078447D4" w14:textId="77777777" w:rsidR="005D6E92" w:rsidRDefault="005D6E92">
      <w:pPr>
        <w:spacing w:line="312" w:lineRule="auto"/>
        <w:sectPr w:rsidR="005D6E92">
          <w:type w:val="continuous"/>
          <w:pgSz w:w="12240" w:h="15840"/>
          <w:pgMar w:top="760" w:right="1080" w:bottom="480" w:left="1560" w:header="274" w:footer="285" w:gutter="0"/>
          <w:cols w:num="2" w:space="720" w:equalWidth="0">
            <w:col w:w="1210" w:space="143"/>
            <w:col w:w="8247"/>
          </w:cols>
        </w:sectPr>
      </w:pPr>
    </w:p>
    <w:p w14:paraId="078447D5" w14:textId="77777777" w:rsidR="005D6E92" w:rsidRDefault="00000000">
      <w:pPr>
        <w:pStyle w:val="BodyText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282176" behindDoc="1" locked="0" layoutInCell="1" allowOverlap="1" wp14:anchorId="07844908" wp14:editId="07844909">
                <wp:simplePos x="0" y="0"/>
                <wp:positionH relativeFrom="page">
                  <wp:posOffset>673100</wp:posOffset>
                </wp:positionH>
                <wp:positionV relativeFrom="page">
                  <wp:posOffset>558800</wp:posOffset>
                </wp:positionV>
                <wp:extent cx="6343650" cy="5048250"/>
                <wp:effectExtent l="0" t="0" r="0" b="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343650" cy="5048250"/>
                          <a:chOff x="0" y="0"/>
                          <a:chExt cx="6343650" cy="504825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1314450" y="4124337"/>
                            <a:ext cx="5029200" cy="923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200" h="923925">
                                <a:moveTo>
                                  <a:pt x="5029187" y="0"/>
                                </a:moveTo>
                                <a:lnTo>
                                  <a:pt x="5019662" y="0"/>
                                </a:lnTo>
                                <a:lnTo>
                                  <a:pt x="5019662" y="847712"/>
                                </a:lnTo>
                                <a:lnTo>
                                  <a:pt x="5019345" y="854290"/>
                                </a:lnTo>
                                <a:lnTo>
                                  <a:pt x="5004562" y="889990"/>
                                </a:lnTo>
                                <a:lnTo>
                                  <a:pt x="4999634" y="895311"/>
                                </a:lnTo>
                                <a:lnTo>
                                  <a:pt x="4959566" y="914069"/>
                                </a:lnTo>
                                <a:lnTo>
                                  <a:pt x="4952987" y="914387"/>
                                </a:lnTo>
                                <a:lnTo>
                                  <a:pt x="76187" y="914387"/>
                                </a:lnTo>
                                <a:lnTo>
                                  <a:pt x="39141" y="903160"/>
                                </a:lnTo>
                                <a:lnTo>
                                  <a:pt x="29527" y="895324"/>
                                </a:lnTo>
                                <a:lnTo>
                                  <a:pt x="29044" y="894867"/>
                                </a:lnTo>
                                <a:lnTo>
                                  <a:pt x="10782" y="860729"/>
                                </a:lnTo>
                                <a:lnTo>
                                  <a:pt x="95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47737"/>
                                </a:lnTo>
                                <a:lnTo>
                                  <a:pt x="355" y="855218"/>
                                </a:lnTo>
                                <a:lnTo>
                                  <a:pt x="17259" y="896035"/>
                                </a:lnTo>
                                <a:lnTo>
                                  <a:pt x="54102" y="920661"/>
                                </a:lnTo>
                                <a:lnTo>
                                  <a:pt x="76187" y="923912"/>
                                </a:lnTo>
                                <a:lnTo>
                                  <a:pt x="4952987" y="923912"/>
                                </a:lnTo>
                                <a:lnTo>
                                  <a:pt x="4989817" y="914387"/>
                                </a:lnTo>
                                <a:lnTo>
                                  <a:pt x="4995329" y="911085"/>
                                </a:lnTo>
                                <a:lnTo>
                                  <a:pt x="5001311" y="906653"/>
                                </a:lnTo>
                                <a:lnTo>
                                  <a:pt x="5006365" y="902055"/>
                                </a:lnTo>
                                <a:lnTo>
                                  <a:pt x="5006873" y="901598"/>
                                </a:lnTo>
                                <a:lnTo>
                                  <a:pt x="5027739" y="862584"/>
                                </a:lnTo>
                                <a:lnTo>
                                  <a:pt x="5029187" y="847712"/>
                                </a:lnTo>
                                <a:lnTo>
                                  <a:pt x="50291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0" y="0"/>
                            <a:ext cx="6343650" cy="4248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43650" h="4248150">
                                <a:moveTo>
                                  <a:pt x="6272450" y="4248150"/>
                                </a:moveTo>
                                <a:lnTo>
                                  <a:pt x="71199" y="4248150"/>
                                </a:lnTo>
                                <a:lnTo>
                                  <a:pt x="66236" y="4247664"/>
                                </a:lnTo>
                                <a:lnTo>
                                  <a:pt x="29708" y="4232529"/>
                                </a:lnTo>
                                <a:lnTo>
                                  <a:pt x="3886" y="4196486"/>
                                </a:lnTo>
                                <a:lnTo>
                                  <a:pt x="0" y="4176950"/>
                                </a:lnTo>
                                <a:lnTo>
                                  <a:pt x="0" y="4171950"/>
                                </a:lnTo>
                                <a:lnTo>
                                  <a:pt x="0" y="71199"/>
                                </a:lnTo>
                                <a:lnTo>
                                  <a:pt x="15621" y="29708"/>
                                </a:lnTo>
                                <a:lnTo>
                                  <a:pt x="51663" y="3886"/>
                                </a:lnTo>
                                <a:lnTo>
                                  <a:pt x="71199" y="0"/>
                                </a:lnTo>
                                <a:lnTo>
                                  <a:pt x="6272450" y="0"/>
                                </a:lnTo>
                                <a:lnTo>
                                  <a:pt x="6313941" y="15621"/>
                                </a:lnTo>
                                <a:lnTo>
                                  <a:pt x="6339763" y="51663"/>
                                </a:lnTo>
                                <a:lnTo>
                                  <a:pt x="6343650" y="71199"/>
                                </a:lnTo>
                                <a:lnTo>
                                  <a:pt x="6343650" y="4176950"/>
                                </a:lnTo>
                                <a:lnTo>
                                  <a:pt x="6328029" y="4218441"/>
                                </a:lnTo>
                                <a:lnTo>
                                  <a:pt x="6291986" y="4244263"/>
                                </a:lnTo>
                                <a:lnTo>
                                  <a:pt x="6277403" y="4247664"/>
                                </a:lnTo>
                                <a:lnTo>
                                  <a:pt x="6272450" y="42481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0" y="3905250"/>
                            <a:ext cx="63436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43650" h="9525">
                                <a:moveTo>
                                  <a:pt x="6343650" y="9525"/>
                                </a:moveTo>
                                <a:lnTo>
                                  <a:pt x="0" y="9525"/>
                                </a:lnTo>
                                <a:lnTo>
                                  <a:pt x="0" y="0"/>
                                </a:lnTo>
                                <a:lnTo>
                                  <a:pt x="6343650" y="0"/>
                                </a:lnTo>
                                <a:lnTo>
                                  <a:pt x="6343650" y="95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564399" id="Group 3" o:spid="_x0000_s1026" style="position:absolute;margin-left:53pt;margin-top:44pt;width:499.5pt;height:397.5pt;z-index:-16034304;mso-wrap-distance-left:0;mso-wrap-distance-right:0;mso-position-horizontal-relative:page;mso-position-vertical-relative:page" coordsize="63436,50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">
                <v:shape id="Graphic 4" o:spid="_x0000_s1027" style="position:absolute;left:13144;top:41243;width:50292;height:9239;visibility:visible;mso-wrap-style:square;v-text-anchor:top" coordsize="5029200,923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" path="m5029187,r-9525,l5019662,847712r-317,6578l5004562,889990r-4928,5321l4959566,914069r-6579,318l76187,914387,39141,903160r-9614,-7836l29044,894867,10782,860729,9512,,,,,847737r355,7481l17259,896035r36843,24626l76187,923912r4876800,l4989817,914387r5512,-3302l5001311,906653r5054,-4598l5006873,901598r20866,-39014l5029187,847712,5029187,xe" fillcolor="#dadcdf" stroked="f">
                  <v:path arrowok="t"/>
                </v:shape>
                <v:shape id="Graphic 5" o:spid="_x0000_s1028" style="position:absolute;width:63436;height:42481;visibility:visible;mso-wrap-style:square;v-text-anchor:top" coordsize="6343650,4248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" path="m6272450,4248150r-6201251,l66236,4247664,29708,4232529,3886,4196486,,4176950r,-5000l,71199,15621,29708,51663,3886,71199,,6272450,r41491,15621l6339763,51663r3887,19536l6343650,4176950r-15621,41491l6291986,4244263r-14583,3401l6272450,4248150xe" stroked="f">
                  <v:path arrowok="t"/>
                </v:shape>
                <v:shape id="Graphic 6" o:spid="_x0000_s1029" style="position:absolute;top:39052;width:63436;height:95;visibility:visible;mso-wrap-style:square;v-text-anchor:top" coordsize="63436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" path="m6343650,9525l,9525,,,6343650,r,9525xe" fillcolor="#dadcdf" stroked="f">
                  <v:path arrowok="t"/>
                </v:shape>
                <w10:wrap anchorx="page" anchory="page"/>
              </v:group>
            </w:pict>
          </mc:Fallback>
        </mc:AlternateContent>
      </w:r>
    </w:p>
    <w:p w14:paraId="078447D6" w14:textId="77777777" w:rsidR="005D6E92" w:rsidRDefault="005D6E92">
      <w:pPr>
        <w:pStyle w:val="BodyText"/>
        <w:rPr>
          <w:sz w:val="20"/>
        </w:rPr>
      </w:pPr>
    </w:p>
    <w:p w14:paraId="078447D7" w14:textId="77777777" w:rsidR="005D6E92" w:rsidRDefault="005D6E92">
      <w:pPr>
        <w:pStyle w:val="BodyText"/>
        <w:spacing w:before="9"/>
        <w:rPr>
          <w:sz w:val="22"/>
        </w:rPr>
      </w:pPr>
    </w:p>
    <w:p w14:paraId="078447D8" w14:textId="77777777" w:rsidR="005D6E92" w:rsidRDefault="00000000">
      <w:pPr>
        <w:pStyle w:val="ListParagraph"/>
        <w:numPr>
          <w:ilvl w:val="0"/>
          <w:numId w:val="3"/>
        </w:numPr>
        <w:tabs>
          <w:tab w:val="left" w:pos="568"/>
        </w:tabs>
        <w:spacing w:before="0"/>
        <w:rPr>
          <w:sz w:val="24"/>
        </w:rPr>
      </w:pPr>
      <w:r>
        <w:rPr>
          <w:color w:val="202023"/>
          <w:sz w:val="24"/>
        </w:rPr>
        <w:t>Was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mentor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easy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to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approach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and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alk</w:t>
      </w:r>
      <w:r>
        <w:rPr>
          <w:color w:val="202023"/>
          <w:spacing w:val="-2"/>
          <w:sz w:val="24"/>
        </w:rPr>
        <w:t xml:space="preserve"> with?</w:t>
      </w:r>
    </w:p>
    <w:p w14:paraId="078447D9" w14:textId="77777777" w:rsidR="005D6E92" w:rsidRDefault="005D6E92">
      <w:pPr>
        <w:pStyle w:val="BodyText"/>
        <w:spacing w:before="6"/>
      </w:pPr>
    </w:p>
    <w:p w14:paraId="078447DA" w14:textId="77777777" w:rsidR="005D6E92" w:rsidRDefault="00000000">
      <w:pPr>
        <w:ind w:left="328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2"/>
          <w:sz w:val="24"/>
        </w:rPr>
        <w:t>oval.</w:t>
      </w:r>
    </w:p>
    <w:p w14:paraId="078447DB" w14:textId="77777777" w:rsidR="005D6E92" w:rsidRDefault="005D6E92">
      <w:pPr>
        <w:pStyle w:val="BodyText"/>
        <w:spacing w:before="3"/>
        <w:rPr>
          <w:rFonts w:ascii="Roboto"/>
          <w:i/>
          <w:sz w:val="23"/>
        </w:rPr>
      </w:pPr>
    </w:p>
    <w:p w14:paraId="078447DC" w14:textId="77777777" w:rsidR="005D6E92" w:rsidRDefault="00000000">
      <w:pPr>
        <w:pStyle w:val="BodyText"/>
        <w:spacing w:before="90" w:line="444" w:lineRule="auto"/>
        <w:ind w:left="950" w:right="7980"/>
      </w:pP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0784490A" wp14:editId="0784490B">
                <wp:simplePos x="0" y="0"/>
                <wp:positionH relativeFrom="page">
                  <wp:posOffset>1249362</wp:posOffset>
                </wp:positionH>
                <wp:positionV relativeFrom="paragraph">
                  <wp:posOffset>42267</wp:posOffset>
                </wp:positionV>
                <wp:extent cx="295275" cy="161925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65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65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37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1BCC14" id="Graphic 7" o:spid="_x0000_s1026" style="position:absolute;margin-left:98.35pt;margin-top:3.35pt;width:23.25pt;height:12.7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" path="m,80962l,75647,514,70380,1552,65170,2590,59950,13649,35985r2953,-4420l19954,27470r3763,-3753l27470,19954r4095,-3362l35985,13639r4420,-2952l65170,1552,70380,514,75647,r5315,l214312,r5315,l224894,514r5210,1038l235324,2590r23965,11049l263709,16592r4095,3362l271557,23717r3763,3753l278672,31565r2953,4420l284587,40405r9135,24765l294760,70380r515,5267l295275,80962r,5315l294760,91544r-1038,5210l292684,101974r-11059,23965l278672,130359r-3352,4095l271557,138207r-3753,3763l263709,145322r-4420,2953l254869,151237r-35242,10688l214312,161925r-133350,l75647,161925r-5267,-524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0784490C" wp14:editId="0784490D">
                <wp:simplePos x="0" y="0"/>
                <wp:positionH relativeFrom="page">
                  <wp:posOffset>1249362</wp:posOffset>
                </wp:positionH>
                <wp:positionV relativeFrom="paragraph">
                  <wp:posOffset>366117</wp:posOffset>
                </wp:positionV>
                <wp:extent cx="295275" cy="161925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6C1358" id="Graphic 8" o:spid="_x0000_s1026" style="position:absolute;margin-left:98.35pt;margin-top:28.85pt;width:23.25pt;height:12.7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" path="m,80962l,75647,514,70380,1552,65170,2590,59950,13649,35985r2953,-4429l19954,27470r3763,-3753l27470,19954r4095,-3362l35985,13639r4420,-2952l65170,1552,70380,514,75647,r5315,l214312,r5315,l224894,514r5210,1038l235324,2590r23965,11049l263709,16592r4095,3362l271557,23717r3763,3753l278672,31556r2953,4429l284587,40405r9135,24765l294760,70380r515,5267l295275,80962r,5315l294760,91544r-1038,5210l292684,101974r-11059,23965l278672,130359r-3352,4095l271557,138207r-3753,3763l263709,145322r-4420,2953l254869,151228r-35242,10697l214312,161925r-133350,l75647,161925r-5267,-524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0784490E" wp14:editId="0784490F">
                <wp:simplePos x="0" y="0"/>
                <wp:positionH relativeFrom="page">
                  <wp:posOffset>1249362</wp:posOffset>
                </wp:positionH>
                <wp:positionV relativeFrom="paragraph">
                  <wp:posOffset>689967</wp:posOffset>
                </wp:positionV>
                <wp:extent cx="295275" cy="16192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65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65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37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45E972" id="Graphic 9" o:spid="_x0000_s1026" style="position:absolute;margin-left:98.35pt;margin-top:54.35pt;width:23.25pt;height:12.7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" path="m,80962l,75647,514,70380,1552,65170,2590,59950,13649,35985r2953,-4420l19954,27470r3763,-3753l27470,19954,65170,1552,70380,514,75647,r5315,l214312,r5315,l224894,514r5210,1038l235324,2590r5058,1534l245297,6162r4905,2029l271557,23717r3763,3753l278672,31565r2953,4420l284587,40405r9135,24765l294760,70380r515,5267l295275,80962r,5315l294760,91544r-1038,5210l292684,101974r-11059,23965l278672,130359r-3352,4095l271557,138207r-3753,3763l263709,145322r-4420,2953l254869,151237r-24765,9135l224894,161410r-5267,515l214312,161925r-133350,l75647,161925r-5267,-515l65170,160372r-5220,-1038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07844910" wp14:editId="07844911">
                <wp:simplePos x="0" y="0"/>
                <wp:positionH relativeFrom="page">
                  <wp:posOffset>1249362</wp:posOffset>
                </wp:positionH>
                <wp:positionV relativeFrom="paragraph">
                  <wp:posOffset>1013817</wp:posOffset>
                </wp:positionV>
                <wp:extent cx="295275" cy="161925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1F3315" id="Graphic 10" o:spid="_x0000_s1026" style="position:absolute;margin-left:98.35pt;margin-top:79.85pt;width:23.25pt;height:12.7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" path="m,80962l,75647,514,70380,1552,65170,2590,59950,13649,35975r2953,-4419l19954,27470r3763,-3753l27470,19954r4095,-3362l35985,13639r4420,-2952l65170,1552,70380,514,75647,r5315,l214312,r5315,l224894,514r5210,1038l235324,2590r5058,1534l245297,6162r4905,2029l254869,10687r4420,2952l263709,16592r4095,3362l271557,23717r3763,3753l278672,31556r2953,4419l284587,40405r9135,24765l294760,70380r515,5267l295275,80962r,5315l294760,91544r-1038,5210l292684,101974r-11059,23965l278672,130359r-3352,4095l271557,138207r-3753,3763l263709,145322r-4420,2953l254869,151228r-24765,9144l224894,161410r-5267,515l214312,161925r-133350,l75647,161925r-5267,-515l65170,160372r-5220,-1038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7DD" w14:textId="77777777" w:rsidR="005D6E92" w:rsidRDefault="00000000">
      <w:pPr>
        <w:pStyle w:val="BodyText"/>
        <w:spacing w:line="444" w:lineRule="auto"/>
        <w:ind w:left="950" w:right="7528"/>
      </w:pP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07844912" wp14:editId="07844913">
                <wp:simplePos x="0" y="0"/>
                <wp:positionH relativeFrom="page">
                  <wp:posOffset>1249362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467A53" id="Graphic 11" o:spid="_x0000_s1026" style="position:absolute;margin-left:98.35pt;margin-top:24.35pt;width:23.25pt;height:12.7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" path="m,80962l,75647,514,70380,1552,65170,2590,59950,13649,35985r2953,-4429l19954,27470r3763,-3753l27470,19954,65170,1552,70380,514,75647,r5315,l214312,r5315,l224894,514r5210,1038l235324,2590r36233,21127l275320,27470r3352,4086l281625,35985r2962,4420l293722,65170r1038,5210l295275,75647r,5315l295275,86277r-515,5267l293722,96754r-1038,5220l281625,125939r-2953,4420l275320,134454r-3763,3753l267804,141970r-4095,3352l259289,148275r-4420,2953l230104,160372r-5210,1038l219627,161925r-5315,l80962,161925r-5315,l70380,161410r-5210,-1038l59950,159334,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7DE" w14:textId="77777777" w:rsidR="005D6E92" w:rsidRDefault="005D6E92">
      <w:pPr>
        <w:spacing w:line="444" w:lineRule="auto"/>
        <w:sectPr w:rsidR="005D6E92">
          <w:type w:val="continuous"/>
          <w:pgSz w:w="12240" w:h="15840"/>
          <w:pgMar w:top="760" w:right="1080" w:bottom="480" w:left="1560" w:header="274" w:footer="285" w:gutter="0"/>
          <w:cols w:space="720"/>
        </w:sectPr>
      </w:pPr>
    </w:p>
    <w:p w14:paraId="078447DF" w14:textId="77777777" w:rsidR="005D6E92" w:rsidRDefault="00000000">
      <w:pPr>
        <w:pStyle w:val="ListParagraph"/>
        <w:numPr>
          <w:ilvl w:val="0"/>
          <w:numId w:val="3"/>
        </w:numPr>
        <w:tabs>
          <w:tab w:val="left" w:pos="568"/>
        </w:tabs>
        <w:spacing w:before="88" w:line="312" w:lineRule="auto"/>
        <w:ind w:left="328" w:right="432" w:firstLine="0"/>
        <w:rPr>
          <w:sz w:val="24"/>
        </w:rPr>
      </w:pPr>
      <w:r>
        <w:rPr>
          <w:color w:val="202023"/>
          <w:sz w:val="24"/>
        </w:rPr>
        <w:lastRenderedPageBreak/>
        <w:t>Did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mento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review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and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discuss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with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career/individual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development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plan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or the two of you just focused on undertaking your funded pilot project?</w:t>
      </w:r>
    </w:p>
    <w:p w14:paraId="078447E0" w14:textId="77777777" w:rsidR="005D6E92" w:rsidRDefault="005D6E92">
      <w:pPr>
        <w:pStyle w:val="BodyText"/>
        <w:spacing w:before="10"/>
        <w:rPr>
          <w:sz w:val="9"/>
        </w:rPr>
      </w:pPr>
    </w:p>
    <w:p w14:paraId="078447E1" w14:textId="77777777" w:rsidR="005D6E92" w:rsidRDefault="00000000">
      <w:pPr>
        <w:spacing w:before="95"/>
        <w:ind w:left="328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2"/>
          <w:sz w:val="24"/>
        </w:rPr>
        <w:t>oval.</w:t>
      </w:r>
    </w:p>
    <w:p w14:paraId="078447E2" w14:textId="77777777" w:rsidR="005D6E92" w:rsidRDefault="005D6E92">
      <w:pPr>
        <w:pStyle w:val="BodyText"/>
        <w:rPr>
          <w:rFonts w:ascii="Roboto"/>
          <w:i/>
          <w:sz w:val="30"/>
        </w:rPr>
      </w:pPr>
    </w:p>
    <w:p w14:paraId="078447E3" w14:textId="77777777" w:rsidR="005D6E92" w:rsidRDefault="00000000">
      <w:pPr>
        <w:pStyle w:val="BodyText"/>
        <w:spacing w:before="1"/>
        <w:ind w:left="950"/>
      </w:pP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07844914" wp14:editId="07844915">
                <wp:simplePos x="0" y="0"/>
                <wp:positionH relativeFrom="page">
                  <wp:posOffset>1249362</wp:posOffset>
                </wp:positionH>
                <wp:positionV relativeFrom="paragraph">
                  <wp:posOffset>-14247</wp:posOffset>
                </wp:positionV>
                <wp:extent cx="295275" cy="161925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AE274D" id="Graphic 12" o:spid="_x0000_s1026" style="position:absolute;margin-left:98.35pt;margin-top:-1.1pt;width:23.25pt;height:12.7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" path="m,80962l,75647,514,70380,1552,65170,2590,59950,4124,54892,6162,49977,8201,45062r2486,-4667l13649,35975r2953,-4419l19954,27470r3763,-3753l27470,19954,49977,6162,54892,4124,59950,2590,65170,1552,70380,514,75647,r5315,l214312,r5315,l224894,514r5210,1038l235324,2590r5058,1534l245297,6162r4905,2029l271557,23717r3763,3753l278672,31556r2953,4419l284587,40405r9135,24765l294760,70380r515,5267l295275,80962r,5315l294760,91544r-1038,5210l292684,101974r-11059,23965l278672,130359r-3352,4095l271557,138207r-3753,3763l230104,160372r-5210,1038l219627,161925r-5315,l80962,161925r-5315,l70380,161410r-5210,-1038l59950,159334,23717,138207r-3763,-3753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 xml:space="preserve">Career/individual development </w:t>
      </w:r>
      <w:r>
        <w:rPr>
          <w:color w:val="202023"/>
          <w:spacing w:val="-4"/>
        </w:rPr>
        <w:t>plan</w:t>
      </w:r>
    </w:p>
    <w:p w14:paraId="078447E4" w14:textId="77777777" w:rsidR="005D6E92" w:rsidRDefault="00000000">
      <w:pPr>
        <w:pStyle w:val="BodyText"/>
        <w:spacing w:before="234" w:line="444" w:lineRule="auto"/>
        <w:ind w:left="950" w:right="3875"/>
      </w:pP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07844916" wp14:editId="07844917">
                <wp:simplePos x="0" y="0"/>
                <wp:positionH relativeFrom="page">
                  <wp:posOffset>1249362</wp:posOffset>
                </wp:positionH>
                <wp:positionV relativeFrom="paragraph">
                  <wp:posOffset>133707</wp:posOffset>
                </wp:positionV>
                <wp:extent cx="295275" cy="16192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40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3DD4DE" id="Graphic 13" o:spid="_x0000_s1026" style="position:absolute;margin-left:98.35pt;margin-top:10.55pt;width:23.25pt;height:12.7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" path="m,80962l,75647,514,70380,1552,65170,2590,59950,4124,54892,6162,49977,8201,45062r2486,-4657l13649,35975r2953,-4419l19954,27470r3763,-3753l27470,19954,49977,6162,54892,4124,59950,2590,65170,1552,70380,514,75647,r5315,l214312,r5315,l224894,514r5210,1038l235324,2590r5058,1534l245297,6162r4905,2029l271557,23717r3763,3753l278672,31556r2953,4419l284587,40405r9135,24765l294760,70380r515,5267l295275,80962r,5315l294760,91544r-1038,5210l292684,101974r-11059,23965l278672,130359r-3352,4095l271557,138207r-3753,3763l230104,160372r-5210,1038l219627,161925r-5315,l80962,161925r-5315,l70380,161410r-5210,-1038l59950,159334,23717,138207r-3763,-3753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07844918" wp14:editId="07844919">
                <wp:simplePos x="0" y="0"/>
                <wp:positionH relativeFrom="page">
                  <wp:posOffset>1249362</wp:posOffset>
                </wp:positionH>
                <wp:positionV relativeFrom="paragraph">
                  <wp:posOffset>457557</wp:posOffset>
                </wp:positionV>
                <wp:extent cx="295275" cy="161925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405"/>
                              </a:lnTo>
                              <a:lnTo>
                                <a:pt x="13649" y="35985"/>
                              </a:lnTo>
                              <a:lnTo>
                                <a:pt x="16602" y="31565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65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1565" y="145322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730ADD" id="Graphic 14" o:spid="_x0000_s1026" style="position:absolute;margin-left:98.35pt;margin-top:36.05pt;width:23.25pt;height:12.7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" path="m,80962l,75647,514,70380,1552,65170,2590,59950,4124,54892,6162,49977,8201,45062r2486,-4657l13649,35985r2953,-4420l19954,27470r3763,-3753l27470,19954,49977,6162,54892,4124,59950,2590,65170,1552,70380,514,75647,r5315,l214312,r5315,l224894,514r5210,1038l235324,2590r5058,1534l245297,6162r4905,2029l271557,23717r3763,3753l278672,31565r2953,4420l284587,40405r9135,24765l294760,70380r515,5267l295275,80962r,5315l294760,91544r-1038,5210l292684,101974r-11059,23965l278672,130359r-3352,4095l271557,138207r-3753,3763l230104,160372r-10477,1553l214312,161925r-133350,l75647,161925r-5267,-524l31565,145322r-7848,-7115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Focus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on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undertaking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funded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pilot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 xml:space="preserve">project </w:t>
      </w:r>
      <w:proofErr w:type="gramStart"/>
      <w:r>
        <w:rPr>
          <w:color w:val="202023"/>
          <w:spacing w:val="-4"/>
        </w:rPr>
        <w:t>Both</w:t>
      </w:r>
      <w:proofErr w:type="gramEnd"/>
    </w:p>
    <w:p w14:paraId="078447E5" w14:textId="77777777" w:rsidR="005D6E92" w:rsidRDefault="005D6E92">
      <w:pPr>
        <w:pStyle w:val="BodyText"/>
        <w:rPr>
          <w:sz w:val="20"/>
        </w:rPr>
      </w:pPr>
    </w:p>
    <w:p w14:paraId="078447E6" w14:textId="77777777" w:rsidR="005D6E92" w:rsidRDefault="005D6E92">
      <w:pPr>
        <w:pStyle w:val="BodyText"/>
        <w:rPr>
          <w:sz w:val="20"/>
        </w:rPr>
      </w:pPr>
    </w:p>
    <w:p w14:paraId="078447E7" w14:textId="77777777" w:rsidR="005D6E92" w:rsidRDefault="005D6E92">
      <w:pPr>
        <w:pStyle w:val="BodyText"/>
        <w:rPr>
          <w:sz w:val="20"/>
        </w:rPr>
      </w:pPr>
    </w:p>
    <w:p w14:paraId="078447E8" w14:textId="77777777" w:rsidR="005D6E92" w:rsidRDefault="005D6E92">
      <w:pPr>
        <w:pStyle w:val="BodyText"/>
        <w:rPr>
          <w:sz w:val="20"/>
        </w:rPr>
      </w:pPr>
    </w:p>
    <w:p w14:paraId="078447E9" w14:textId="77777777" w:rsidR="005D6E92" w:rsidRDefault="00000000">
      <w:pPr>
        <w:pStyle w:val="ListParagraph"/>
        <w:numPr>
          <w:ilvl w:val="0"/>
          <w:numId w:val="3"/>
        </w:numPr>
        <w:tabs>
          <w:tab w:val="left" w:pos="568"/>
        </w:tabs>
        <w:spacing w:before="219" w:line="312" w:lineRule="auto"/>
        <w:ind w:left="328" w:right="676" w:firstLine="0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mentor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offer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advic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and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encouragement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o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with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respect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o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goals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 xml:space="preserve">and </w:t>
      </w:r>
      <w:r>
        <w:rPr>
          <w:color w:val="202023"/>
          <w:spacing w:val="-2"/>
          <w:sz w:val="24"/>
        </w:rPr>
        <w:t>objectives?</w:t>
      </w:r>
    </w:p>
    <w:p w14:paraId="078447EA" w14:textId="77777777" w:rsidR="005D6E92" w:rsidRDefault="005D6E92">
      <w:pPr>
        <w:pStyle w:val="BodyText"/>
        <w:spacing w:before="10"/>
        <w:rPr>
          <w:sz w:val="9"/>
        </w:rPr>
      </w:pPr>
    </w:p>
    <w:p w14:paraId="078447EB" w14:textId="77777777" w:rsidR="005D6E92" w:rsidRDefault="00000000">
      <w:pPr>
        <w:spacing w:before="95"/>
        <w:ind w:left="328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2"/>
          <w:sz w:val="24"/>
        </w:rPr>
        <w:t>oval.</w:t>
      </w:r>
    </w:p>
    <w:p w14:paraId="078447EC" w14:textId="77777777" w:rsidR="005D6E92" w:rsidRDefault="005D6E92">
      <w:pPr>
        <w:pStyle w:val="BodyText"/>
        <w:rPr>
          <w:rFonts w:ascii="Roboto"/>
          <w:i/>
          <w:sz w:val="30"/>
        </w:rPr>
      </w:pPr>
    </w:p>
    <w:p w14:paraId="078447ED" w14:textId="77777777" w:rsidR="005D6E92" w:rsidRDefault="00000000">
      <w:pPr>
        <w:pStyle w:val="BodyText"/>
        <w:spacing w:line="444" w:lineRule="auto"/>
        <w:ind w:left="950" w:right="7980"/>
      </w:pP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0784491A" wp14:editId="0784491B">
                <wp:simplePos x="0" y="0"/>
                <wp:positionH relativeFrom="page">
                  <wp:posOffset>1249362</wp:posOffset>
                </wp:positionH>
                <wp:positionV relativeFrom="paragraph">
                  <wp:posOffset>-14882</wp:posOffset>
                </wp:positionV>
                <wp:extent cx="295275" cy="161925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37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8CC8E7" id="Graphic 15" o:spid="_x0000_s1026" style="position:absolute;margin-left:98.35pt;margin-top:-1.15pt;width:23.25pt;height:12.7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" path="m,80962l,75647,514,70380,1552,65170,2590,59950,4124,54892,6162,49977,8201,45062r2486,-4667l13649,35975r2953,-441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19l284587,40395r9135,24775l294760,70380r515,5267l295275,80962r,5315l294760,91544r-1038,5210l292684,101974r-11059,23965l278672,130359r-3352,4095l271557,138207r-3753,3763l263709,145322r-4420,2953l254869,151237r-24765,9135l224894,161410r-5267,515l214312,161925r-133350,l75647,161925r-5267,-515l65170,160372r-5220,-1038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0784491C" wp14:editId="0784491D">
                <wp:simplePos x="0" y="0"/>
                <wp:positionH relativeFrom="page">
                  <wp:posOffset>1249362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405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B52C2D" id="Graphic 16" o:spid="_x0000_s1026" style="position:absolute;margin-left:98.35pt;margin-top:24.35pt;width:23.25pt;height:12.7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" path="m,80962l,75647,514,70380,1552,65170,2590,59950,4124,54892,6162,49977,8201,45062r2486,-4657l13649,35985r2953,-4429l19954,27470r3763,-3753l27470,19954r4095,-3362l35985,13639r4420,-2952l75647,r5315,l214312,r5315,l224894,523r34395,13116l263709,16592r4095,3362l271557,23717r3763,3753l278672,31556r2953,4429l284587,40405r9135,24765l294760,70380r515,5267l295275,80962r,5315l294760,91544r-1038,5210l292684,101974r-11059,23965l278672,130359r-3352,4095l271557,138207r-3753,3763l230104,160372r-5210,1038l219627,161925r-5315,l80962,161925r-5315,l70380,161410r-5210,-1038l59950,159334,23717,138207r-3763,-3753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0784491E" wp14:editId="0784491F">
                <wp:simplePos x="0" y="0"/>
                <wp:positionH relativeFrom="page">
                  <wp:posOffset>1249362</wp:posOffset>
                </wp:positionH>
                <wp:positionV relativeFrom="paragraph">
                  <wp:posOffset>632817</wp:posOffset>
                </wp:positionV>
                <wp:extent cx="295275" cy="161925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65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63709" y="16602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65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685367" id="Graphic 17" o:spid="_x0000_s1026" style="position:absolute;margin-left:98.35pt;margin-top:49.85pt;width:23.25pt;height:12.7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" path="m,80962l,75647,514,70380,1552,65170,2590,59950,13649,35985r2953,-4420l19954,27470r3763,-3753l27470,19954,65170,1552,70380,514,75647,r5315,l214312,r5315,l224894,523r38815,16079l271557,23717r3763,3753l278672,31565r2953,4420l284587,40405r9135,24765l294760,70380r515,5267l295275,80962r,5315l294760,91544r-1038,5210l292684,101965r-1534,5067l289112,111937r-2039,4915l284587,121519r-2962,4420l278672,130359r-3352,4095l271557,138207r-3753,3763l230104,160372r-5210,1038l219627,161925r-5315,l80962,161925r-5315,l70380,161410r-5210,-1038l59950,159334,23717,138207r-3763,-3753l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07844920" wp14:editId="07844921">
                <wp:simplePos x="0" y="0"/>
                <wp:positionH relativeFrom="page">
                  <wp:posOffset>1249362</wp:posOffset>
                </wp:positionH>
                <wp:positionV relativeFrom="paragraph">
                  <wp:posOffset>956667</wp:posOffset>
                </wp:positionV>
                <wp:extent cx="295275" cy="161925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405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83B9D4" id="Graphic 18" o:spid="_x0000_s1026" style="position:absolute;margin-left:98.35pt;margin-top:75.35pt;width:23.25pt;height:12.75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" path="m,80962l,75647,514,70380,1552,65170,2590,59950,4124,54892,6162,49977,8201,45062r2486,-4657l13649,35985r2953,-4429l19954,27470r3763,-3753l27470,19954r4095,-3362l35985,13639r4420,-2952l45072,8191,49977,6162,54892,4124,59950,2590,65170,1552,70380,514,75647,r5315,l214312,r5315,l224894,523r5210,1029l235324,2590r5058,1534l245297,6162r4905,2029l254869,10687r4420,2952l263709,16592r4095,3362l271557,23717r3763,3753l278672,31556r2953,4429l284587,40405r9135,24765l294760,70380r515,5267l295275,80962r,5315l294760,91544r-1038,5210l292684,101965r-11059,23974l278672,130359r-3352,4095l271557,138207r-3753,3763l230104,160372r-10477,1553l214312,161925r-133350,l75647,161925r-5267,-524l65170,160362r-5220,-1028l23717,138207r-3763,-3753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7EE" w14:textId="77777777" w:rsidR="005D6E92" w:rsidRDefault="00000000">
      <w:pPr>
        <w:pStyle w:val="BodyText"/>
        <w:spacing w:line="444" w:lineRule="auto"/>
        <w:ind w:left="950" w:right="7528"/>
      </w:pP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07844922" wp14:editId="07844923">
                <wp:simplePos x="0" y="0"/>
                <wp:positionH relativeFrom="page">
                  <wp:posOffset>1249362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1565" y="145322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BBA51B" id="Graphic 19" o:spid="_x0000_s1026" style="position:absolute;margin-left:98.35pt;margin-top:24.35pt;width:23.25pt;height:12.7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" path="m,80962l,75647,514,70380,1552,65170,2590,59950,4124,54892,6162,49977,8201,45062r2486,-4667l13649,35985r2953,-442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29l284587,40395r9135,24775l294760,70380r515,5267l295275,80962r,5315l294760,91544r-1038,5210l292684,101974r-11059,23965l278672,130359r-3352,4095l271557,138207r-3753,3763l230104,160372r-10477,1553l214312,161925r-133350,l75647,161925r-5267,-524l31565,145322r-7848,-7115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7EF" w14:textId="77777777" w:rsidR="005D6E92" w:rsidRDefault="005D6E92">
      <w:pPr>
        <w:pStyle w:val="BodyText"/>
        <w:rPr>
          <w:sz w:val="20"/>
        </w:rPr>
      </w:pPr>
    </w:p>
    <w:p w14:paraId="078447F0" w14:textId="77777777" w:rsidR="005D6E92" w:rsidRDefault="005D6E92">
      <w:pPr>
        <w:pStyle w:val="BodyText"/>
        <w:rPr>
          <w:sz w:val="20"/>
        </w:rPr>
      </w:pPr>
    </w:p>
    <w:p w14:paraId="078447F1" w14:textId="77777777" w:rsidR="005D6E92" w:rsidRDefault="005D6E92">
      <w:pPr>
        <w:pStyle w:val="BodyText"/>
        <w:spacing w:before="4"/>
      </w:pPr>
    </w:p>
    <w:p w14:paraId="078447F2" w14:textId="77777777" w:rsidR="005D6E92" w:rsidRDefault="00000000">
      <w:pPr>
        <w:pStyle w:val="ListParagraph"/>
        <w:numPr>
          <w:ilvl w:val="0"/>
          <w:numId w:val="3"/>
        </w:numPr>
        <w:tabs>
          <w:tab w:val="left" w:pos="568"/>
        </w:tabs>
        <w:rPr>
          <w:sz w:val="24"/>
        </w:rPr>
      </w:pPr>
      <w:r>
        <w:rPr>
          <w:color w:val="202023"/>
          <w:sz w:val="24"/>
        </w:rPr>
        <w:t xml:space="preserve">Did the two of you meet </w:t>
      </w:r>
      <w:r>
        <w:rPr>
          <w:color w:val="202023"/>
          <w:spacing w:val="-2"/>
          <w:sz w:val="24"/>
        </w:rPr>
        <w:t>regularly?</w:t>
      </w:r>
    </w:p>
    <w:p w14:paraId="078447F3" w14:textId="77777777" w:rsidR="005D6E92" w:rsidRDefault="005D6E92">
      <w:pPr>
        <w:pStyle w:val="BodyText"/>
        <w:spacing w:before="2"/>
        <w:rPr>
          <w:sz w:val="25"/>
        </w:rPr>
      </w:pPr>
    </w:p>
    <w:p w14:paraId="078447F4" w14:textId="77777777" w:rsidR="005D6E92" w:rsidRDefault="00000000">
      <w:pPr>
        <w:ind w:left="328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4"/>
          <w:sz w:val="24"/>
        </w:rPr>
        <w:t>oval.</w:t>
      </w:r>
    </w:p>
    <w:p w14:paraId="078447F5" w14:textId="77777777" w:rsidR="005D6E92" w:rsidRDefault="005D6E92">
      <w:pPr>
        <w:pStyle w:val="BodyText"/>
        <w:spacing w:before="3"/>
        <w:rPr>
          <w:rFonts w:ascii="Roboto"/>
          <w:i/>
          <w:sz w:val="23"/>
        </w:rPr>
      </w:pPr>
    </w:p>
    <w:p w14:paraId="078447F6" w14:textId="77777777" w:rsidR="005D6E92" w:rsidRDefault="00000000">
      <w:pPr>
        <w:pStyle w:val="BodyText"/>
        <w:spacing w:before="90" w:line="444" w:lineRule="auto"/>
        <w:ind w:left="950" w:right="7980"/>
      </w:pP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07844924" wp14:editId="07844925">
                <wp:simplePos x="0" y="0"/>
                <wp:positionH relativeFrom="page">
                  <wp:posOffset>1249362</wp:posOffset>
                </wp:positionH>
                <wp:positionV relativeFrom="paragraph">
                  <wp:posOffset>42266</wp:posOffset>
                </wp:positionV>
                <wp:extent cx="295275" cy="161925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AB18BC" id="Graphic 20" o:spid="_x0000_s1026" style="position:absolute;margin-left:98.35pt;margin-top:3.35pt;width:23.25pt;height:12.7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" path="m,80962l,75647,514,70380,1552,65170,2590,59950,13649,35975r2953,-4419l19954,27470r3763,-3753l27470,19954r4095,-3362l35985,13639r4420,-2952l45072,8191,49977,6162,54892,4124,59950,2590,65170,1552,70380,523,75647,r5315,l214312,r5315,l224894,523r5210,1029l235324,2590r5058,1534l245297,6162r4905,2029l254869,10687r4420,2952l263709,16592r4095,3362l271557,23717r3763,3753l278672,31556r2953,4419l284587,40395r9135,24775l294760,70380r515,5267l295275,80962r,5315l294760,91544r-1038,5210l292684,101965r-11059,23974l278672,130359r-3352,4095l271557,138207r-3753,3763l263709,145322r-4420,2953l254869,151228r-35242,10697l214312,161925r-133350,l75647,161925r-5267,-524l65170,160362r-5220,-1028l35985,148275r-4420,-2953l27470,141970r-3753,-3763l19954,134454,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07844926" wp14:editId="07844927">
                <wp:simplePos x="0" y="0"/>
                <wp:positionH relativeFrom="page">
                  <wp:posOffset>1249362</wp:posOffset>
                </wp:positionH>
                <wp:positionV relativeFrom="paragraph">
                  <wp:posOffset>366116</wp:posOffset>
                </wp:positionV>
                <wp:extent cx="295275" cy="161925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DFB8D4" id="Graphic 21" o:spid="_x0000_s1026" style="position:absolute;margin-left:98.35pt;margin-top:28.85pt;width:23.25pt;height:12.75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" path="m,80962l,75647,514,70380,1552,65170,2590,59950,13649,35975r2953,-4419l19954,27470r3763,-3753l27470,19954r4095,-3362l35985,13639r4420,-2952l45072,8191,49977,6162,54892,4124,59950,2590,65170,1552,70380,514,75647,r5315,l214312,r5315,l224894,523r5210,1029l235324,2590r5058,1534l245297,6162r4905,2029l254869,10687r4420,2952l263709,16592r4095,3362l271557,23717r3763,3753l278672,31556r2953,4419l284587,40395r9135,24775l294760,70380r515,5267l295275,80962r,5315l294760,91544r-1038,5210l292684,101965r-11059,23974l278672,130359r-3352,4095l271557,138207r-3753,3763l263709,145322r-4420,2953l254869,151228r-35242,10697l214312,161925r-133350,l75647,161925r-5267,-524l65170,160362r-5220,-1028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07844928" wp14:editId="07844929">
                <wp:simplePos x="0" y="0"/>
                <wp:positionH relativeFrom="page">
                  <wp:posOffset>1249362</wp:posOffset>
                </wp:positionH>
                <wp:positionV relativeFrom="paragraph">
                  <wp:posOffset>689966</wp:posOffset>
                </wp:positionV>
                <wp:extent cx="295275" cy="161925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2B8FBF" id="Graphic 22" o:spid="_x0000_s1026" style="position:absolute;margin-left:98.35pt;margin-top:54.35pt;width:23.25pt;height:12.75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" path="m,80962l,75647,514,70380,1552,65160,2590,59950,4124,54883,6162,49977,8201,45062r2486,-4667l13649,35975r2953,-4419l35985,13639r4420,-2952l45072,8191,49977,6162,54892,4124,59950,2590,65170,1552,70380,514,75647,r5315,l214312,r5315,l224894,514r5210,1038l235324,2590r5058,1534l245297,6162r4905,2029l254869,10687r4420,2952l263709,16592r17916,19383l284587,40395r2486,4667l289112,49977r2038,4906l292684,59950r1038,5220l294760,70380r515,5267l295275,80962r,5315l294760,91544r-1038,5210l292684,101974r-11059,23965l278672,130359r-3352,4095l271557,138207r-3753,3763l230104,160372r-10477,1553l214312,161925r-133350,l75647,161925r-5267,-524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0784492A" wp14:editId="0784492B">
                <wp:simplePos x="0" y="0"/>
                <wp:positionH relativeFrom="page">
                  <wp:posOffset>1249362</wp:posOffset>
                </wp:positionH>
                <wp:positionV relativeFrom="paragraph">
                  <wp:posOffset>1013816</wp:posOffset>
                </wp:positionV>
                <wp:extent cx="295275" cy="161925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714F7B" id="Graphic 23" o:spid="_x0000_s1026" style="position:absolute;margin-left:98.35pt;margin-top:79.85pt;width:23.25pt;height:12.75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" path="m,80962l,75647,514,70380,1552,65170,2590,59950,13649,35985r2953,-442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29l284587,40405r9135,24765l294760,70380r515,5267l295275,80962r,5315l294760,91544r-1038,5210l292684,101965r-1534,5067l289112,111937r-2039,4915l284587,121519r-2962,4420l278672,130359r-3352,4095l271557,138207r-3753,3763l263709,145322r-4420,2953l254869,151228r-35242,10697l214312,161925r-133350,l75647,161925r-5267,-524l65170,160362r-5220,-1028l35985,148275r-4420,-2953l27470,141970r-3753,-3763l19954,134454,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7F7" w14:textId="77777777" w:rsidR="005D6E92" w:rsidRDefault="00000000">
      <w:pPr>
        <w:pStyle w:val="BodyText"/>
        <w:spacing w:line="444" w:lineRule="auto"/>
        <w:ind w:left="950" w:right="7528"/>
      </w:pP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0784492C" wp14:editId="0784492D">
                <wp:simplePos x="0" y="0"/>
                <wp:positionH relativeFrom="page">
                  <wp:posOffset>1249362</wp:posOffset>
                </wp:positionH>
                <wp:positionV relativeFrom="paragraph">
                  <wp:posOffset>308966</wp:posOffset>
                </wp:positionV>
                <wp:extent cx="295275" cy="161925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B67420" id="Graphic 24" o:spid="_x0000_s1026" style="position:absolute;margin-left:98.35pt;margin-top:24.35pt;width:23.25pt;height:12.75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" path="m,80962l,75647,514,70380,1552,65170,2590,59950,13649,35985r2953,-4429l19954,27470r3763,-3753l27470,19954,49977,6162,54892,4124,59950,2590,65170,1552,70380,514,75647,r5315,l214312,r5315,l224894,514r5210,1038l235324,2590r5058,1534l245297,6162r4905,2029l271557,23717r3763,3753l278672,31556r2953,4429l284587,40405r9135,24765l294760,70380r515,5267l295275,80962r,5315l294760,91544r-1038,5210l292684,101965r-11059,23974l278672,130359r-3352,4095l271557,138207r-3753,3763l263709,145322r-4420,2953l254869,151228r-24765,9134l224894,161401r-5267,524l214312,161925r-133350,l75647,161925r-5267,-524l65170,160362r-5220,-1028l35985,148275r-4420,-2953l27470,141970r-3753,-3763l19954,134454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7F8" w14:textId="77777777" w:rsidR="005D6E92" w:rsidRDefault="005D6E92">
      <w:pPr>
        <w:spacing w:line="444" w:lineRule="auto"/>
        <w:sectPr w:rsidR="005D6E92">
          <w:pgSz w:w="12240" w:h="15840"/>
          <w:pgMar w:top="760" w:right="1080" w:bottom="480" w:left="1560" w:header="274" w:footer="285" w:gutter="0"/>
          <w:cols w:space="720"/>
        </w:sectPr>
      </w:pPr>
    </w:p>
    <w:p w14:paraId="078447F9" w14:textId="77777777" w:rsidR="005D6E92" w:rsidRDefault="00000000">
      <w:pPr>
        <w:pStyle w:val="BodyText"/>
        <w:spacing w:before="88"/>
        <w:ind w:left="328"/>
      </w:pPr>
      <w:r>
        <w:rPr>
          <w:color w:val="202023"/>
        </w:rPr>
        <w:lastRenderedPageBreak/>
        <w:t>5a.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If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answer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is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Yes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to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question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4: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How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often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did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two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of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you</w:t>
      </w:r>
      <w:r>
        <w:rPr>
          <w:color w:val="202023"/>
          <w:spacing w:val="-1"/>
        </w:rPr>
        <w:t xml:space="preserve"> </w:t>
      </w:r>
      <w:r>
        <w:rPr>
          <w:color w:val="202023"/>
          <w:spacing w:val="-2"/>
        </w:rPr>
        <w:t>meet?</w:t>
      </w:r>
    </w:p>
    <w:p w14:paraId="078447FA" w14:textId="77777777" w:rsidR="005D6E92" w:rsidRDefault="005D6E92">
      <w:pPr>
        <w:pStyle w:val="BodyText"/>
        <w:rPr>
          <w:sz w:val="20"/>
        </w:rPr>
      </w:pPr>
    </w:p>
    <w:p w14:paraId="078447FB" w14:textId="77777777" w:rsidR="005D6E92" w:rsidRDefault="005D6E92">
      <w:pPr>
        <w:pStyle w:val="BodyText"/>
        <w:rPr>
          <w:sz w:val="20"/>
        </w:rPr>
      </w:pPr>
    </w:p>
    <w:p w14:paraId="078447FC" w14:textId="77777777" w:rsidR="005D6E92" w:rsidRDefault="00000000">
      <w:pPr>
        <w:pStyle w:val="BodyText"/>
        <w:spacing w:before="1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0784492E" wp14:editId="0784492F">
                <wp:simplePos x="0" y="0"/>
                <wp:positionH relativeFrom="page">
                  <wp:posOffset>1196975</wp:posOffset>
                </wp:positionH>
                <wp:positionV relativeFrom="paragraph">
                  <wp:posOffset>160737</wp:posOffset>
                </wp:positionV>
                <wp:extent cx="2867025" cy="9525"/>
                <wp:effectExtent l="0" t="0" r="0" b="0"/>
                <wp:wrapTopAndBottom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670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867025" h="9525">
                              <a:moveTo>
                                <a:pt x="28670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2867025" y="0"/>
                              </a:lnTo>
                              <a:lnTo>
                                <a:pt x="28670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87F62C" id="Graphic 25" o:spid="_x0000_s1026" style="position:absolute;margin-left:94.25pt;margin-top:12.65pt;width:225.75pt;height:.75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8670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" path="m2867025,9525l,9525,,,28670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7FD" w14:textId="77777777" w:rsidR="005D6E92" w:rsidRDefault="005D6E92">
      <w:pPr>
        <w:pStyle w:val="BodyText"/>
        <w:rPr>
          <w:sz w:val="26"/>
        </w:rPr>
      </w:pPr>
    </w:p>
    <w:p w14:paraId="078447FE" w14:textId="77777777" w:rsidR="005D6E92" w:rsidRDefault="005D6E92">
      <w:pPr>
        <w:pStyle w:val="BodyText"/>
        <w:spacing w:before="1"/>
        <w:rPr>
          <w:sz w:val="34"/>
        </w:rPr>
      </w:pPr>
    </w:p>
    <w:p w14:paraId="078447FF" w14:textId="77777777" w:rsidR="005D6E92" w:rsidRDefault="00000000">
      <w:pPr>
        <w:pStyle w:val="BodyText"/>
        <w:ind w:left="328"/>
      </w:pPr>
      <w:r>
        <w:rPr>
          <w:color w:val="202023"/>
        </w:rPr>
        <w:t xml:space="preserve">5b. If answer is No to question 4: Why was </w:t>
      </w:r>
      <w:r>
        <w:rPr>
          <w:color w:val="202023"/>
          <w:spacing w:val="-2"/>
        </w:rPr>
        <w:t>that?</w:t>
      </w:r>
    </w:p>
    <w:p w14:paraId="07844800" w14:textId="77777777" w:rsidR="005D6E92" w:rsidRDefault="005D6E92">
      <w:pPr>
        <w:pStyle w:val="BodyText"/>
        <w:rPr>
          <w:sz w:val="20"/>
        </w:rPr>
      </w:pPr>
    </w:p>
    <w:p w14:paraId="07844801" w14:textId="77777777" w:rsidR="005D6E92" w:rsidRDefault="005D6E92">
      <w:pPr>
        <w:pStyle w:val="BodyText"/>
        <w:rPr>
          <w:sz w:val="20"/>
        </w:rPr>
      </w:pPr>
    </w:p>
    <w:p w14:paraId="07844802" w14:textId="77777777" w:rsidR="005D6E92" w:rsidRDefault="00000000">
      <w:pPr>
        <w:pStyle w:val="BodyText"/>
        <w:spacing w:before="1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07844930" wp14:editId="07844931">
                <wp:simplePos x="0" y="0"/>
                <wp:positionH relativeFrom="page">
                  <wp:posOffset>1196975</wp:posOffset>
                </wp:positionH>
                <wp:positionV relativeFrom="paragraph">
                  <wp:posOffset>160731</wp:posOffset>
                </wp:positionV>
                <wp:extent cx="2867025" cy="9525"/>
                <wp:effectExtent l="0" t="0" r="0" b="0"/>
                <wp:wrapTopAndBottom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670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867025" h="9525">
                              <a:moveTo>
                                <a:pt x="28670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2867025" y="0"/>
                              </a:lnTo>
                              <a:lnTo>
                                <a:pt x="28670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5A38A1" id="Graphic 26" o:spid="_x0000_s1026" style="position:absolute;margin-left:94.25pt;margin-top:12.65pt;width:225.75pt;height:.75pt;z-index:-15718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8670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" path="m2867025,9525l,9525,,,28670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03" w14:textId="77777777" w:rsidR="005D6E92" w:rsidRDefault="005D6E92">
      <w:pPr>
        <w:pStyle w:val="BodyText"/>
        <w:rPr>
          <w:sz w:val="26"/>
        </w:rPr>
      </w:pPr>
    </w:p>
    <w:p w14:paraId="07844804" w14:textId="77777777" w:rsidR="005D6E92" w:rsidRDefault="005D6E92">
      <w:pPr>
        <w:pStyle w:val="BodyText"/>
        <w:spacing w:before="4"/>
        <w:rPr>
          <w:sz w:val="33"/>
        </w:rPr>
      </w:pPr>
    </w:p>
    <w:p w14:paraId="07844805" w14:textId="77777777" w:rsidR="005D6E92" w:rsidRDefault="00000000">
      <w:pPr>
        <w:pStyle w:val="BodyText"/>
        <w:ind w:left="328"/>
      </w:pPr>
      <w:r>
        <w:rPr>
          <w:color w:val="202023"/>
        </w:rPr>
        <w:t xml:space="preserve">6. Did you receive regular </w:t>
      </w:r>
      <w:r>
        <w:rPr>
          <w:color w:val="202023"/>
          <w:spacing w:val="-2"/>
        </w:rPr>
        <w:t>feedback?</w:t>
      </w:r>
    </w:p>
    <w:p w14:paraId="07844806" w14:textId="77777777" w:rsidR="005D6E92" w:rsidRDefault="005D6E92">
      <w:pPr>
        <w:pStyle w:val="BodyText"/>
        <w:spacing w:before="2"/>
        <w:rPr>
          <w:sz w:val="25"/>
        </w:rPr>
      </w:pPr>
    </w:p>
    <w:p w14:paraId="07844807" w14:textId="77777777" w:rsidR="005D6E92" w:rsidRDefault="00000000">
      <w:pPr>
        <w:spacing w:before="1"/>
        <w:ind w:left="328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4"/>
          <w:sz w:val="24"/>
        </w:rPr>
        <w:t>oval.</w:t>
      </w:r>
    </w:p>
    <w:p w14:paraId="07844808" w14:textId="77777777" w:rsidR="005D6E92" w:rsidRDefault="005D6E92">
      <w:pPr>
        <w:pStyle w:val="BodyText"/>
        <w:spacing w:before="3"/>
        <w:rPr>
          <w:rFonts w:ascii="Roboto"/>
          <w:i/>
          <w:sz w:val="23"/>
        </w:rPr>
      </w:pPr>
    </w:p>
    <w:p w14:paraId="07844809" w14:textId="77777777" w:rsidR="005D6E92" w:rsidRDefault="00000000">
      <w:pPr>
        <w:pStyle w:val="BodyText"/>
        <w:spacing w:before="90" w:line="444" w:lineRule="auto"/>
        <w:ind w:left="950" w:right="7980"/>
      </w:pPr>
      <w:r>
        <w:rPr>
          <w:noProof/>
        </w:rPr>
        <mc:AlternateContent>
          <mc:Choice Requires="wps">
            <w:drawing>
              <wp:anchor distT="0" distB="0" distL="0" distR="0" simplePos="0" relativeHeight="15744512" behindDoc="0" locked="0" layoutInCell="1" allowOverlap="1" wp14:anchorId="07844932" wp14:editId="07844933">
                <wp:simplePos x="0" y="0"/>
                <wp:positionH relativeFrom="page">
                  <wp:posOffset>1249362</wp:posOffset>
                </wp:positionH>
                <wp:positionV relativeFrom="paragraph">
                  <wp:posOffset>42267</wp:posOffset>
                </wp:positionV>
                <wp:extent cx="295275" cy="161925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4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C4D66F" id="Graphic 27" o:spid="_x0000_s1026" style="position:absolute;margin-left:98.35pt;margin-top:3.35pt;width:23.25pt;height:12.75pt;z-index:157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" path="m,80962l,75647,514,70380,1552,65170,2590,59950,13649,35975r2953,-4419l19954,27470r3763,-3753l27470,19954r4095,-3362l35985,13649r4420,-2962l65170,1552,70380,514,75647,r5315,l214312,r5315,l224894,514r5210,1038l235324,2590r23965,11049l263709,16592r4095,3362l271557,23717r3763,3753l278672,31556r2953,4419l284587,40395r9135,24775l294760,70380r515,5267l295275,80962r,5315l294760,91544r-1038,5210l292684,101974r-11059,23965l278672,130359r-3352,4086l271557,138207r-3753,3763l263709,145322r-4420,2953l254869,151228r-24765,9134l224894,161410r-5267,515l214312,161925r-133350,l75647,161925r-5267,-515l65170,160362r-5220,-1028l35985,148275r-4420,-2953l27470,141970r-3753,-3763l19954,13444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07844934" wp14:editId="07844935">
                <wp:simplePos x="0" y="0"/>
                <wp:positionH relativeFrom="page">
                  <wp:posOffset>1249362</wp:posOffset>
                </wp:positionH>
                <wp:positionV relativeFrom="paragraph">
                  <wp:posOffset>366117</wp:posOffset>
                </wp:positionV>
                <wp:extent cx="295275" cy="161925"/>
                <wp:effectExtent l="0" t="0" r="0" b="0"/>
                <wp:wrapNone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D94AAF" id="Graphic 28" o:spid="_x0000_s1026" style="position:absolute;margin-left:98.35pt;margin-top:28.85pt;width:23.25pt;height:12.75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" path="m,80962l,75647,514,70380,1552,65170,2590,59950,4124,54883,6162,49977,8201,45062r2486,-4667l13649,35975r2953,-441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29l284587,40405r2486,465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5536" behindDoc="0" locked="0" layoutInCell="1" allowOverlap="1" wp14:anchorId="07844936" wp14:editId="07844937">
                <wp:simplePos x="0" y="0"/>
                <wp:positionH relativeFrom="page">
                  <wp:posOffset>1249362</wp:posOffset>
                </wp:positionH>
                <wp:positionV relativeFrom="paragraph">
                  <wp:posOffset>689967</wp:posOffset>
                </wp:positionV>
                <wp:extent cx="295275" cy="161925"/>
                <wp:effectExtent l="0" t="0" r="0" b="0"/>
                <wp:wrapNone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C5094B" id="Graphic 29" o:spid="_x0000_s1026" style="position:absolute;margin-left:98.35pt;margin-top:54.35pt;width:23.25pt;height:12.75pt;z-index:157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" path="m,80962l,75647,514,70380,1552,65170,2590,59950,4124,54883,6162,49977,8201,45062r2486,-4667l13649,35975r2953,-441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6048" behindDoc="0" locked="0" layoutInCell="1" allowOverlap="1" wp14:anchorId="07844938" wp14:editId="07844939">
                <wp:simplePos x="0" y="0"/>
                <wp:positionH relativeFrom="page">
                  <wp:posOffset>1249362</wp:posOffset>
                </wp:positionH>
                <wp:positionV relativeFrom="paragraph">
                  <wp:posOffset>1013817</wp:posOffset>
                </wp:positionV>
                <wp:extent cx="295275" cy="161925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4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C8339B" id="Graphic 30" o:spid="_x0000_s1026" style="position:absolute;margin-left:98.35pt;margin-top:79.85pt;width:23.25pt;height:12.75pt;z-index:15746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" path="m,80962l,75647,514,70380,1552,65170,2590,59950,4124,54883,6162,49977,8201,45062r2486,-4667l13649,35975r2953,-4419l19954,27470r3763,-3753l27470,19954r4095,-3362l35985,13649r4420,-2962l45072,8191,49977,6162,54892,4124,59950,2590,65170,1552,70380,514,75647,r5315,l214312,r5315,l224894,514r5210,1038l235324,2590r5058,1534l245297,6162r4905,2029l254869,10687r4420,2952l263709,16592r4095,3362l271557,23717r3763,375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0A" w14:textId="77777777" w:rsidR="005D6E92" w:rsidRDefault="00000000">
      <w:pPr>
        <w:pStyle w:val="BodyText"/>
        <w:spacing w:line="444" w:lineRule="auto"/>
        <w:ind w:left="950" w:right="7528"/>
      </w:pPr>
      <w:r>
        <w:rPr>
          <w:noProof/>
        </w:rPr>
        <mc:AlternateContent>
          <mc:Choice Requires="wps">
            <w:drawing>
              <wp:anchor distT="0" distB="0" distL="0" distR="0" simplePos="0" relativeHeight="15746560" behindDoc="0" locked="0" layoutInCell="1" allowOverlap="1" wp14:anchorId="0784493A" wp14:editId="0784493B">
                <wp:simplePos x="0" y="0"/>
                <wp:positionH relativeFrom="page">
                  <wp:posOffset>1249362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21C7EF" id="Graphic 31" o:spid="_x0000_s1026" style="position:absolute;margin-left:98.35pt;margin-top:24.35pt;width:23.25pt;height:12.75pt;z-index:15746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" path="m,80962l,75647,514,70380,1552,65170,2590,59950,4124,54883,6162,49977,8201,45062r2486,-4667l13649,35975r2953,-4419l19954,27470r3763,-3763l27470,19945r4095,-3353l35985,13639r4420,-2952l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20l294760,70380r515,5267l295275,80962r,5315l294760,91544r-1038,5210l292684,101974r-11059,23965l278672,130359r-3352,4086l271557,138207r-3753,3763l263709,145322r-4420,2953l254869,151228r-24765,9134l224894,161401r-5267,524l214312,161925r-133350,l75647,161925r-5267,-524l65170,160362r-5220,-1028l35985,148275r-4420,-2953l27470,141970r-3753,-3763l19954,13444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0B" w14:textId="77777777" w:rsidR="005D6E92" w:rsidRDefault="005D6E92">
      <w:pPr>
        <w:pStyle w:val="BodyText"/>
        <w:rPr>
          <w:sz w:val="20"/>
        </w:rPr>
      </w:pPr>
    </w:p>
    <w:p w14:paraId="0784480C" w14:textId="77777777" w:rsidR="005D6E92" w:rsidRDefault="005D6E92">
      <w:pPr>
        <w:pStyle w:val="BodyText"/>
        <w:rPr>
          <w:sz w:val="20"/>
        </w:rPr>
      </w:pPr>
    </w:p>
    <w:p w14:paraId="0784480D" w14:textId="77777777" w:rsidR="005D6E92" w:rsidRDefault="005D6E92">
      <w:pPr>
        <w:pStyle w:val="BodyText"/>
        <w:spacing w:before="11"/>
      </w:pPr>
    </w:p>
    <w:p w14:paraId="0784480E" w14:textId="77777777" w:rsidR="005D6E92" w:rsidRDefault="00000000">
      <w:pPr>
        <w:pStyle w:val="BodyText"/>
        <w:spacing w:before="90"/>
        <w:ind w:left="328"/>
      </w:pPr>
      <w:r>
        <w:rPr>
          <w:color w:val="202023"/>
        </w:rPr>
        <w:t>7a.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If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answer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is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Yes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to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question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6: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Was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feedback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helpful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to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you?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Why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or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why</w:t>
      </w:r>
      <w:r>
        <w:rPr>
          <w:color w:val="202023"/>
          <w:spacing w:val="-2"/>
        </w:rPr>
        <w:t xml:space="preserve"> </w:t>
      </w:r>
      <w:r>
        <w:rPr>
          <w:color w:val="202023"/>
          <w:spacing w:val="-4"/>
        </w:rPr>
        <w:t>not?</w:t>
      </w:r>
    </w:p>
    <w:p w14:paraId="0784480F" w14:textId="77777777" w:rsidR="005D6E92" w:rsidRDefault="005D6E92">
      <w:pPr>
        <w:pStyle w:val="BodyText"/>
        <w:rPr>
          <w:sz w:val="20"/>
        </w:rPr>
      </w:pPr>
    </w:p>
    <w:p w14:paraId="07844810" w14:textId="77777777" w:rsidR="005D6E92" w:rsidRDefault="005D6E92">
      <w:pPr>
        <w:pStyle w:val="BodyText"/>
        <w:rPr>
          <w:sz w:val="20"/>
        </w:rPr>
      </w:pPr>
    </w:p>
    <w:p w14:paraId="07844811" w14:textId="77777777" w:rsidR="005D6E92" w:rsidRDefault="00000000">
      <w:pPr>
        <w:pStyle w:val="BodyText"/>
        <w:spacing w:before="1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0784493C" wp14:editId="0784493D">
                <wp:simplePos x="0" y="0"/>
                <wp:positionH relativeFrom="page">
                  <wp:posOffset>1196975</wp:posOffset>
                </wp:positionH>
                <wp:positionV relativeFrom="paragraph">
                  <wp:posOffset>160882</wp:posOffset>
                </wp:positionV>
                <wp:extent cx="5724525" cy="9525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4525" h="9525">
                              <a:moveTo>
                                <a:pt x="5724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724525" y="0"/>
                              </a:lnTo>
                              <a:lnTo>
                                <a:pt x="5724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E9E08D" id="Graphic 32" o:spid="_x0000_s1026" style="position:absolute;margin-left:94.25pt;margin-top:12.65pt;width:450.75pt;height:.75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4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" path="m5724525,9525l,9525,,,57245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12" w14:textId="77777777" w:rsidR="005D6E92" w:rsidRDefault="005D6E92">
      <w:pPr>
        <w:pStyle w:val="BodyText"/>
        <w:rPr>
          <w:sz w:val="20"/>
        </w:rPr>
      </w:pPr>
    </w:p>
    <w:p w14:paraId="07844813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0784493E" wp14:editId="0784493F">
                <wp:simplePos x="0" y="0"/>
                <wp:positionH relativeFrom="page">
                  <wp:posOffset>1196975</wp:posOffset>
                </wp:positionH>
                <wp:positionV relativeFrom="paragraph">
                  <wp:posOffset>120662</wp:posOffset>
                </wp:positionV>
                <wp:extent cx="5724525" cy="9525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4525" h="9525">
                              <a:moveTo>
                                <a:pt x="5724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724525" y="0"/>
                              </a:lnTo>
                              <a:lnTo>
                                <a:pt x="5724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2DFAE7" id="Graphic 33" o:spid="_x0000_s1026" style="position:absolute;margin-left:94.25pt;margin-top:9.5pt;width:450.75pt;height:.75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4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" path="m5724525,9525l,9525,,,57245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14" w14:textId="77777777" w:rsidR="005D6E92" w:rsidRDefault="005D6E92">
      <w:pPr>
        <w:pStyle w:val="BodyText"/>
        <w:rPr>
          <w:sz w:val="20"/>
        </w:rPr>
      </w:pPr>
    </w:p>
    <w:p w14:paraId="07844815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07844940" wp14:editId="07844941">
                <wp:simplePos x="0" y="0"/>
                <wp:positionH relativeFrom="page">
                  <wp:posOffset>1196975</wp:posOffset>
                </wp:positionH>
                <wp:positionV relativeFrom="paragraph">
                  <wp:posOffset>120662</wp:posOffset>
                </wp:positionV>
                <wp:extent cx="5724525" cy="9525"/>
                <wp:effectExtent l="0" t="0" r="0" b="0"/>
                <wp:wrapTopAndBottom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4525" h="9525">
                              <a:moveTo>
                                <a:pt x="5724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724525" y="0"/>
                              </a:lnTo>
                              <a:lnTo>
                                <a:pt x="5724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B9DDFE" id="Graphic 34" o:spid="_x0000_s1026" style="position:absolute;margin-left:94.25pt;margin-top:9.5pt;width:450.75pt;height:.75pt;z-index:-1571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4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" path="m5724525,9525l,9525,,,57245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16" w14:textId="77777777" w:rsidR="005D6E92" w:rsidRDefault="005D6E92">
      <w:pPr>
        <w:pStyle w:val="BodyText"/>
        <w:rPr>
          <w:sz w:val="20"/>
        </w:rPr>
      </w:pPr>
    </w:p>
    <w:p w14:paraId="07844817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07844942" wp14:editId="07844943">
                <wp:simplePos x="0" y="0"/>
                <wp:positionH relativeFrom="page">
                  <wp:posOffset>1196975</wp:posOffset>
                </wp:positionH>
                <wp:positionV relativeFrom="paragraph">
                  <wp:posOffset>120662</wp:posOffset>
                </wp:positionV>
                <wp:extent cx="5724525" cy="9525"/>
                <wp:effectExtent l="0" t="0" r="0" b="0"/>
                <wp:wrapTopAndBottom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4525" h="9525">
                              <a:moveTo>
                                <a:pt x="5724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724525" y="0"/>
                              </a:lnTo>
                              <a:lnTo>
                                <a:pt x="5724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8FD811" id="Graphic 35" o:spid="_x0000_s1026" style="position:absolute;margin-left:94.25pt;margin-top:9.5pt;width:450.75pt;height:.75pt;z-index:-15716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4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" path="m5724525,9525l,9525,,,57245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18" w14:textId="77777777" w:rsidR="005D6E92" w:rsidRDefault="005D6E92">
      <w:pPr>
        <w:pStyle w:val="BodyText"/>
        <w:rPr>
          <w:sz w:val="20"/>
        </w:rPr>
      </w:pPr>
    </w:p>
    <w:p w14:paraId="07844819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07844944" wp14:editId="07844945">
                <wp:simplePos x="0" y="0"/>
                <wp:positionH relativeFrom="page">
                  <wp:posOffset>1196975</wp:posOffset>
                </wp:positionH>
                <wp:positionV relativeFrom="paragraph">
                  <wp:posOffset>120662</wp:posOffset>
                </wp:positionV>
                <wp:extent cx="5724525" cy="9525"/>
                <wp:effectExtent l="0" t="0" r="0" b="0"/>
                <wp:wrapTopAndBottom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4525" h="9525">
                              <a:moveTo>
                                <a:pt x="5724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724525" y="0"/>
                              </a:lnTo>
                              <a:lnTo>
                                <a:pt x="5724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E9A38C" id="Graphic 36" o:spid="_x0000_s1026" style="position:absolute;margin-left:94.25pt;margin-top:9.5pt;width:450.75pt;height:.75pt;z-index:-15715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4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" path="m5724525,9525l,9525,,,57245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1A" w14:textId="77777777" w:rsidR="005D6E92" w:rsidRDefault="005D6E92">
      <w:pPr>
        <w:pStyle w:val="BodyText"/>
        <w:rPr>
          <w:sz w:val="26"/>
        </w:rPr>
      </w:pPr>
    </w:p>
    <w:p w14:paraId="0784481B" w14:textId="77777777" w:rsidR="005D6E92" w:rsidRDefault="005D6E92">
      <w:pPr>
        <w:pStyle w:val="BodyText"/>
        <w:spacing w:before="1"/>
        <w:rPr>
          <w:sz w:val="34"/>
        </w:rPr>
      </w:pPr>
    </w:p>
    <w:p w14:paraId="0784481C" w14:textId="77777777" w:rsidR="005D6E92" w:rsidRDefault="00000000">
      <w:pPr>
        <w:pStyle w:val="BodyText"/>
        <w:ind w:left="328"/>
      </w:pPr>
      <w:r>
        <w:rPr>
          <w:color w:val="202023"/>
        </w:rPr>
        <w:t xml:space="preserve">7b. If answer is No to question 6: Why was </w:t>
      </w:r>
      <w:r>
        <w:rPr>
          <w:color w:val="202023"/>
          <w:spacing w:val="-2"/>
        </w:rPr>
        <w:t>that?</w:t>
      </w:r>
    </w:p>
    <w:p w14:paraId="0784481D" w14:textId="77777777" w:rsidR="005D6E92" w:rsidRDefault="005D6E92">
      <w:pPr>
        <w:pStyle w:val="BodyText"/>
        <w:rPr>
          <w:sz w:val="20"/>
        </w:rPr>
      </w:pPr>
    </w:p>
    <w:p w14:paraId="0784481E" w14:textId="77777777" w:rsidR="005D6E92" w:rsidRDefault="005D6E92">
      <w:pPr>
        <w:pStyle w:val="BodyText"/>
        <w:rPr>
          <w:sz w:val="20"/>
        </w:rPr>
      </w:pPr>
    </w:p>
    <w:p w14:paraId="0784481F" w14:textId="77777777" w:rsidR="005D6E92" w:rsidRDefault="00000000">
      <w:pPr>
        <w:pStyle w:val="BodyText"/>
        <w:spacing w:before="1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07844946" wp14:editId="07844947">
                <wp:simplePos x="0" y="0"/>
                <wp:positionH relativeFrom="page">
                  <wp:posOffset>1196975</wp:posOffset>
                </wp:positionH>
                <wp:positionV relativeFrom="paragraph">
                  <wp:posOffset>160731</wp:posOffset>
                </wp:positionV>
                <wp:extent cx="5724525" cy="9525"/>
                <wp:effectExtent l="0" t="0" r="0" b="0"/>
                <wp:wrapTopAndBottom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4525" h="9525">
                              <a:moveTo>
                                <a:pt x="5724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724525" y="0"/>
                              </a:lnTo>
                              <a:lnTo>
                                <a:pt x="5724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03A49E" id="Graphic 37" o:spid="_x0000_s1026" style="position:absolute;margin-left:94.25pt;margin-top:12.65pt;width:450.75pt;height:.75pt;z-index:-15715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4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" path="m5724525,9525l,9525,,,57245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20" w14:textId="77777777" w:rsidR="005D6E92" w:rsidRDefault="005D6E92">
      <w:pPr>
        <w:pStyle w:val="BodyText"/>
        <w:rPr>
          <w:sz w:val="20"/>
        </w:rPr>
      </w:pPr>
    </w:p>
    <w:p w14:paraId="07844821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07844948" wp14:editId="07844949">
                <wp:simplePos x="0" y="0"/>
                <wp:positionH relativeFrom="page">
                  <wp:posOffset>1196975</wp:posOffset>
                </wp:positionH>
                <wp:positionV relativeFrom="paragraph">
                  <wp:posOffset>120662</wp:posOffset>
                </wp:positionV>
                <wp:extent cx="5724525" cy="9525"/>
                <wp:effectExtent l="0" t="0" r="0" b="0"/>
                <wp:wrapTopAndBottom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4525" h="9525">
                              <a:moveTo>
                                <a:pt x="5724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724525" y="0"/>
                              </a:lnTo>
                              <a:lnTo>
                                <a:pt x="5724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C4212B" id="Graphic 38" o:spid="_x0000_s1026" style="position:absolute;margin-left:94.25pt;margin-top:9.5pt;width:450.75pt;height:.75pt;z-index:-15714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4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" path="m5724525,9525l,9525,,,57245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22" w14:textId="77777777" w:rsidR="005D6E92" w:rsidRDefault="005D6E92">
      <w:pPr>
        <w:pStyle w:val="BodyText"/>
        <w:rPr>
          <w:sz w:val="20"/>
        </w:rPr>
      </w:pPr>
    </w:p>
    <w:p w14:paraId="07844823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0784494A" wp14:editId="0784494B">
                <wp:simplePos x="0" y="0"/>
                <wp:positionH relativeFrom="page">
                  <wp:posOffset>1196975</wp:posOffset>
                </wp:positionH>
                <wp:positionV relativeFrom="paragraph">
                  <wp:posOffset>120662</wp:posOffset>
                </wp:positionV>
                <wp:extent cx="5724525" cy="9525"/>
                <wp:effectExtent l="0" t="0" r="0" b="0"/>
                <wp:wrapTopAndBottom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4525" h="9525">
                              <a:moveTo>
                                <a:pt x="5724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724525" y="0"/>
                              </a:lnTo>
                              <a:lnTo>
                                <a:pt x="5724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669029" id="Graphic 39" o:spid="_x0000_s1026" style="position:absolute;margin-left:94.25pt;margin-top:9.5pt;width:450.75pt;height:.75pt;z-index:-15714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4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" path="m5724525,9525l,9525,,,57245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24" w14:textId="77777777" w:rsidR="005D6E92" w:rsidRDefault="005D6E92">
      <w:pPr>
        <w:pStyle w:val="BodyText"/>
        <w:rPr>
          <w:sz w:val="20"/>
        </w:rPr>
      </w:pPr>
    </w:p>
    <w:p w14:paraId="07844825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0784494C" wp14:editId="0784494D">
                <wp:simplePos x="0" y="0"/>
                <wp:positionH relativeFrom="page">
                  <wp:posOffset>1196975</wp:posOffset>
                </wp:positionH>
                <wp:positionV relativeFrom="paragraph">
                  <wp:posOffset>120662</wp:posOffset>
                </wp:positionV>
                <wp:extent cx="5724525" cy="9525"/>
                <wp:effectExtent l="0" t="0" r="0" b="0"/>
                <wp:wrapTopAndBottom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4525" h="9525">
                              <a:moveTo>
                                <a:pt x="5724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724525" y="0"/>
                              </a:lnTo>
                              <a:lnTo>
                                <a:pt x="5724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D37AE0" id="Graphic 40" o:spid="_x0000_s1026" style="position:absolute;margin-left:94.25pt;margin-top:9.5pt;width:450.75pt;height:.75pt;z-index:-15713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4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" path="m5724525,9525l,9525,,,57245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26" w14:textId="77777777" w:rsidR="005D6E92" w:rsidRDefault="005D6E92">
      <w:pPr>
        <w:pStyle w:val="BodyText"/>
        <w:rPr>
          <w:sz w:val="20"/>
        </w:rPr>
      </w:pPr>
    </w:p>
    <w:p w14:paraId="07844827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0784494E" wp14:editId="0784494F">
                <wp:simplePos x="0" y="0"/>
                <wp:positionH relativeFrom="page">
                  <wp:posOffset>1196975</wp:posOffset>
                </wp:positionH>
                <wp:positionV relativeFrom="paragraph">
                  <wp:posOffset>120662</wp:posOffset>
                </wp:positionV>
                <wp:extent cx="5724525" cy="9525"/>
                <wp:effectExtent l="0" t="0" r="0" b="0"/>
                <wp:wrapTopAndBottom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4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4525" h="9525">
                              <a:moveTo>
                                <a:pt x="5724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724525" y="0"/>
                              </a:lnTo>
                              <a:lnTo>
                                <a:pt x="5724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AE665A" id="Graphic 41" o:spid="_x0000_s1026" style="position:absolute;margin-left:94.25pt;margin-top:9.5pt;width:450.75pt;height:.75pt;z-index:-1571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4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" path="m5724525,9525l,9525,,,57245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28" w14:textId="77777777" w:rsidR="005D6E92" w:rsidRDefault="005D6E92">
      <w:pPr>
        <w:rPr>
          <w:sz w:val="14"/>
        </w:rPr>
        <w:sectPr w:rsidR="005D6E92">
          <w:pgSz w:w="12240" w:h="15840"/>
          <w:pgMar w:top="760" w:right="1080" w:bottom="480" w:left="1560" w:header="274" w:footer="285" w:gutter="0"/>
          <w:cols w:space="720"/>
        </w:sectPr>
      </w:pPr>
    </w:p>
    <w:p w14:paraId="07844829" w14:textId="77777777" w:rsidR="005D6E92" w:rsidRDefault="00000000">
      <w:pPr>
        <w:pStyle w:val="ListParagraph"/>
        <w:numPr>
          <w:ilvl w:val="0"/>
          <w:numId w:val="2"/>
        </w:numPr>
        <w:tabs>
          <w:tab w:val="left" w:pos="702"/>
        </w:tabs>
        <w:spacing w:before="88" w:line="312" w:lineRule="auto"/>
        <w:ind w:right="767" w:firstLine="0"/>
        <w:rPr>
          <w:sz w:val="24"/>
        </w:rPr>
      </w:pPr>
      <w:r>
        <w:rPr>
          <w:color w:val="202023"/>
          <w:sz w:val="24"/>
        </w:rPr>
        <w:lastRenderedPageBreak/>
        <w:t>Did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mento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involve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in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networking,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o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suggest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professional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organizations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to help build competency in the objectives you identified?</w:t>
      </w:r>
    </w:p>
    <w:p w14:paraId="0784482A" w14:textId="77777777" w:rsidR="005D6E92" w:rsidRDefault="005D6E92">
      <w:pPr>
        <w:pStyle w:val="BodyText"/>
        <w:spacing w:before="10"/>
        <w:rPr>
          <w:sz w:val="9"/>
        </w:rPr>
      </w:pPr>
    </w:p>
    <w:p w14:paraId="0784482B" w14:textId="77777777" w:rsidR="005D6E92" w:rsidRDefault="00000000">
      <w:pPr>
        <w:spacing w:before="95"/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2"/>
          <w:sz w:val="24"/>
        </w:rPr>
        <w:t>oval.</w:t>
      </w:r>
    </w:p>
    <w:p w14:paraId="0784482C" w14:textId="77777777" w:rsidR="005D6E92" w:rsidRDefault="005D6E92">
      <w:pPr>
        <w:pStyle w:val="BodyText"/>
        <w:rPr>
          <w:rFonts w:ascii="Roboto"/>
          <w:i/>
          <w:sz w:val="30"/>
        </w:rPr>
      </w:pPr>
    </w:p>
    <w:p w14:paraId="0784482D" w14:textId="77777777" w:rsidR="005D6E92" w:rsidRDefault="00000000">
      <w:pPr>
        <w:pStyle w:val="BodyText"/>
        <w:spacing w:before="1"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07844950" wp14:editId="07844951">
                <wp:simplePos x="0" y="0"/>
                <wp:positionH relativeFrom="page">
                  <wp:posOffset>1335087</wp:posOffset>
                </wp:positionH>
                <wp:positionV relativeFrom="paragraph">
                  <wp:posOffset>-14246</wp:posOffset>
                </wp:positionV>
                <wp:extent cx="295275" cy="161925"/>
                <wp:effectExtent l="0" t="0" r="0" b="0"/>
                <wp:wrapNone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3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5E8DD5" id="Graphic 55" o:spid="_x0000_s1026" style="position:absolute;margin-left:105.1pt;margin-top:-1.1pt;width:23.25pt;height:12.75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" path="m,80962l,75647,514,70380,1552,65170,2590,59950,4124,54892,6162,49977,8201,45062r2486,-4667l13639,35985r2963,-4429l19954,27470r3763,-3753l27470,19954r4095,-3362l35985,13639r4420,-2952l45072,8191,49977,6162,54892,4124,59950,2590,65170,1552,70380,514,75647,r5315,l214312,r5315,l224894,514r5210,1038l235324,2590r23965,11049l263709,16592r4095,3362l271557,23717r3763,3753l278672,31556r2953,4429l284587,40395r9135,24775l294760,70380r515,5267l295275,80962r,5315l294760,91544r-1038,5210l292684,101965r-1534,5067l289112,111937r-2039,4915l284587,121519r-2962,4420l278672,130359r-3352,4086l271557,138207r-3753,3763l230104,160362r-5210,1048l219627,161925r-5315,l80962,161925r-5315,l70380,161410r-5210,-1038l59950,15933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07844952" wp14:editId="07844953">
                <wp:simplePos x="0" y="0"/>
                <wp:positionH relativeFrom="page">
                  <wp:posOffset>1335087</wp:posOffset>
                </wp:positionH>
                <wp:positionV relativeFrom="paragraph">
                  <wp:posOffset>309603</wp:posOffset>
                </wp:positionV>
                <wp:extent cx="295275" cy="161925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3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6299DC" id="Graphic 56" o:spid="_x0000_s1026" style="position:absolute;margin-left:105.1pt;margin-top:24.4pt;width:23.25pt;height:12.75pt;z-index:157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" path="m,80962l,75647,514,70380,1552,65170,2590,59950,4124,54892,6162,49977,8201,45062r2486,-4667l13639,35985r2963,-442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29l284587,40395r9135,24775l294760,70380r515,5267l295275,80962r,5315l294760,91544r-1038,5210l292684,101965r-1534,5067l289112,111937r-2039,4915l284587,121519r-2962,4420l278672,130359r-3352,4086l271557,138207r-3753,3763l230104,160362r-5210,1048l219627,161925r-5315,l80962,161925r-5315,l70380,161410r-5210,-1038l59950,15933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8096" behindDoc="0" locked="0" layoutInCell="1" allowOverlap="1" wp14:anchorId="07844954" wp14:editId="07844955">
                <wp:simplePos x="0" y="0"/>
                <wp:positionH relativeFrom="page">
                  <wp:posOffset>1335087</wp:posOffset>
                </wp:positionH>
                <wp:positionV relativeFrom="paragraph">
                  <wp:posOffset>633453</wp:posOffset>
                </wp:positionV>
                <wp:extent cx="295275" cy="161925"/>
                <wp:effectExtent l="0" t="0" r="0" b="0"/>
                <wp:wrapNone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D1B975" id="Graphic 57" o:spid="_x0000_s1026" style="position:absolute;margin-left:105.1pt;margin-top:49.9pt;width:23.25pt;height:12.75pt;z-index:15748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" path="m,80962l,75647,514,70380,1552,65160,2590,59950,4124,54883,6162,49977,8201,45062,35985,13639r4420,-2952l65170,1552,70380,514,75647,r5315,l214312,r5315,l224894,514r5210,1038l235324,2590r5058,1534l245297,6162r4905,2029l254869,10687r4420,2952l263709,16592r17916,19383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24r-5058,-1533l49977,155752r-4905,-2029l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07844956" wp14:editId="07844957">
                <wp:simplePos x="0" y="0"/>
                <wp:positionH relativeFrom="page">
                  <wp:posOffset>1335087</wp:posOffset>
                </wp:positionH>
                <wp:positionV relativeFrom="paragraph">
                  <wp:posOffset>957303</wp:posOffset>
                </wp:positionV>
                <wp:extent cx="295275" cy="161925"/>
                <wp:effectExtent l="0" t="0" r="0" b="0"/>
                <wp:wrapNone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3E8D65" id="Graphic 58" o:spid="_x0000_s1026" style="position:absolute;margin-left:105.1pt;margin-top:75.4pt;width:23.25pt;height:12.75pt;z-index:157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" path="m,80962l,75647,514,70380,1552,65170,2590,59950,4124,54883,6162,49977,8201,45062,23717,23717r3753,-3763l31565,16592r4420,-2953l40405,10687,65170,1552,70380,514,75647,r5315,l214312,r5315,l224894,514r5210,1038l235324,2590r23965,11049l263709,16592r4095,3362l271557,23717r3763,3753l278672,31556r2953,4429l284587,40395r10688,35252l295275,80962r,5315l294760,91544r-1038,5210l292684,101974r-1534,5058l289112,111937r-2039,4915l284587,121519r-2962,4420l278672,130359r-3352,4086l271557,138207r-3753,3763l230104,160362r-5210,1039l219627,161925r-5315,l80962,161925r-5315,l70380,161401r-5210,-1039l59950,159324r-5058,-1533l49977,155752r-4905,-2029l23717,138207r-3763,-3762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2E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07844958" wp14:editId="07844959">
                <wp:simplePos x="0" y="0"/>
                <wp:positionH relativeFrom="page">
                  <wp:posOffset>1335087</wp:posOffset>
                </wp:positionH>
                <wp:positionV relativeFrom="paragraph">
                  <wp:posOffset>308968</wp:posOffset>
                </wp:positionV>
                <wp:extent cx="295275" cy="161925"/>
                <wp:effectExtent l="0" t="0" r="0" b="0"/>
                <wp:wrapNone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59E674" id="Graphic 59" o:spid="_x0000_s1026" style="position:absolute;margin-left:105.1pt;margin-top:24.35pt;width:23.25pt;height:12.75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" path="m,80962l,75647,514,70380,1552,65160,2590,59950,4124,54883,6162,49977,8201,45062,35985,13639r4420,-2952l45072,8191,49977,6162,54892,4124,59950,2590,65170,1552,70380,514,75647,r5315,l214312,r5315,l224894,514r5210,1038l235324,2590r5058,1534l245297,6162r4905,2029l254869,10687r4420,2952l263709,16592r17916,19383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2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2F" w14:textId="77777777" w:rsidR="005D6E92" w:rsidRDefault="005D6E92">
      <w:pPr>
        <w:pStyle w:val="BodyText"/>
        <w:rPr>
          <w:sz w:val="20"/>
        </w:rPr>
      </w:pPr>
    </w:p>
    <w:p w14:paraId="07844830" w14:textId="77777777" w:rsidR="005D6E92" w:rsidRDefault="005D6E92">
      <w:pPr>
        <w:pStyle w:val="BodyText"/>
        <w:rPr>
          <w:sz w:val="20"/>
        </w:rPr>
      </w:pPr>
    </w:p>
    <w:p w14:paraId="07844831" w14:textId="77777777" w:rsidR="005D6E92" w:rsidRDefault="005D6E92">
      <w:pPr>
        <w:pStyle w:val="BodyText"/>
        <w:spacing w:before="11"/>
      </w:pPr>
    </w:p>
    <w:p w14:paraId="07844832" w14:textId="77777777" w:rsidR="005D6E92" w:rsidRDefault="00000000">
      <w:pPr>
        <w:pStyle w:val="ListParagraph"/>
        <w:numPr>
          <w:ilvl w:val="0"/>
          <w:numId w:val="2"/>
        </w:numPr>
        <w:tabs>
          <w:tab w:val="left" w:pos="702"/>
        </w:tabs>
        <w:spacing w:line="312" w:lineRule="auto"/>
        <w:ind w:right="1169" w:firstLine="0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mento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solicit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thoughts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and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opinions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when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making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suggestions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 xml:space="preserve">or </w:t>
      </w:r>
      <w:r>
        <w:rPr>
          <w:color w:val="202023"/>
          <w:spacing w:val="-2"/>
          <w:sz w:val="24"/>
        </w:rPr>
        <w:t>recommendations?</w:t>
      </w:r>
    </w:p>
    <w:p w14:paraId="07844833" w14:textId="77777777" w:rsidR="005D6E92" w:rsidRDefault="005D6E92">
      <w:pPr>
        <w:pStyle w:val="BodyText"/>
        <w:spacing w:before="10"/>
        <w:rPr>
          <w:sz w:val="9"/>
        </w:rPr>
      </w:pPr>
    </w:p>
    <w:p w14:paraId="07844834" w14:textId="77777777" w:rsidR="005D6E92" w:rsidRDefault="00000000">
      <w:pPr>
        <w:spacing w:before="95"/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2"/>
          <w:sz w:val="24"/>
        </w:rPr>
        <w:t>oval.</w:t>
      </w:r>
    </w:p>
    <w:p w14:paraId="07844835" w14:textId="77777777" w:rsidR="005D6E92" w:rsidRDefault="005D6E92">
      <w:pPr>
        <w:pStyle w:val="BodyText"/>
        <w:spacing w:before="1"/>
        <w:rPr>
          <w:rFonts w:ascii="Roboto"/>
          <w:i/>
          <w:sz w:val="30"/>
        </w:rPr>
      </w:pPr>
    </w:p>
    <w:p w14:paraId="07844836" w14:textId="77777777" w:rsidR="005D6E92" w:rsidRDefault="00000000">
      <w:pPr>
        <w:pStyle w:val="BodyText"/>
        <w:spacing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49632" behindDoc="0" locked="0" layoutInCell="1" allowOverlap="1" wp14:anchorId="0784495A" wp14:editId="0784495B">
                <wp:simplePos x="0" y="0"/>
                <wp:positionH relativeFrom="page">
                  <wp:posOffset>1335087</wp:posOffset>
                </wp:positionH>
                <wp:positionV relativeFrom="paragraph">
                  <wp:posOffset>-14881</wp:posOffset>
                </wp:positionV>
                <wp:extent cx="295275" cy="161925"/>
                <wp:effectExtent l="0" t="0" r="0" b="0"/>
                <wp:wrapNone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A5F863" id="Graphic 60" o:spid="_x0000_s1026" style="position:absolute;margin-left:105.1pt;margin-top:-1.15pt;width:23.25pt;height:12.75pt;z-index:1574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" path="m,80962l,75647,514,70380,1552,65170,2590,59950,4124,54883,6162,49977,8201,45062,23717,23707r3753,-3762l31565,16592r4420,-2953l40405,10687,75647,r5315,l214312,r5315,l224894,523r34395,13116l263709,16592r4095,3353l271557,23707r3763,3763l278672,31556r2953,4419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48l219627,161925r-5315,l80962,161925r-5315,l70380,161410r-5210,-1048l59950,159334,23717,138207r-3763,-3762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144" behindDoc="0" locked="0" layoutInCell="1" allowOverlap="1" wp14:anchorId="0784495C" wp14:editId="0784495D">
                <wp:simplePos x="0" y="0"/>
                <wp:positionH relativeFrom="page">
                  <wp:posOffset>1335087</wp:posOffset>
                </wp:positionH>
                <wp:positionV relativeFrom="paragraph">
                  <wp:posOffset>308968</wp:posOffset>
                </wp:positionV>
                <wp:extent cx="295275" cy="161925"/>
                <wp:effectExtent l="0" t="0" r="0" b="0"/>
                <wp:wrapNone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2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303AA5" id="Graphic 61" o:spid="_x0000_s1026" style="position:absolute;margin-left:105.1pt;margin-top:24.35pt;width:23.25pt;height:12.75pt;z-index:15750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" path="m,80962l,75647,514,70380,1552,65170,2590,59950,4124,54883,6162,49977,8201,45062,23717,23707r3753,-3762l31565,16592r4420,-2953l40405,10687,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45297,155752r-4915,2039l235324,159324r-5220,1038l224894,161401r-5267,524l214312,161925r-133350,l75647,161925r-5267,-524l65170,160362r-5220,-1038l54892,157791r-4915,-2039l45072,153723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656" behindDoc="0" locked="0" layoutInCell="1" allowOverlap="1" wp14:anchorId="0784495E" wp14:editId="0784495F">
                <wp:simplePos x="0" y="0"/>
                <wp:positionH relativeFrom="page">
                  <wp:posOffset>1335087</wp:posOffset>
                </wp:positionH>
                <wp:positionV relativeFrom="paragraph">
                  <wp:posOffset>632818</wp:posOffset>
                </wp:positionV>
                <wp:extent cx="295275" cy="161925"/>
                <wp:effectExtent l="0" t="0" r="0" b="0"/>
                <wp:wrapNone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3A7888" id="Graphic 62" o:spid="_x0000_s1026" style="position:absolute;margin-left:105.1pt;margin-top:49.85pt;width:23.25pt;height:12.75pt;z-index: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" path="m,80962l,75647,514,70380,1552,65170,2590,59950,4124,54883,6162,49977,8201,45062,23717,23707r3753,-3762l31565,16592r4420,-2953l40405,10687,45072,8191,49977,6162,54892,4124,59950,2590,65170,1552,70380,514,75647,r5315,l214312,r5315,l224894,514r5210,1038l235324,2590r23965,11049l263709,16592r4095,3353l271557,23707r3763,3763l278672,31556r2953,4419l284587,40395r2486,4667l289112,49977r2038,4906l292684,59950r1038,5220l294760,70380r515,5267l295275,80962r,5315l294760,91544r-1038,5210l292684,101965r-11059,23974l278672,130359r-3352,4086l271557,138207r-3753,3763l230104,160362r-5210,1039l219627,161925r-5315,l80962,161925r-5315,l70380,161401r-5210,-1039l59950,15933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1168" behindDoc="0" locked="0" layoutInCell="1" allowOverlap="1" wp14:anchorId="07844960" wp14:editId="07844961">
                <wp:simplePos x="0" y="0"/>
                <wp:positionH relativeFrom="page">
                  <wp:posOffset>1335087</wp:posOffset>
                </wp:positionH>
                <wp:positionV relativeFrom="paragraph">
                  <wp:posOffset>956668</wp:posOffset>
                </wp:positionV>
                <wp:extent cx="295275" cy="161925"/>
                <wp:effectExtent l="0" t="0" r="0" b="0"/>
                <wp:wrapNone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D2216C" id="Graphic 63" o:spid="_x0000_s1026" style="position:absolute;margin-left:105.1pt;margin-top:75.35pt;width:23.25pt;height:12.75pt;z-index:157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" path="m,80962l,75647,514,70380,1552,65160,2590,59950,4124,54883,6162,49977,8201,45062,23717,23707r3753,-3762l31565,16592r4420,-2953l40405,10687,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3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37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51680" behindDoc="0" locked="0" layoutInCell="1" allowOverlap="1" wp14:anchorId="07844962" wp14:editId="07844963">
                <wp:simplePos x="0" y="0"/>
                <wp:positionH relativeFrom="page">
                  <wp:posOffset>1335087</wp:posOffset>
                </wp:positionH>
                <wp:positionV relativeFrom="paragraph">
                  <wp:posOffset>308968</wp:posOffset>
                </wp:positionV>
                <wp:extent cx="295275" cy="161925"/>
                <wp:effectExtent l="0" t="0" r="0" b="0"/>
                <wp:wrapNone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A2920C" id="Graphic 64" o:spid="_x0000_s1026" style="position:absolute;margin-left:105.1pt;margin-top:24.35pt;width:23.25pt;height:12.75pt;z-index:1575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" path="m,80962l,75647,514,70380,1552,65160,2590,59950,4124,54883,6162,49977,8201,45062,23717,23717r3753,-3763l31565,16592r4420,-2953l40405,10687,45072,8191,49977,6162,54892,4124,59950,2590,65170,1552,70380,514,75647,r5315,l214312,r5315,l224894,514r5210,1038l235324,2590r5058,1534l245297,6162r4905,2029l254869,10687r4420,2952l263709,16592r4095,3362l271557,23717r3763,375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2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38" w14:textId="77777777" w:rsidR="005D6E92" w:rsidRDefault="005D6E92">
      <w:pPr>
        <w:pStyle w:val="BodyText"/>
        <w:rPr>
          <w:sz w:val="20"/>
        </w:rPr>
      </w:pPr>
    </w:p>
    <w:p w14:paraId="07844839" w14:textId="77777777" w:rsidR="005D6E92" w:rsidRDefault="005D6E92">
      <w:pPr>
        <w:pStyle w:val="BodyText"/>
        <w:rPr>
          <w:sz w:val="20"/>
        </w:rPr>
      </w:pPr>
    </w:p>
    <w:p w14:paraId="0784483A" w14:textId="77777777" w:rsidR="005D6E92" w:rsidRDefault="005D6E92">
      <w:pPr>
        <w:pStyle w:val="BodyText"/>
        <w:spacing w:before="3"/>
      </w:pPr>
    </w:p>
    <w:p w14:paraId="0784483B" w14:textId="77777777" w:rsidR="005D6E92" w:rsidRDefault="00000000">
      <w:pPr>
        <w:pStyle w:val="ListParagraph"/>
        <w:numPr>
          <w:ilvl w:val="0"/>
          <w:numId w:val="2"/>
        </w:numPr>
        <w:tabs>
          <w:tab w:val="left" w:pos="822"/>
        </w:tabs>
        <w:ind w:left="822" w:hanging="360"/>
        <w:rPr>
          <w:sz w:val="24"/>
        </w:rPr>
      </w:pPr>
      <w:r>
        <w:rPr>
          <w:color w:val="202023"/>
          <w:sz w:val="24"/>
        </w:rPr>
        <w:t xml:space="preserve">Did your mentor help you identify tangible steps to meet your goals and </w:t>
      </w:r>
      <w:r>
        <w:rPr>
          <w:color w:val="202023"/>
          <w:spacing w:val="-2"/>
          <w:sz w:val="24"/>
        </w:rPr>
        <w:t>objectives?</w:t>
      </w:r>
    </w:p>
    <w:p w14:paraId="0784483C" w14:textId="77777777" w:rsidR="005D6E92" w:rsidRDefault="005D6E92">
      <w:pPr>
        <w:rPr>
          <w:sz w:val="24"/>
        </w:rPr>
        <w:sectPr w:rsidR="005D6E92">
          <w:headerReference w:type="default" r:id="rId10"/>
          <w:footerReference w:type="default" r:id="rId11"/>
          <w:pgSz w:w="12240" w:h="15840"/>
          <w:pgMar w:top="760" w:right="1080" w:bottom="4440" w:left="1560" w:header="274" w:footer="4251" w:gutter="0"/>
          <w:cols w:space="720"/>
        </w:sectPr>
      </w:pPr>
    </w:p>
    <w:p w14:paraId="0784483D" w14:textId="77777777" w:rsidR="005D6E92" w:rsidRDefault="00000000">
      <w:pPr>
        <w:pStyle w:val="ListParagraph"/>
        <w:numPr>
          <w:ilvl w:val="0"/>
          <w:numId w:val="2"/>
        </w:numPr>
        <w:tabs>
          <w:tab w:val="left" w:pos="813"/>
        </w:tabs>
        <w:spacing w:before="88" w:line="312" w:lineRule="auto"/>
        <w:ind w:right="882" w:firstLine="0"/>
        <w:rPr>
          <w:sz w:val="24"/>
        </w:rPr>
      </w:pPr>
      <w:r>
        <w:rPr>
          <w:color w:val="202023"/>
          <w:sz w:val="24"/>
        </w:rPr>
        <w:lastRenderedPageBreak/>
        <w:t>Did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mentor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connect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o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other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professionals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who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could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"fill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in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gaps"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in areas where you might be less skilled?</w:t>
      </w:r>
    </w:p>
    <w:p w14:paraId="0784483E" w14:textId="77777777" w:rsidR="005D6E92" w:rsidRDefault="005D6E92">
      <w:pPr>
        <w:pStyle w:val="BodyText"/>
        <w:spacing w:before="9"/>
        <w:rPr>
          <w:sz w:val="13"/>
        </w:rPr>
      </w:pPr>
    </w:p>
    <w:p w14:paraId="0784483F" w14:textId="77777777" w:rsidR="005D6E92" w:rsidRDefault="00000000">
      <w:pPr>
        <w:spacing w:before="95"/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2"/>
          <w:sz w:val="24"/>
        </w:rPr>
        <w:t>oval.</w:t>
      </w:r>
    </w:p>
    <w:p w14:paraId="07844840" w14:textId="77777777" w:rsidR="005D6E92" w:rsidRDefault="005D6E92">
      <w:pPr>
        <w:pStyle w:val="BodyText"/>
        <w:rPr>
          <w:rFonts w:ascii="Roboto"/>
          <w:i/>
          <w:sz w:val="30"/>
        </w:rPr>
      </w:pPr>
    </w:p>
    <w:p w14:paraId="07844841" w14:textId="77777777" w:rsidR="005D6E92" w:rsidRDefault="00000000">
      <w:pPr>
        <w:pStyle w:val="BodyText"/>
        <w:spacing w:before="1"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52192" behindDoc="0" locked="0" layoutInCell="1" allowOverlap="1" wp14:anchorId="07844964" wp14:editId="07844965">
                <wp:simplePos x="0" y="0"/>
                <wp:positionH relativeFrom="page">
                  <wp:posOffset>1335087</wp:posOffset>
                </wp:positionH>
                <wp:positionV relativeFrom="paragraph">
                  <wp:posOffset>-14245</wp:posOffset>
                </wp:positionV>
                <wp:extent cx="295275" cy="161925"/>
                <wp:effectExtent l="0" t="0" r="0" b="0"/>
                <wp:wrapNone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1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6602" y="130359"/>
                              </a:lnTo>
                              <a:lnTo>
                                <a:pt x="13639" y="125930"/>
                              </a:lnTo>
                              <a:lnTo>
                                <a:pt x="10687" y="121519"/>
                              </a:lnTo>
                              <a:lnTo>
                                <a:pt x="8201" y="116852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094C33" id="Graphic 65" o:spid="_x0000_s1026" style="position:absolute;margin-left:105.1pt;margin-top:-1.1pt;width:23.25pt;height:12.75pt;z-index:15752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" path="m,80962l,75647,514,70380,1552,65160,2590,59950,4124,54883,6162,49977,8201,45062,23717,23717r3753,-3772l31565,16592r4420,-2953l40405,10687,45072,8191,49977,6162,54892,4124,59950,2590,65170,1552,70380,514,75647,r5315,l214312,r5315,l224894,514r5210,1038l235324,2590r5058,1534l245297,6162r4905,2029l254869,10687r4420,2952l263709,16592r4095,3353l271557,23717r3763,3753l278672,31556r2953,4419l284587,40395r2486,4667l289112,49977r2038,4906l292684,59950r1038,5210l294760,70380r515,5267l295275,80962r,5315l289112,111937r-2039,4915l284587,121519r-2962,4411l278672,130359r-3352,4086l271557,138207r-3753,3763l230104,160362r-5210,1039l219627,161925r-5315,l80962,161925r-5315,l70380,161401r-5210,-1039l59950,159324,23717,138207r-3763,-3762l16602,130359r-2963,-4429l10687,121519,8201,116852,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2704" behindDoc="0" locked="0" layoutInCell="1" allowOverlap="1" wp14:anchorId="07844966" wp14:editId="07844967">
                <wp:simplePos x="0" y="0"/>
                <wp:positionH relativeFrom="page">
                  <wp:posOffset>1335087</wp:posOffset>
                </wp:positionH>
                <wp:positionV relativeFrom="paragraph">
                  <wp:posOffset>309604</wp:posOffset>
                </wp:positionV>
                <wp:extent cx="295275" cy="161925"/>
                <wp:effectExtent l="0" t="0" r="0" b="0"/>
                <wp:wrapNone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3B7FEF" id="Graphic 66" o:spid="_x0000_s1026" style="position:absolute;margin-left:105.1pt;margin-top:24.4pt;width:23.25pt;height:12.75pt;z-index:15752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" path="m,80962l,75647,514,70380,1552,65160,2590,59950,4124,54883,6162,49977,8201,45062,23717,23707r3753,-3762l31565,16592r4420,-2953l40405,10687,65170,1552,70380,514,75647,r5315,l214312,r5315,l224894,514r5210,1038l235324,2590r5058,1534l245297,6162r4905,2029l254869,10687r4420,2952l263709,16592r4095,3353l271557,23707r3763,3763l278672,31556r2953,4419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3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3216" behindDoc="0" locked="0" layoutInCell="1" allowOverlap="1" wp14:anchorId="07844968" wp14:editId="07844969">
                <wp:simplePos x="0" y="0"/>
                <wp:positionH relativeFrom="page">
                  <wp:posOffset>1335087</wp:posOffset>
                </wp:positionH>
                <wp:positionV relativeFrom="paragraph">
                  <wp:posOffset>633454</wp:posOffset>
                </wp:positionV>
                <wp:extent cx="295275" cy="161925"/>
                <wp:effectExtent l="0" t="0" r="0" b="0"/>
                <wp:wrapNone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EBBE5B" id="Graphic 67" o:spid="_x0000_s1026" style="position:absolute;margin-left:105.1pt;margin-top:49.9pt;width:23.25pt;height:12.75pt;z-index:15753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" path="m,80962l,75647,514,70380,1552,6516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10l294760,70380r515,5267l295275,80962r,5315l294760,91544r-1038,5210l292684,101974r-1534,5058l289112,111937r-2039,4915l284587,121519r-2962,4420l278672,130359r-3352,4086l271557,138207r-3753,3753l230104,160362r-5210,1039l219627,161925r-5315,l80962,161925r-5315,l70380,161401r-5210,-1039l59950,159324,23717,138207r-3763,-3762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3728" behindDoc="0" locked="0" layoutInCell="1" allowOverlap="1" wp14:anchorId="0784496A" wp14:editId="0784496B">
                <wp:simplePos x="0" y="0"/>
                <wp:positionH relativeFrom="page">
                  <wp:posOffset>1335087</wp:posOffset>
                </wp:positionH>
                <wp:positionV relativeFrom="paragraph">
                  <wp:posOffset>957304</wp:posOffset>
                </wp:positionV>
                <wp:extent cx="295275" cy="161925"/>
                <wp:effectExtent l="0" t="0" r="0" b="0"/>
                <wp:wrapNone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68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A206A3" id="Graphic 68" o:spid="_x0000_s1026" style="position:absolute;margin-left:105.1pt;margin-top:75.4pt;width:23.25pt;height:12.75pt;z-index:15753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" path="m,80962l,75647,514,70380,1552,65170,2590,59950,4124,54892,6162,49977,8201,45062,23717,23717r3753,-3763l65170,1552,70380,514,75647,r5315,l214312,r5315,l224894,514r5210,1038l235324,2590r36233,21127l275320,27470r3352,4086l281625,35975r2962,4420l287073,45062r2039,4915l291150,54883r1534,5067l293722,65160r1038,5220l295275,75647r,5315l295275,86277r-515,5267l293722,96754r-1038,5220l291150,107032r-2038,4905l287073,116852r-2486,4667l281625,125939r-2953,4429l275320,134454r-3763,3753l267804,141970r-4095,3352l259289,148266r-4420,2952l230104,160362r-5210,1039l219627,161925r-5315,l80962,161925r-5315,l70380,161401r-5210,-1039l59950,159334,23717,138207r-3763,-3753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42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54240" behindDoc="0" locked="0" layoutInCell="1" allowOverlap="1" wp14:anchorId="0784496C" wp14:editId="0784496D">
                <wp:simplePos x="0" y="0"/>
                <wp:positionH relativeFrom="page">
                  <wp:posOffset>1335087</wp:posOffset>
                </wp:positionH>
                <wp:positionV relativeFrom="paragraph">
                  <wp:posOffset>308969</wp:posOffset>
                </wp:positionV>
                <wp:extent cx="295275" cy="161925"/>
                <wp:effectExtent l="0" t="0" r="0" b="0"/>
                <wp:wrapNone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4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551BD8" id="Graphic 69" o:spid="_x0000_s1026" style="position:absolute;margin-left:105.1pt;margin-top:24.35pt;width:23.25pt;height:12.75pt;z-index:15754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" path="m,80962l,75647,514,70380,1552,65160,2590,59940,4124,54883,6162,49977,8201,45062,23717,23707r3753,-3762l31565,16592r4420,-2953l40405,10687,65170,1552,70380,514,75647,r5315,l214312,r5315,l224894,514r5210,1038l235324,2590r23965,11049l263709,16592r4095,3353l271557,23707r3763,3753l278672,31556r2953,4419l284587,40395r2486,4667l289112,49977r2038,4906l292684,59940r1038,5220l294760,70380r515,5267l295275,80962r,5315l294760,91544r-1038,5210l292684,101965r-1534,5067l289112,111937r-2039,4915l284587,121510r-2962,4429l278672,130359r-3352,4095l271557,138207r-3753,3753l230104,160362r-5210,1039l219627,161925r-5315,l80962,161925r-5315,l70380,161401r-5210,-1039l59950,159324,23717,138207r-3763,-3753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43" w14:textId="77777777" w:rsidR="005D6E92" w:rsidRDefault="005D6E92">
      <w:pPr>
        <w:pStyle w:val="BodyText"/>
        <w:rPr>
          <w:sz w:val="20"/>
        </w:rPr>
      </w:pPr>
    </w:p>
    <w:p w14:paraId="07844844" w14:textId="77777777" w:rsidR="005D6E92" w:rsidRDefault="005D6E92">
      <w:pPr>
        <w:pStyle w:val="BodyText"/>
        <w:rPr>
          <w:sz w:val="20"/>
        </w:rPr>
      </w:pPr>
    </w:p>
    <w:p w14:paraId="07844845" w14:textId="77777777" w:rsidR="005D6E92" w:rsidRDefault="005D6E92">
      <w:pPr>
        <w:pStyle w:val="BodyText"/>
        <w:spacing w:before="9"/>
      </w:pPr>
    </w:p>
    <w:p w14:paraId="07844846" w14:textId="77777777" w:rsidR="005D6E92" w:rsidRDefault="00000000">
      <w:pPr>
        <w:pStyle w:val="ListParagraph"/>
        <w:numPr>
          <w:ilvl w:val="0"/>
          <w:numId w:val="2"/>
        </w:numPr>
        <w:tabs>
          <w:tab w:val="left" w:pos="819"/>
        </w:tabs>
        <w:ind w:left="819" w:hanging="360"/>
        <w:rPr>
          <w:sz w:val="24"/>
        </w:rPr>
      </w:pPr>
      <w:r>
        <w:rPr>
          <w:color w:val="202023"/>
          <w:sz w:val="24"/>
        </w:rPr>
        <w:t xml:space="preserve">Did your mentor stay engaged and invested in your development and in the </w:t>
      </w:r>
      <w:r>
        <w:rPr>
          <w:color w:val="202023"/>
          <w:spacing w:val="-2"/>
          <w:sz w:val="24"/>
        </w:rPr>
        <w:t>relationship?</w:t>
      </w:r>
    </w:p>
    <w:p w14:paraId="07844847" w14:textId="77777777" w:rsidR="005D6E92" w:rsidRDefault="005D6E92">
      <w:pPr>
        <w:pStyle w:val="BodyText"/>
        <w:spacing w:before="3"/>
        <w:rPr>
          <w:sz w:val="25"/>
        </w:rPr>
      </w:pPr>
    </w:p>
    <w:p w14:paraId="07844848" w14:textId="77777777" w:rsidR="005D6E92" w:rsidRDefault="00000000">
      <w:pPr>
        <w:ind w:left="459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2"/>
          <w:sz w:val="24"/>
        </w:rPr>
        <w:t>oval.</w:t>
      </w:r>
    </w:p>
    <w:p w14:paraId="07844849" w14:textId="77777777" w:rsidR="005D6E92" w:rsidRDefault="005D6E92">
      <w:pPr>
        <w:pStyle w:val="BodyText"/>
        <w:rPr>
          <w:rFonts w:ascii="Roboto"/>
          <w:i/>
          <w:sz w:val="20"/>
        </w:rPr>
      </w:pPr>
    </w:p>
    <w:p w14:paraId="0784484A" w14:textId="77777777" w:rsidR="005D6E92" w:rsidRDefault="005D6E92">
      <w:pPr>
        <w:pStyle w:val="BodyText"/>
        <w:rPr>
          <w:rFonts w:ascii="Roboto"/>
          <w:i/>
          <w:sz w:val="20"/>
        </w:rPr>
      </w:pPr>
    </w:p>
    <w:p w14:paraId="0784484B" w14:textId="77777777" w:rsidR="005D6E92" w:rsidRDefault="005D6E92">
      <w:pPr>
        <w:pStyle w:val="BodyText"/>
        <w:spacing w:before="2"/>
        <w:rPr>
          <w:rFonts w:ascii="Roboto"/>
          <w:i/>
          <w:sz w:val="20"/>
        </w:rPr>
      </w:pPr>
    </w:p>
    <w:p w14:paraId="0784484C" w14:textId="77777777" w:rsidR="005D6E92" w:rsidRDefault="00000000">
      <w:pPr>
        <w:pStyle w:val="BodyText"/>
        <w:spacing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54752" behindDoc="0" locked="0" layoutInCell="1" allowOverlap="1" wp14:anchorId="0784496E" wp14:editId="0784496F">
                <wp:simplePos x="0" y="0"/>
                <wp:positionH relativeFrom="page">
                  <wp:posOffset>1335087</wp:posOffset>
                </wp:positionH>
                <wp:positionV relativeFrom="paragraph">
                  <wp:posOffset>-14882</wp:posOffset>
                </wp:positionV>
                <wp:extent cx="295275" cy="161925"/>
                <wp:effectExtent l="0" t="0" r="0" b="0"/>
                <wp:wrapNone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395DB0" id="Graphic 70" o:spid="_x0000_s1026" style="position:absolute;margin-left:105.1pt;margin-top:-1.15pt;width:23.25pt;height:12.75pt;z-index:15754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" path="m,80962l,75647,514,70380,16602,31556r7115,-7849l27470,19945r4095,-3353l35985,13639r4420,-2952l65170,1562,70380,523,75647,r5315,l214312,r5315,l224894,523r5210,1039l235324,2590r23965,11049l263709,16592r4095,3353l271557,23707r3763,3763l278672,31556r2953,4419l284587,40395r10688,35252l295275,80962r,5315l294760,91535r-1038,5219l292684,101974r-1534,5058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74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5264" behindDoc="0" locked="0" layoutInCell="1" allowOverlap="1" wp14:anchorId="07844970" wp14:editId="07844971">
                <wp:simplePos x="0" y="0"/>
                <wp:positionH relativeFrom="page">
                  <wp:posOffset>1335087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B832A8" id="Graphic 71" o:spid="_x0000_s1026" style="position:absolute;margin-left:105.1pt;margin-top:24.35pt;width:23.25pt;height:12.75pt;z-index:15755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" path="m,80962l,75647,514,70380,1552,65160,2590,59950,4124,54883,6162,49977,8201,45062,35985,13639r4420,-2952l65170,1562,70380,523,75647,r5315,l214312,r5315,l224894,523r5210,1039l235324,2590r23965,11049l263709,16592r17916,19383l284587,40395r2486,4667l289112,49977r2038,4906l292684,59950r1038,5210l294760,70380r515,5267l295275,80962r,5315l294760,91535r-1038,5210l292684,101965r-1534,5067l289112,111937r-2039,4915l284587,121510r-2962,4429l278672,130359r-3352,4086l271557,138207r-3753,3753l263709,145322r-4420,2953l254869,151228r-24765,9134l224894,161401r-5267,524l214312,161925r-133350,l75647,161925r-5267,-524l65170,160362r-5220,-1028l35985,148275r-4420,-2953l27470,141960r-3753,-3753l19954,134445,6162,111937,4124,107032,2590,10196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5776" behindDoc="0" locked="0" layoutInCell="1" allowOverlap="1" wp14:anchorId="07844972" wp14:editId="07844973">
                <wp:simplePos x="0" y="0"/>
                <wp:positionH relativeFrom="page">
                  <wp:posOffset>1335087</wp:posOffset>
                </wp:positionH>
                <wp:positionV relativeFrom="paragraph">
                  <wp:posOffset>632817</wp:posOffset>
                </wp:positionV>
                <wp:extent cx="295275" cy="161925"/>
                <wp:effectExtent l="0" t="0" r="0" b="0"/>
                <wp:wrapNone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4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CC18C0" id="Graphic 72" o:spid="_x0000_s1026" style="position:absolute;margin-left:105.1pt;margin-top:49.85pt;width:23.25pt;height:12.75pt;z-index:15755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" path="m,80962l,75647,514,70380,16602,31556r7115,-7849l27470,19945r4095,-3353l35985,13639r4420,-2952l65170,1562,70380,523,75647,r5315,l214312,r5315,l224894,523r5210,1039l235324,2590r23965,11059l263709,16592r4095,3353l271557,23707r3763,3763l278672,31556r2953,4419l284587,40405r10688,35242l295275,80962r,5315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6288" behindDoc="0" locked="0" layoutInCell="1" allowOverlap="1" wp14:anchorId="07844974" wp14:editId="07844975">
                <wp:simplePos x="0" y="0"/>
                <wp:positionH relativeFrom="page">
                  <wp:posOffset>1335087</wp:posOffset>
                </wp:positionH>
                <wp:positionV relativeFrom="paragraph">
                  <wp:posOffset>956667</wp:posOffset>
                </wp:positionV>
                <wp:extent cx="295275" cy="161925"/>
                <wp:effectExtent l="0" t="0" r="0" b="0"/>
                <wp:wrapNone/>
                <wp:docPr id="73" name="Graphic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C9B06B" id="Graphic 73" o:spid="_x0000_s1026" style="position:absolute;margin-left:105.1pt;margin-top:75.35pt;width:23.25pt;height:12.75pt;z-index:15756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" path="m,80962l,75647,514,70380,1552,65160,2590,59950,4124,54883,6162,49977,8201,45062,35985,13639r4420,-2952l65170,1562,70380,523,75647,r5315,l214312,r5315,l224894,523r5210,1039l235324,2590r23965,11049l263709,16592r17916,19383l284587,40405r2486,4657l289112,49977r2038,4906l292684,59950r1038,5210l294760,70380r515,5267l295275,80962r,5315l289112,111937r-2039,4915l284587,121519r-2962,4420l278672,130359r-3352,4086l271557,138207r-3753,3763l263709,145322r-4420,2953l254869,151228r-24765,9144l224894,161410r-5267,515l214312,161925r-133350,l75647,161925r-5267,-515l65170,160372r-5220,-1038l35985,148275r-4420,-2953l27470,141970r-3753,-3763l19954,134445,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4D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56800" behindDoc="0" locked="0" layoutInCell="1" allowOverlap="1" wp14:anchorId="07844976" wp14:editId="07844977">
                <wp:simplePos x="0" y="0"/>
                <wp:positionH relativeFrom="page">
                  <wp:posOffset>1335087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74" name="Graphic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35985" y="13649"/>
                              </a:lnTo>
                              <a:lnTo>
                                <a:pt x="40405" y="10696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49"/>
                              </a:lnTo>
                              <a:lnTo>
                                <a:pt x="263709" y="16602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50202" y="153723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28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0C64A2" id="Graphic 74" o:spid="_x0000_s1026" style="position:absolute;margin-left:105.1pt;margin-top:24.35pt;width:23.25pt;height:12.75pt;z-index:15756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" path="m,80962l,75638,514,70380,16602,31556,35985,13649r4420,-2953l65170,1562,70380,523,75647,r5315,l214312,r5315,l224894,523r5210,1039l235324,2590r23965,11059l263709,16602r17916,19373l284587,40405r10688,35233l295275,80962r,5315l289112,111937r-2039,4915l284587,121510r-2962,4429l278672,130359r-3352,4086l271557,138207r-3753,3763l263709,145322r-4420,2953l254869,151228r-4667,2495l245297,155752r-4915,2039l235324,159334r-5220,1028l224894,161401r-5267,524l214312,161925r-133350,l75647,161925r-5267,-524l65170,160362r-5220,-1028l54892,157791r-4915,-2039l45072,153723r-4667,-2495l35985,148275r-4420,-2953l27470,141970r-3753,-3763l19954,134445,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4E" w14:textId="77777777" w:rsidR="005D6E92" w:rsidRDefault="005D6E92">
      <w:pPr>
        <w:pStyle w:val="BodyText"/>
        <w:rPr>
          <w:sz w:val="20"/>
        </w:rPr>
      </w:pPr>
    </w:p>
    <w:p w14:paraId="0784484F" w14:textId="77777777" w:rsidR="005D6E92" w:rsidRDefault="005D6E92">
      <w:pPr>
        <w:pStyle w:val="BodyText"/>
        <w:rPr>
          <w:sz w:val="20"/>
        </w:rPr>
      </w:pPr>
    </w:p>
    <w:p w14:paraId="07844850" w14:textId="77777777" w:rsidR="005D6E92" w:rsidRDefault="005D6E92">
      <w:pPr>
        <w:pStyle w:val="BodyText"/>
        <w:spacing w:before="3"/>
      </w:pPr>
    </w:p>
    <w:p w14:paraId="07844851" w14:textId="77777777" w:rsidR="005D6E92" w:rsidRDefault="00000000">
      <w:pPr>
        <w:pStyle w:val="ListParagraph"/>
        <w:numPr>
          <w:ilvl w:val="0"/>
          <w:numId w:val="2"/>
        </w:numPr>
        <w:tabs>
          <w:tab w:val="left" w:pos="822"/>
        </w:tabs>
        <w:ind w:left="822" w:hanging="360"/>
        <w:rPr>
          <w:sz w:val="24"/>
        </w:rPr>
      </w:pPr>
      <w:r>
        <w:rPr>
          <w:color w:val="202023"/>
          <w:sz w:val="24"/>
        </w:rPr>
        <w:t xml:space="preserve">Did your mentor exhibit </w:t>
      </w:r>
      <w:r>
        <w:rPr>
          <w:color w:val="202023"/>
          <w:spacing w:val="-2"/>
          <w:sz w:val="24"/>
        </w:rPr>
        <w:t>integrity?</w:t>
      </w:r>
    </w:p>
    <w:p w14:paraId="07844852" w14:textId="77777777" w:rsidR="005D6E92" w:rsidRDefault="005D6E92">
      <w:pPr>
        <w:rPr>
          <w:sz w:val="24"/>
        </w:rPr>
        <w:sectPr w:rsidR="005D6E92">
          <w:pgSz w:w="12240" w:h="15840"/>
          <w:pgMar w:top="760" w:right="1080" w:bottom="4440" w:left="1560" w:header="274" w:footer="4251" w:gutter="0"/>
          <w:cols w:space="720"/>
        </w:sectPr>
      </w:pPr>
    </w:p>
    <w:p w14:paraId="07844853" w14:textId="77777777" w:rsidR="005D6E92" w:rsidRDefault="00000000">
      <w:pPr>
        <w:pStyle w:val="ListParagraph"/>
        <w:numPr>
          <w:ilvl w:val="0"/>
          <w:numId w:val="2"/>
        </w:numPr>
        <w:tabs>
          <w:tab w:val="left" w:pos="822"/>
        </w:tabs>
        <w:spacing w:before="80"/>
        <w:ind w:left="822" w:hanging="360"/>
        <w:rPr>
          <w:sz w:val="24"/>
        </w:rPr>
      </w:pPr>
      <w:r>
        <w:rPr>
          <w:color w:val="202023"/>
          <w:sz w:val="24"/>
        </w:rPr>
        <w:lastRenderedPageBreak/>
        <w:t xml:space="preserve">Did your mentor hold each of you to high </w:t>
      </w:r>
      <w:r>
        <w:rPr>
          <w:color w:val="202023"/>
          <w:spacing w:val="-2"/>
          <w:sz w:val="24"/>
        </w:rPr>
        <w:t>standards?</w:t>
      </w:r>
    </w:p>
    <w:p w14:paraId="07844854" w14:textId="77777777" w:rsidR="005D6E92" w:rsidRDefault="005D6E92">
      <w:pPr>
        <w:pStyle w:val="BodyText"/>
        <w:spacing w:before="2"/>
        <w:rPr>
          <w:sz w:val="25"/>
        </w:rPr>
      </w:pPr>
    </w:p>
    <w:p w14:paraId="07844855" w14:textId="77777777" w:rsidR="005D6E92" w:rsidRDefault="00000000">
      <w:pPr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4"/>
          <w:sz w:val="24"/>
        </w:rPr>
        <w:t>oval.</w:t>
      </w:r>
    </w:p>
    <w:p w14:paraId="07844856" w14:textId="77777777" w:rsidR="005D6E92" w:rsidRDefault="005D6E92">
      <w:pPr>
        <w:pStyle w:val="BodyText"/>
        <w:spacing w:before="3"/>
        <w:rPr>
          <w:rFonts w:ascii="Roboto"/>
          <w:i/>
          <w:sz w:val="23"/>
        </w:rPr>
      </w:pPr>
    </w:p>
    <w:p w14:paraId="07844857" w14:textId="77777777" w:rsidR="005D6E92" w:rsidRDefault="00000000">
      <w:pPr>
        <w:pStyle w:val="BodyText"/>
        <w:spacing w:before="90"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57312" behindDoc="0" locked="0" layoutInCell="1" allowOverlap="1" wp14:anchorId="07844978" wp14:editId="07844979">
                <wp:simplePos x="0" y="0"/>
                <wp:positionH relativeFrom="page">
                  <wp:posOffset>1335087</wp:posOffset>
                </wp:positionH>
                <wp:positionV relativeFrom="paragraph">
                  <wp:posOffset>42267</wp:posOffset>
                </wp:positionV>
                <wp:extent cx="295275" cy="161925"/>
                <wp:effectExtent l="0" t="0" r="0" b="0"/>
                <wp:wrapNone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0"/>
                              </a:lnTo>
                              <a:lnTo>
                                <a:pt x="263709" y="16583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369679" id="Graphic 77" o:spid="_x0000_s1026" style="position:absolute;margin-left:105.1pt;margin-top:3.35pt;width:23.25pt;height:12.75pt;z-index:15757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" path="m,80962l,75647,514,70380,16602,31556r7115,-7849l27470,19945r4095,-3353l35985,13639r4420,-2952l65170,1552,70380,514,75647,r5315,l214312,r5315,l224894,514r5210,1038l235324,2590r23965,11040l263709,16583r4095,3362l271557,23707r3763,3753l293722,65160r1038,5220l295275,75647r,5315l295275,86277r-6163,25660l287073,116852r-2486,4658l281625,125939r-2953,4420l275320,134445r-3763,3762l267804,141970r-4095,3352l259289,148275r-4420,2953l230104,160362r-5210,1039l219627,161925r-5315,l80962,161925r-5315,l70380,161401r-5210,-1039l59950,159334,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7824" behindDoc="0" locked="0" layoutInCell="1" allowOverlap="1" wp14:anchorId="0784497A" wp14:editId="0784497B">
                <wp:simplePos x="0" y="0"/>
                <wp:positionH relativeFrom="page">
                  <wp:posOffset>1335087</wp:posOffset>
                </wp:positionH>
                <wp:positionV relativeFrom="paragraph">
                  <wp:posOffset>366117</wp:posOffset>
                </wp:positionV>
                <wp:extent cx="295275" cy="161925"/>
                <wp:effectExtent l="0" t="0" r="0" b="0"/>
                <wp:wrapNone/>
                <wp:docPr id="78" name="Graphic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22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28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96290D" id="Graphic 78" o:spid="_x0000_s1026" style="position:absolute;margin-left:105.1pt;margin-top:28.85pt;width:23.25pt;height:12.75pt;z-index:15757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" path="m,80962l,75647,514,70380,1552,6516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10l294760,70380r515,5267l295275,80962r,5315l294760,91544r-1038,5210l292684,101965r-1534,5057l289112,111928r-2039,4915l284587,121510r-2962,4420l278672,130359r-3352,4086l271557,138207r-3753,3753l263709,145313r-4420,2953l254869,151218r-24765,9144l224894,161401r-5267,524l214312,161925r-133350,l75647,161925r-5267,-524l65170,160362r-5220,-1038l35985,148266r-4420,-2953l27470,141960r-3753,-3753l19954,134445,6162,111928,4124,10702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8336" behindDoc="0" locked="0" layoutInCell="1" allowOverlap="1" wp14:anchorId="0784497C" wp14:editId="0784497D">
                <wp:simplePos x="0" y="0"/>
                <wp:positionH relativeFrom="page">
                  <wp:posOffset>1335087</wp:posOffset>
                </wp:positionH>
                <wp:positionV relativeFrom="paragraph">
                  <wp:posOffset>689967</wp:posOffset>
                </wp:positionV>
                <wp:extent cx="295275" cy="161925"/>
                <wp:effectExtent l="0" t="0" r="0" b="0"/>
                <wp:wrapNone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298436" id="Graphic 79" o:spid="_x0000_s1026" style="position:absolute;margin-left:105.1pt;margin-top:54.35pt;width:23.25pt;height:12.75pt;z-index:15758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" path="m,80962l,75647,514,70380,16602,31556r7115,-7849l27470,19945r4095,-3353l35985,13639r4420,-2952l65170,1552,70380,514,75647,r5315,l214312,r5315,l224894,514r5210,1038l235324,2590r23965,11049l263709,16592r4095,3353l271557,23707r3763,3763l278672,31556r2953,4419l284587,40395r9135,24765l294760,70380r515,5267l295275,80962r,5315l294760,91544r-1038,5210l292684,101974r-1534,5058l289112,111937r-2039,4915l284587,121510r-2962,4429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8848" behindDoc="0" locked="0" layoutInCell="1" allowOverlap="1" wp14:anchorId="0784497E" wp14:editId="0784497F">
                <wp:simplePos x="0" y="0"/>
                <wp:positionH relativeFrom="page">
                  <wp:posOffset>1335087</wp:posOffset>
                </wp:positionH>
                <wp:positionV relativeFrom="paragraph">
                  <wp:posOffset>1013817</wp:posOffset>
                </wp:positionV>
                <wp:extent cx="295275" cy="161925"/>
                <wp:effectExtent l="0" t="0" r="0" b="0"/>
                <wp:wrapNone/>
                <wp:docPr id="80" name="Graphic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34C982" id="Graphic 80" o:spid="_x0000_s1026" style="position:absolute;margin-left:105.1pt;margin-top:79.85pt;width:23.25pt;height:12.75pt;z-index:15758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" path="m,80962l,75647,514,70380,1552,6516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10l294760,70380r515,5267l295275,80962r,5315l294760,91544r-1038,5210l292684,101974r-1534,5058l289112,111937r-2039,4915l284587,121510r-2962,4429l278672,130359r-3352,4086l271557,138207r-3753,3763l263709,145322r-4420,2953l254869,151228r-24765,9134l224894,161401r-5267,524l214312,161925r-133350,l75647,161925r-5267,-524l65170,160362r-5220,-1038l35985,148275r-4420,-2953l27470,141970r-3753,-3763l19954,134445,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58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59360" behindDoc="0" locked="0" layoutInCell="1" allowOverlap="1" wp14:anchorId="07844980" wp14:editId="07844981">
                <wp:simplePos x="0" y="0"/>
                <wp:positionH relativeFrom="page">
                  <wp:posOffset>1335087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81" name="Graphic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2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303C43" id="Graphic 81" o:spid="_x0000_s1026" style="position:absolute;margin-left:105.1pt;margin-top:24.35pt;width:23.25pt;height:12.75pt;z-index:15759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" path="m,80962l,75647,514,70380,1552,6517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20l294760,70380r515,5267l295275,80962r,5315l294760,91544r-1038,5210l292684,101965r-1534,5057l289112,111937r-2039,4915l284587,121510r-2962,4429l278672,130359r-3352,4086l271557,138207r-3753,3753l263709,145313r-4420,2953l254869,151218r-24765,9144l224894,161401r-5267,524l214312,161925r-133350,l75647,161925r-5267,-524l65170,160362r-5220,-1028l35985,148266r-4420,-2953l27470,141960r-3753,-3753l19954,134445,6162,111937,4124,10702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59" w14:textId="77777777" w:rsidR="005D6E92" w:rsidRDefault="005D6E92">
      <w:pPr>
        <w:pStyle w:val="BodyText"/>
        <w:rPr>
          <w:sz w:val="20"/>
        </w:rPr>
      </w:pPr>
    </w:p>
    <w:p w14:paraId="0784485A" w14:textId="77777777" w:rsidR="005D6E92" w:rsidRDefault="005D6E92">
      <w:pPr>
        <w:pStyle w:val="BodyText"/>
        <w:rPr>
          <w:sz w:val="20"/>
        </w:rPr>
      </w:pPr>
    </w:p>
    <w:p w14:paraId="0784485B" w14:textId="77777777" w:rsidR="005D6E92" w:rsidRDefault="005D6E92">
      <w:pPr>
        <w:pStyle w:val="BodyText"/>
        <w:rPr>
          <w:sz w:val="25"/>
        </w:rPr>
      </w:pPr>
    </w:p>
    <w:p w14:paraId="0784485C" w14:textId="77777777" w:rsidR="005D6E92" w:rsidRDefault="00000000">
      <w:pPr>
        <w:pStyle w:val="ListParagraph"/>
        <w:numPr>
          <w:ilvl w:val="0"/>
          <w:numId w:val="2"/>
        </w:numPr>
        <w:tabs>
          <w:tab w:val="left" w:pos="822"/>
        </w:tabs>
        <w:spacing w:line="312" w:lineRule="auto"/>
        <w:ind w:right="510" w:firstLine="0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establish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a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written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agreement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including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goals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o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b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met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under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direction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or guidance of your mentor?</w:t>
      </w:r>
    </w:p>
    <w:p w14:paraId="0784485D" w14:textId="77777777" w:rsidR="005D6E92" w:rsidRDefault="005D6E92">
      <w:pPr>
        <w:pStyle w:val="BodyText"/>
        <w:spacing w:before="10"/>
        <w:rPr>
          <w:sz w:val="9"/>
        </w:rPr>
      </w:pPr>
    </w:p>
    <w:p w14:paraId="0784485E" w14:textId="77777777" w:rsidR="005D6E92" w:rsidRDefault="00000000">
      <w:pPr>
        <w:spacing w:before="95"/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2"/>
          <w:sz w:val="24"/>
        </w:rPr>
        <w:t>oval.</w:t>
      </w:r>
    </w:p>
    <w:p w14:paraId="0784485F" w14:textId="77777777" w:rsidR="005D6E92" w:rsidRDefault="005D6E92">
      <w:pPr>
        <w:pStyle w:val="BodyText"/>
        <w:spacing w:before="1"/>
        <w:rPr>
          <w:rFonts w:ascii="Roboto"/>
          <w:i/>
          <w:sz w:val="30"/>
        </w:rPr>
      </w:pPr>
    </w:p>
    <w:p w14:paraId="07844860" w14:textId="77777777" w:rsidR="005D6E92" w:rsidRDefault="00000000">
      <w:pPr>
        <w:pStyle w:val="BodyText"/>
        <w:spacing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59872" behindDoc="0" locked="0" layoutInCell="1" allowOverlap="1" wp14:anchorId="07844982" wp14:editId="07844983">
                <wp:simplePos x="0" y="0"/>
                <wp:positionH relativeFrom="page">
                  <wp:posOffset>1335087</wp:posOffset>
                </wp:positionH>
                <wp:positionV relativeFrom="paragraph">
                  <wp:posOffset>-14880</wp:posOffset>
                </wp:positionV>
                <wp:extent cx="295275" cy="161925"/>
                <wp:effectExtent l="0" t="0" r="0" b="0"/>
                <wp:wrapNone/>
                <wp:docPr id="82" name="Graphic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D18976" id="Graphic 82" o:spid="_x0000_s1026" style="position:absolute;margin-left:105.1pt;margin-top:-1.15pt;width:23.25pt;height:12.75pt;z-index:15759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" path="m,80962l,75647,514,70380,1552,65160,2590,59950,4124,54883,6162,49977,8201,45062,23717,23707r3753,-3762l31565,16592r4420,-2953l40405,10687,75647,r5315,l214312,r5315,l224894,523r34395,13116l263709,16592r4095,3353l271557,23707r3763,3763l278672,31556r2953,4419l284587,40395r2486,4667l289112,49977r2038,4906l292684,59950r1038,5210l294760,70380r515,5267l295275,80962r,5315l294760,91544r-1038,5210l292684,101974r-1534,5058l289112,111937r-2039,4915l284587,121519r-2962,4420l278672,130359r-3352,4095l271557,138207r-3753,3763l230104,160362r-5210,1039l219627,161925r-5315,l80962,161925r-5315,l70380,161401r-5210,-1039l59950,159334,23717,138207r-3763,-3753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0384" behindDoc="0" locked="0" layoutInCell="1" allowOverlap="1" wp14:anchorId="07844984" wp14:editId="07844985">
                <wp:simplePos x="0" y="0"/>
                <wp:positionH relativeFrom="page">
                  <wp:posOffset>1335087</wp:posOffset>
                </wp:positionH>
                <wp:positionV relativeFrom="paragraph">
                  <wp:posOffset>308969</wp:posOffset>
                </wp:positionV>
                <wp:extent cx="295275" cy="161925"/>
                <wp:effectExtent l="0" t="0" r="0" b="0"/>
                <wp:wrapNone/>
                <wp:docPr id="83" name="Graphic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68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C7C765" id="Graphic 83" o:spid="_x0000_s1026" style="position:absolute;margin-left:105.1pt;margin-top:24.35pt;width:23.25pt;height:12.75pt;z-index:15760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" path="m,80962l,75647,514,70380,1552,65160,2590,59950,4124,54892,6162,49977,8201,45062,23717,23707r3753,-3762l31565,16592r4420,-2953l40405,10687,65170,1562,70380,523,75647,r5315,l214312,r5315,l224894,523r5210,1039l235324,2590r23965,11049l263709,16592r4095,3353l271557,23707r3763,3763l278672,31556r2953,4419l284587,40405r10688,35242l295275,80962r,5315l294760,91544r-1038,5210l292684,101974r-1534,5058l289112,111937r-2039,4915l284587,121519r-2962,4420l278672,130368r-3352,4086l271557,138207r-3753,3763l245297,155752r-4915,2039l235324,159334r-5220,1028l224894,161401r-5267,524l214312,161925r-133350,l75647,161925r-5267,-524l65170,160362r-5220,-1028l54892,157791r-4915,-2039l45072,153723,23717,138207r-3763,-3753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0896" behindDoc="0" locked="0" layoutInCell="1" allowOverlap="1" wp14:anchorId="07844986" wp14:editId="07844987">
                <wp:simplePos x="0" y="0"/>
                <wp:positionH relativeFrom="page">
                  <wp:posOffset>1335087</wp:posOffset>
                </wp:positionH>
                <wp:positionV relativeFrom="paragraph">
                  <wp:posOffset>632819</wp:posOffset>
                </wp:positionV>
                <wp:extent cx="295275" cy="161925"/>
                <wp:effectExtent l="0" t="0" r="0" b="0"/>
                <wp:wrapNone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22A91A" id="Graphic 84" o:spid="_x0000_s1026" style="position:absolute;margin-left:105.1pt;margin-top:49.85pt;width:23.25pt;height:12.75pt;z-index:15760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" path="m,80962l,75647,514,70380,1552,65160,2590,59950,4124,54883,6162,49977,8201,45062,23717,23707r3753,-3753l31565,16592r4420,-2953l40405,10687,75647,r5315,l214312,r5315,l224894,523r34395,13116l263709,16592r4095,3362l271557,23707r3763,3753l278672,31556r2953,4419l284587,40395r2486,4667l289112,49977r2038,4906l292684,59950r1038,5210l294760,70380r515,5267l295275,80962r,5315l289112,111937r-2039,4915l284587,121519r-2962,4420l278672,130359r-3352,4086l271557,138207r-3753,3763l230104,160362r-5210,1039l219627,161925r-5315,l80962,161925r-5315,l70380,161401r-5210,-1039l59950,159334,23717,138207r-3763,-3762l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1408" behindDoc="0" locked="0" layoutInCell="1" allowOverlap="1" wp14:anchorId="07844988" wp14:editId="07844989">
                <wp:simplePos x="0" y="0"/>
                <wp:positionH relativeFrom="page">
                  <wp:posOffset>1335087</wp:posOffset>
                </wp:positionH>
                <wp:positionV relativeFrom="paragraph">
                  <wp:posOffset>956669</wp:posOffset>
                </wp:positionV>
                <wp:extent cx="295275" cy="161925"/>
                <wp:effectExtent l="0" t="0" r="0" b="0"/>
                <wp:wrapNone/>
                <wp:docPr id="85" name="Graphic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4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6B8130" id="Graphic 85" o:spid="_x0000_s1026" style="position:absolute;margin-left:105.1pt;margin-top:75.35pt;width:23.25pt;height:12.75pt;z-index:15761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" path="m,80962l,75647,514,70380,1552,65160,2590,59950,4124,54892,6162,49977,8201,45062,23717,23707r3753,-3762l31565,16592r4420,-2953l40405,10687,65170,1562,70380,523,75647,r5315,l214312,r5315,l224894,523r5210,1039l235324,2590r23965,11059l263709,16592r4095,3353l271557,23707r3763,3763l278672,31556r2953,4419l284587,40395r10688,35252l295275,80962r,5315l289112,111937r-2039,4915l284587,121510r-2962,4429l278672,130359r-3352,4086l271557,138207r-3753,3763l245297,155752r-4915,2039l235324,159334r-5220,1028l224894,161401r-5267,524l214312,161925r-133350,l75647,161925r-5267,-524l65170,160362r-5220,-1028l54892,157791r-4915,-2039l45072,153723,23717,138207r-3763,-3762l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61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61920" behindDoc="0" locked="0" layoutInCell="1" allowOverlap="1" wp14:anchorId="0784498A" wp14:editId="0784498B">
                <wp:simplePos x="0" y="0"/>
                <wp:positionH relativeFrom="page">
                  <wp:posOffset>1335087</wp:posOffset>
                </wp:positionH>
                <wp:positionV relativeFrom="paragraph">
                  <wp:posOffset>308969</wp:posOffset>
                </wp:positionV>
                <wp:extent cx="295275" cy="161925"/>
                <wp:effectExtent l="0" t="0" r="0" b="0"/>
                <wp:wrapNone/>
                <wp:docPr id="86" name="Graphic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CE8C5C" id="Graphic 86" o:spid="_x0000_s1026" style="position:absolute;margin-left:105.1pt;margin-top:24.35pt;width:23.25pt;height:12.75pt;z-index:1576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" path="m,80962l,75647,514,70380,16602,31556r7115,-7849l27470,19945r4095,-3353l35985,13639r4420,-2952l75647,r5315,l214312,r5315,l224894,523r34395,13116l263709,16592r4095,3353l271557,23707r3763,3753l278672,31556r2953,4419l284587,40395r10688,35252l295275,80962r,5315l289112,111937r-2039,4915l284587,121519r-2962,4420l278672,130359r-3352,4086l271557,138207r-3753,3763l230104,160362r-5210,1039l219627,161925r-5315,l80962,161925r-5315,l70380,161401r-5210,-1039l59950,159334,23717,138207r-3763,-3762l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62" w14:textId="77777777" w:rsidR="005D6E92" w:rsidRDefault="005D6E92">
      <w:pPr>
        <w:pStyle w:val="BodyText"/>
        <w:rPr>
          <w:sz w:val="20"/>
        </w:rPr>
      </w:pPr>
    </w:p>
    <w:p w14:paraId="07844863" w14:textId="77777777" w:rsidR="005D6E92" w:rsidRDefault="005D6E92">
      <w:pPr>
        <w:pStyle w:val="BodyText"/>
        <w:rPr>
          <w:sz w:val="20"/>
        </w:rPr>
      </w:pPr>
    </w:p>
    <w:p w14:paraId="07844864" w14:textId="77777777" w:rsidR="005D6E92" w:rsidRDefault="005D6E92">
      <w:pPr>
        <w:pStyle w:val="BodyText"/>
        <w:spacing w:before="3"/>
      </w:pPr>
    </w:p>
    <w:p w14:paraId="07844865" w14:textId="77777777" w:rsidR="005D6E92" w:rsidRDefault="00000000">
      <w:pPr>
        <w:pStyle w:val="ListParagraph"/>
        <w:numPr>
          <w:ilvl w:val="0"/>
          <w:numId w:val="2"/>
        </w:numPr>
        <w:tabs>
          <w:tab w:val="left" w:pos="822"/>
        </w:tabs>
        <w:ind w:left="822" w:hanging="360"/>
        <w:rPr>
          <w:sz w:val="24"/>
        </w:rPr>
      </w:pPr>
      <w:r>
        <w:rPr>
          <w:color w:val="202023"/>
          <w:sz w:val="24"/>
        </w:rPr>
        <w:t>Wer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satisfied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with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mentor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we/you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selected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and</w:t>
      </w:r>
      <w:r>
        <w:rPr>
          <w:color w:val="202023"/>
          <w:spacing w:val="-2"/>
          <w:sz w:val="24"/>
        </w:rPr>
        <w:t xml:space="preserve"> matched?</w:t>
      </w:r>
    </w:p>
    <w:p w14:paraId="07844866" w14:textId="77777777" w:rsidR="005D6E92" w:rsidRDefault="005D6E92">
      <w:pPr>
        <w:pStyle w:val="BodyText"/>
        <w:spacing w:before="2"/>
        <w:rPr>
          <w:sz w:val="25"/>
        </w:rPr>
      </w:pPr>
    </w:p>
    <w:p w14:paraId="07844867" w14:textId="77777777" w:rsidR="005D6E92" w:rsidRDefault="00000000">
      <w:pPr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4"/>
          <w:sz w:val="24"/>
        </w:rPr>
        <w:t>oval.</w:t>
      </w:r>
    </w:p>
    <w:p w14:paraId="07844868" w14:textId="77777777" w:rsidR="005D6E92" w:rsidRDefault="005D6E92">
      <w:pPr>
        <w:pStyle w:val="BodyText"/>
        <w:spacing w:before="4"/>
        <w:rPr>
          <w:rFonts w:ascii="Roboto"/>
          <w:i/>
          <w:sz w:val="23"/>
        </w:rPr>
      </w:pPr>
    </w:p>
    <w:p w14:paraId="07844869" w14:textId="77777777" w:rsidR="005D6E92" w:rsidRDefault="00000000">
      <w:pPr>
        <w:pStyle w:val="BodyText"/>
        <w:spacing w:before="90"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62432" behindDoc="0" locked="0" layoutInCell="1" allowOverlap="1" wp14:anchorId="0784498C" wp14:editId="0784498D">
                <wp:simplePos x="0" y="0"/>
                <wp:positionH relativeFrom="page">
                  <wp:posOffset>1335087</wp:posOffset>
                </wp:positionH>
                <wp:positionV relativeFrom="paragraph">
                  <wp:posOffset>42267</wp:posOffset>
                </wp:positionV>
                <wp:extent cx="295275" cy="161925"/>
                <wp:effectExtent l="0" t="0" r="0" b="0"/>
                <wp:wrapNone/>
                <wp:docPr id="87" name="Graphic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0FDF3E" id="Graphic 87" o:spid="_x0000_s1026" style="position:absolute;margin-left:105.1pt;margin-top:3.35pt;width:23.25pt;height:12.75pt;z-index:15762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" path="m,80962l,75647,514,70380,16602,31556r7115,-7849l27470,19945r4095,-3353l35985,13639r4420,-2952l65170,1552,70380,514,75647,r5315,l214312,r5315,l224894,514r5210,1038l235324,2590r23965,11049l263709,16592r4095,3353l271557,23707r3763,3763l278672,31556r2953,4419l284587,40395r10688,35252l295275,80962r,5315l294760,91544r-1038,5210l292684,101974r-1534,5058l289112,111937r-2039,4915l284587,121510r-2962,4429l278672,130359r-3352,4086l271557,138207r-3753,3753l263709,145322r-4420,2953l254869,151228r-24765,9134l224894,161401r-5267,524l214312,161925r-133350,l75647,161925r-5267,-524l65170,160362r-5220,-1038l35985,148266r-4420,-2953l27470,141960r-3753,-375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2944" behindDoc="0" locked="0" layoutInCell="1" allowOverlap="1" wp14:anchorId="0784498E" wp14:editId="0784498F">
                <wp:simplePos x="0" y="0"/>
                <wp:positionH relativeFrom="page">
                  <wp:posOffset>1335087</wp:posOffset>
                </wp:positionH>
                <wp:positionV relativeFrom="paragraph">
                  <wp:posOffset>366117</wp:posOffset>
                </wp:positionV>
                <wp:extent cx="295275" cy="161925"/>
                <wp:effectExtent l="0" t="0" r="0" b="0"/>
                <wp:wrapNone/>
                <wp:docPr id="88" name="Graphic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201BAC" id="Graphic 88" o:spid="_x0000_s1026" style="position:absolute;margin-left:105.1pt;margin-top:28.85pt;width:23.25pt;height:12.75pt;z-index:15762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" path="m,80962l,75647,514,70380,1552,65160,2590,59950,4124,54883,6162,49977,8201,45053,23717,23707r3753,-3762l31565,16592r4420,-2953l40405,10687,65170,1552,70380,514,75647,r5315,l214312,r5315,l224894,514r5210,1038l235324,2590r23965,11049l263709,16592r4095,3353l271557,23707r3763,3753l289112,49977r2038,4906l292684,59950r1038,5210l294760,70380r515,5267l295275,80962r,5315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3456" behindDoc="0" locked="0" layoutInCell="1" allowOverlap="1" wp14:anchorId="07844990" wp14:editId="07844991">
                <wp:simplePos x="0" y="0"/>
                <wp:positionH relativeFrom="page">
                  <wp:posOffset>1335087</wp:posOffset>
                </wp:positionH>
                <wp:positionV relativeFrom="paragraph">
                  <wp:posOffset>689967</wp:posOffset>
                </wp:positionV>
                <wp:extent cx="295275" cy="161925"/>
                <wp:effectExtent l="0" t="0" r="0" b="0"/>
                <wp:wrapNone/>
                <wp:docPr id="89" name="Graphic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B4AEB3" id="Graphic 89" o:spid="_x0000_s1026" style="position:absolute;margin-left:105.1pt;margin-top:54.35pt;width:23.25pt;height:12.75pt;z-index:15763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" path="m,80962l,75647,514,70380,1552,65170,2590,59950,23717,23707r3753,-3762l31565,16592r4420,-2953l40405,10687,65170,1552,70380,514,75647,r5315,l214312,r5315,l224894,514r5210,1038l235324,2590r23965,11049l263709,16592r4095,3353l271557,23707r3763,3763l278672,31556r2953,4419l284587,40395r9135,24775l294760,70380r515,5267l295275,80962r,5315l289112,111937r-2039,4915l284587,121510r-2962,4429l278672,130359r-3352,4086l271557,138207r-3753,3753l263709,145313r-4420,2953l254869,151218r-24765,9144l224894,161401r-5267,524l214312,161925r-133350,l75647,161925r-5267,-524l65170,160362r-5220,-1038l35985,148266r-4420,-2953l27470,141960r-3753,-375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3968" behindDoc="0" locked="0" layoutInCell="1" allowOverlap="1" wp14:anchorId="07844992" wp14:editId="07844993">
                <wp:simplePos x="0" y="0"/>
                <wp:positionH relativeFrom="page">
                  <wp:posOffset>1335087</wp:posOffset>
                </wp:positionH>
                <wp:positionV relativeFrom="paragraph">
                  <wp:posOffset>1013817</wp:posOffset>
                </wp:positionV>
                <wp:extent cx="295275" cy="161925"/>
                <wp:effectExtent l="0" t="0" r="0" b="0"/>
                <wp:wrapNone/>
                <wp:docPr id="90" name="Graphic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89112" y="49977"/>
                              </a:lnTo>
                              <a:lnTo>
                                <a:pt x="291150" y="54892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C11E72" id="Graphic 90" o:spid="_x0000_s1026" style="position:absolute;margin-left:105.1pt;margin-top:79.85pt;width:23.25pt;height:12.75pt;z-index:15763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" path="m,80962l,75647,514,70380,1552,65160,2590,59950,4124,54892,6162,49977,8201,45053,23717,23707r3753,-3762l31565,16592r4420,-2953l40405,10687,65170,1552,70380,514,75647,r5315,l214312,r5315,l224894,514r5210,1038l235324,2590r23965,11049l263709,16592r4095,3353l271557,23707r3763,3763l289112,49977r2038,4915l292684,59950r1038,5220l294760,70380r515,5267l295275,80962r,5315l289112,111937r-2039,4915l284587,121519r-2962,4420l278672,130359r-3352,4086l271557,138207r-3753,3763l263709,145322r-4420,2944l254869,151228r-24765,9134l224894,161401r-5267,524l214312,161925r-133350,l75647,161925r-5267,-524l65170,160362r-5220,-1028l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6A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64480" behindDoc="0" locked="0" layoutInCell="1" allowOverlap="1" wp14:anchorId="07844994" wp14:editId="07844995">
                <wp:simplePos x="0" y="0"/>
                <wp:positionH relativeFrom="page">
                  <wp:posOffset>1335087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91" name="Graphic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32D29E" id="Graphic 91" o:spid="_x0000_s1026" style="position:absolute;margin-left:105.1pt;margin-top:24.35pt;width:23.25pt;height:12.75pt;z-index:15764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" path="m,80962l,75647,514,70380,16602,31556r7115,-7849l27470,19945r4095,-3353l35985,13639r4420,-2952l65170,1552,70380,514,75647,r5315,l214312,r5315,l224894,514r5210,1038l235324,2590r23965,11049l263709,16592r4095,3353l271557,23707r3763,3763l278672,31556r2953,4419l284587,40395r10688,35252l295275,80962r,5315l289112,111937r-2039,4915l284587,121519r-2962,4420l278672,130359r-3352,4095l271557,138207r-3753,3753l263709,145322r-4420,2953l254869,151228r-24765,9134l224894,161401r-5267,524l214312,161925r-133350,l75647,161925r-5267,-524l65170,160362r-5220,-1038l35985,148266r-4420,-2953l27470,141960r-3753,-3753l19954,134454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6B" w14:textId="77777777" w:rsidR="005D6E92" w:rsidRDefault="005D6E92">
      <w:pPr>
        <w:spacing w:line="444" w:lineRule="auto"/>
        <w:sectPr w:rsidR="005D6E92">
          <w:headerReference w:type="default" r:id="rId12"/>
          <w:footerReference w:type="default" r:id="rId13"/>
          <w:pgSz w:w="12240" w:h="15840"/>
          <w:pgMar w:top="760" w:right="1080" w:bottom="480" w:left="1560" w:header="274" w:footer="285" w:gutter="0"/>
          <w:cols w:space="720"/>
        </w:sectPr>
      </w:pPr>
    </w:p>
    <w:p w14:paraId="0784486C" w14:textId="77777777" w:rsidR="005D6E92" w:rsidRDefault="00000000">
      <w:pPr>
        <w:pStyle w:val="ListParagraph"/>
        <w:numPr>
          <w:ilvl w:val="0"/>
          <w:numId w:val="2"/>
        </w:numPr>
        <w:tabs>
          <w:tab w:val="left" w:pos="822"/>
        </w:tabs>
        <w:spacing w:before="88" w:line="312" w:lineRule="auto"/>
        <w:ind w:right="477" w:firstLine="0"/>
        <w:rPr>
          <w:sz w:val="24"/>
        </w:rPr>
      </w:pPr>
      <w:r>
        <w:rPr>
          <w:color w:val="202023"/>
          <w:sz w:val="24"/>
        </w:rPr>
        <w:lastRenderedPageBreak/>
        <w:t>Did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wo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of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determin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at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beginning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of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relationship,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guidelines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by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which to evaluate the success of the relationship?</w:t>
      </w:r>
    </w:p>
    <w:p w14:paraId="0784486D" w14:textId="77777777" w:rsidR="005D6E92" w:rsidRDefault="005D6E92">
      <w:pPr>
        <w:pStyle w:val="BodyText"/>
        <w:spacing w:before="9"/>
        <w:rPr>
          <w:sz w:val="13"/>
        </w:rPr>
      </w:pPr>
    </w:p>
    <w:p w14:paraId="0784486E" w14:textId="77777777" w:rsidR="005D6E92" w:rsidRDefault="00000000">
      <w:pPr>
        <w:spacing w:before="95"/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2"/>
          <w:sz w:val="24"/>
        </w:rPr>
        <w:t>oval.</w:t>
      </w:r>
    </w:p>
    <w:p w14:paraId="0784486F" w14:textId="77777777" w:rsidR="005D6E92" w:rsidRDefault="005D6E92">
      <w:pPr>
        <w:pStyle w:val="BodyText"/>
        <w:rPr>
          <w:rFonts w:ascii="Roboto"/>
          <w:i/>
          <w:sz w:val="30"/>
        </w:rPr>
      </w:pPr>
    </w:p>
    <w:p w14:paraId="07844870" w14:textId="77777777" w:rsidR="005D6E92" w:rsidRDefault="00000000">
      <w:pPr>
        <w:pStyle w:val="BodyText"/>
        <w:spacing w:before="1"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64992" behindDoc="0" locked="0" layoutInCell="1" allowOverlap="1" wp14:anchorId="07844996" wp14:editId="07844997">
                <wp:simplePos x="0" y="0"/>
                <wp:positionH relativeFrom="page">
                  <wp:posOffset>1335087</wp:posOffset>
                </wp:positionH>
                <wp:positionV relativeFrom="paragraph">
                  <wp:posOffset>-14245</wp:posOffset>
                </wp:positionV>
                <wp:extent cx="295275" cy="161925"/>
                <wp:effectExtent l="0" t="0" r="0" b="0"/>
                <wp:wrapNone/>
                <wp:docPr id="94" name="Graphic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60"/>
                              </a:lnTo>
                              <a:lnTo>
                                <a:pt x="294760" y="7037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9E0A56" id="Graphic 94" o:spid="_x0000_s1026" style="position:absolute;margin-left:105.1pt;margin-top:-1.1pt;width:23.25pt;height:12.75pt;z-index:15764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" path="m,80962l,75638,514,70370,1552,65160,2590,59940,23717,23707r3753,-3762l31565,16592r4420,-2953l40405,10687,65170,1562,70380,523,75647,r5315,l214312,r5315,l224894,514r5210,1038l235324,2590r23965,11049l263709,16592r4095,3353l271557,23707r3763,3753l278672,31556r2953,4419l284587,40395r9135,24765l294760,70370r515,5268l295275,80962r,5315l294760,91535r-1038,5219l292684,101974r-1534,5058l289112,111937r-2039,4915l284587,121519r-2962,4420l278672,130359r-3352,4086l271557,138207r-3753,3763l230104,160362r-5210,1039l219627,161925r-5315,l80962,161925r-5315,l70380,161401r-5210,-1039l59950,159334,23717,138207r-3763,-3762l6162,111937,4124,107032,2590,101974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5504" behindDoc="0" locked="0" layoutInCell="1" allowOverlap="1" wp14:anchorId="07844998" wp14:editId="07844999">
                <wp:simplePos x="0" y="0"/>
                <wp:positionH relativeFrom="page">
                  <wp:posOffset>1335087</wp:posOffset>
                </wp:positionH>
                <wp:positionV relativeFrom="paragraph">
                  <wp:posOffset>309604</wp:posOffset>
                </wp:positionV>
                <wp:extent cx="295275" cy="161925"/>
                <wp:effectExtent l="0" t="0" r="0" b="0"/>
                <wp:wrapNone/>
                <wp:docPr id="95" name="Graphic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22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4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4CB9E3" id="Graphic 95" o:spid="_x0000_s1026" style="position:absolute;margin-left:105.1pt;margin-top:24.4pt;width:23.25pt;height:12.75pt;z-index:15765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" path="m,80962l,75647,514,70380,1552,65160,2590,59950,4124,54883,6162,49977,8201,45062,23717,23707r3753,-3753l31565,16592r4420,-2953l40405,10687,65170,1562,70380,523,75647,r5315,l214312,r5315,l224894,523r5210,1039l235324,2590r23965,11049l263709,16592r4095,3362l271557,23707r3763,3753l278672,31556r2953,4419l284587,40395r2486,4667l289112,49977r2038,4906l292684,59950r1038,5210l294760,70380r515,5267l295275,80962r,5315l294760,91535r-1038,5210l292684,101965r-1534,5057l289112,111928r-2039,4915l284587,121510r-2962,4420l278672,130349r-3352,4096l271557,138207r-3753,3753l245297,155752r-4915,2039l235324,159334r-5220,1028l224894,161401r-5267,524l214312,161925r-133350,l75647,161925r-5267,-524l65170,160362r-5220,-1028l23717,138207r-3763,-3762l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6016" behindDoc="0" locked="0" layoutInCell="1" allowOverlap="1" wp14:anchorId="0784499A" wp14:editId="0784499B">
                <wp:simplePos x="0" y="0"/>
                <wp:positionH relativeFrom="page">
                  <wp:posOffset>1335087</wp:posOffset>
                </wp:positionH>
                <wp:positionV relativeFrom="paragraph">
                  <wp:posOffset>633454</wp:posOffset>
                </wp:positionV>
                <wp:extent cx="295275" cy="161925"/>
                <wp:effectExtent l="0" t="0" r="0" b="0"/>
                <wp:wrapNone/>
                <wp:docPr id="96" name="Graphic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4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F23860" id="Graphic 96" o:spid="_x0000_s1026" style="position:absolute;margin-left:105.1pt;margin-top:49.9pt;width:23.25pt;height:12.75pt;z-index:15766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" path="m,80962l,75647,514,70380,1552,65160,2590,59950,4124,54892,6162,49977,8201,45062,23717,23707r3753,-3762l31565,16592r4420,-2953l40405,10687,65170,1562,70380,523,75647,r5315,l214312,r5315,l224894,514r5210,1038l235324,2590r23965,11059l263709,16592r4095,3353l271557,23707r3763,3763l278672,31556r2953,4419l284587,40395r10688,35252l295275,80962r,5315l289112,111937r-2039,4915l284587,121519r-2962,4420l278672,130359r-3352,4086l271557,138207r-3753,3763l230104,160362r-5210,1039l219627,161925r-5315,l80962,161925r-5315,l70380,161401r-5210,-1039l59950,159334,23717,138207r-3763,-3762l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6528" behindDoc="0" locked="0" layoutInCell="1" allowOverlap="1" wp14:anchorId="0784499C" wp14:editId="0784499D">
                <wp:simplePos x="0" y="0"/>
                <wp:positionH relativeFrom="page">
                  <wp:posOffset>1335087</wp:posOffset>
                </wp:positionH>
                <wp:positionV relativeFrom="paragraph">
                  <wp:posOffset>957304</wp:posOffset>
                </wp:positionV>
                <wp:extent cx="295275" cy="161925"/>
                <wp:effectExtent l="0" t="0" r="0" b="0"/>
                <wp:wrapNone/>
                <wp:docPr id="97" name="Graphic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73"/>
                              </a:lnTo>
                              <a:lnTo>
                                <a:pt x="6162" y="49968"/>
                              </a:lnTo>
                              <a:lnTo>
                                <a:pt x="8201" y="45053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60"/>
                              </a:lnTo>
                              <a:lnTo>
                                <a:pt x="294760" y="7037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329E3B" id="Graphic 97" o:spid="_x0000_s1026" style="position:absolute;margin-left:105.1pt;margin-top:75.4pt;width:23.25pt;height:12.75pt;z-index:15766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" path="m,80962l,75638,514,70370,1552,65160,2590,59940,4124,54873,6162,49968,8201,45053,35985,13639r4420,-2952l65170,1552,70380,514,75647,r5315,l214312,r5315,l224894,523r5210,1039l235324,2590r23965,11049l263709,16592r17916,19383l284587,40395r9135,24765l294760,70370r515,5268l295275,80962r,5315l281625,125939r-2953,4420l275320,134445r-3763,3762l267804,141970r-37700,18402l224894,161410r-5267,515l214312,161925r-133350,l75647,161925r-5267,-515l65170,160372r-5220,-1038l23717,138207r-3763,-3762l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71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67040" behindDoc="0" locked="0" layoutInCell="1" allowOverlap="1" wp14:anchorId="0784499E" wp14:editId="0784499F">
                <wp:simplePos x="0" y="0"/>
                <wp:positionH relativeFrom="page">
                  <wp:posOffset>1335087</wp:posOffset>
                </wp:positionH>
                <wp:positionV relativeFrom="paragraph">
                  <wp:posOffset>308969</wp:posOffset>
                </wp:positionV>
                <wp:extent cx="295275" cy="161925"/>
                <wp:effectExtent l="0" t="0" r="0" b="0"/>
                <wp:wrapNone/>
                <wp:docPr id="98" name="Graphic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49"/>
                              </a:lnTo>
                              <a:lnTo>
                                <a:pt x="263709" y="1660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50202" y="153723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B9B4A4" id="Graphic 98" o:spid="_x0000_s1026" style="position:absolute;margin-left:105.1pt;margin-top:24.35pt;width:23.25pt;height:12.75pt;z-index:15767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" path="m,80962l,75638,514,70370,1552,65160,2590,59950,4124,54892,6162,49977,8201,45062,35985,13639r4420,-2952l65170,1562,70380,523,75647,r5315,l214312,r5315,l224894,514r5210,1038l235324,2590r23965,11059l263709,16602r17916,19373l284587,40395r10688,35243l295275,80962r,5315l294760,91535r-1038,5210l292684,101965r-11059,23965l278672,130359r-3352,4086l271557,138207r-3753,3763l263709,145322r-4420,2944l254869,151218r-4667,2505l245297,155752r-4915,2039l235324,159334r-5220,1028l224894,161401r-5267,524l214312,161925r-133350,l75647,161925r-5267,-524l65170,160362r-5220,-1028l54892,157791r-4915,-2039l45072,153723,23717,138207r-3763,-3762l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72" w14:textId="77777777" w:rsidR="005D6E92" w:rsidRDefault="005D6E92">
      <w:pPr>
        <w:pStyle w:val="BodyText"/>
        <w:rPr>
          <w:sz w:val="20"/>
        </w:rPr>
      </w:pPr>
    </w:p>
    <w:p w14:paraId="07844873" w14:textId="77777777" w:rsidR="005D6E92" w:rsidRDefault="005D6E92">
      <w:pPr>
        <w:pStyle w:val="BodyText"/>
        <w:rPr>
          <w:sz w:val="20"/>
        </w:rPr>
      </w:pPr>
    </w:p>
    <w:p w14:paraId="07844874" w14:textId="77777777" w:rsidR="005D6E92" w:rsidRDefault="005D6E92">
      <w:pPr>
        <w:pStyle w:val="BodyText"/>
        <w:spacing w:before="3"/>
      </w:pPr>
    </w:p>
    <w:p w14:paraId="07844875" w14:textId="77777777" w:rsidR="005D6E92" w:rsidRDefault="00000000">
      <w:pPr>
        <w:pStyle w:val="ListParagraph"/>
        <w:numPr>
          <w:ilvl w:val="0"/>
          <w:numId w:val="2"/>
        </w:numPr>
        <w:tabs>
          <w:tab w:val="left" w:pos="822"/>
        </w:tabs>
        <w:ind w:left="822" w:hanging="360"/>
        <w:rPr>
          <w:sz w:val="24"/>
        </w:rPr>
      </w:pPr>
      <w:r>
        <w:rPr>
          <w:color w:val="202023"/>
          <w:sz w:val="24"/>
        </w:rPr>
        <w:t xml:space="preserve">Did you and your mentor complete the goals </w:t>
      </w:r>
      <w:r>
        <w:rPr>
          <w:color w:val="202023"/>
          <w:spacing w:val="-2"/>
          <w:sz w:val="24"/>
        </w:rPr>
        <w:t>planned?</w:t>
      </w:r>
    </w:p>
    <w:p w14:paraId="07844876" w14:textId="77777777" w:rsidR="005D6E92" w:rsidRDefault="005D6E92">
      <w:pPr>
        <w:pStyle w:val="BodyText"/>
        <w:spacing w:before="2"/>
        <w:rPr>
          <w:sz w:val="25"/>
        </w:rPr>
      </w:pPr>
    </w:p>
    <w:p w14:paraId="07844877" w14:textId="77777777" w:rsidR="005D6E92" w:rsidRDefault="00000000">
      <w:pPr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4"/>
          <w:sz w:val="24"/>
        </w:rPr>
        <w:t>oval.</w:t>
      </w:r>
    </w:p>
    <w:p w14:paraId="07844878" w14:textId="77777777" w:rsidR="005D6E92" w:rsidRDefault="005D6E92">
      <w:pPr>
        <w:pStyle w:val="BodyText"/>
        <w:spacing w:before="3"/>
        <w:rPr>
          <w:rFonts w:ascii="Roboto"/>
          <w:i/>
          <w:sz w:val="23"/>
        </w:rPr>
      </w:pPr>
    </w:p>
    <w:p w14:paraId="07844879" w14:textId="77777777" w:rsidR="005D6E92" w:rsidRDefault="00000000">
      <w:pPr>
        <w:pStyle w:val="BodyText"/>
        <w:spacing w:before="90"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67552" behindDoc="0" locked="0" layoutInCell="1" allowOverlap="1" wp14:anchorId="078449A0" wp14:editId="078449A1">
                <wp:simplePos x="0" y="0"/>
                <wp:positionH relativeFrom="page">
                  <wp:posOffset>1335087</wp:posOffset>
                </wp:positionH>
                <wp:positionV relativeFrom="paragraph">
                  <wp:posOffset>42267</wp:posOffset>
                </wp:positionV>
                <wp:extent cx="295275" cy="161925"/>
                <wp:effectExtent l="0" t="0" r="0" b="0"/>
                <wp:wrapNone/>
                <wp:docPr id="99" name="Graphic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4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28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857F0B" id="Graphic 99" o:spid="_x0000_s1026" style="position:absolute;margin-left:105.1pt;margin-top:3.35pt;width:23.25pt;height:12.75pt;z-index:15767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" path="m,80962l,75647,514,70380,1552,65160,2590,59940,4124,54883,6162,49977,8201,45053,23717,23707r3753,-3762l31565,16592r4420,-2953l40405,10687,65170,1552,70380,514,75647,r5315,l214312,r5315,l224894,514r5210,1038l235324,2590r23965,11049l263709,16592r4095,3353l271557,23707r3763,3763l289112,49977r2038,4906l292684,59940r1038,5220l294760,70380r515,5267l295275,80962r,5315l289112,111937r-2039,4915l284587,121510r-2962,4429l278672,130359r-3352,4086l271557,138207r-3753,3763l263709,145322r-4420,2953l254869,151228r-24765,9134l224894,161401r-5267,524l214312,161925r-133350,l75647,161925r-5267,-524l65170,160362r-5220,-1038l54892,157791r-4915,-2039l45072,153723r-4667,-2495l35985,148275r-4420,-2953l27470,141970r-3753,-3763l19954,134445,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8064" behindDoc="0" locked="0" layoutInCell="1" allowOverlap="1" wp14:anchorId="078449A2" wp14:editId="078449A3">
                <wp:simplePos x="0" y="0"/>
                <wp:positionH relativeFrom="page">
                  <wp:posOffset>1335087</wp:posOffset>
                </wp:positionH>
                <wp:positionV relativeFrom="paragraph">
                  <wp:posOffset>366117</wp:posOffset>
                </wp:positionV>
                <wp:extent cx="295275" cy="161925"/>
                <wp:effectExtent l="0" t="0" r="0" b="0"/>
                <wp:wrapNone/>
                <wp:docPr id="100" name="Graphic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81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5DEDC2" id="Graphic 100" o:spid="_x0000_s1026" style="position:absolute;margin-left:105.1pt;margin-top:28.85pt;width:23.25pt;height:12.75pt;z-index:15768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" path="m,80962l,75647,514,70380,16602,31556r7115,-7849l27470,19945r4095,-3353l35985,13639r4420,-2952l65170,1552,70380,514,75647,r5315,l214312,r5315,l224894,514r5210,1038l235324,2581r23965,11058l263709,16592r4095,3353l271557,23707r3763,3763l293722,65160r1038,5220l295275,75647r,5315l295275,86277r-515,5267l293722,96754r-1038,5220l291150,107032r-2038,4905l287073,116852r-2486,4667l281625,125939r-2953,4420l275320,134445r-3763,3762l267804,141960r-4095,3353l259289,148266r-4420,2952l230104,160362r-5210,1039l219627,161925r-5315,l80962,161925r-5315,l70380,161401r-5210,-1039l59950,159324,35985,148266r-4420,-2953l27470,141960r-3753,-375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8576" behindDoc="0" locked="0" layoutInCell="1" allowOverlap="1" wp14:anchorId="078449A4" wp14:editId="078449A5">
                <wp:simplePos x="0" y="0"/>
                <wp:positionH relativeFrom="page">
                  <wp:posOffset>1335087</wp:posOffset>
                </wp:positionH>
                <wp:positionV relativeFrom="paragraph">
                  <wp:posOffset>689967</wp:posOffset>
                </wp:positionV>
                <wp:extent cx="295275" cy="161925"/>
                <wp:effectExtent l="0" t="0" r="0" b="0"/>
                <wp:wrapNone/>
                <wp:docPr id="101" name="Graphic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391"/>
                              </a:lnTo>
                              <a:lnTo>
                                <a:pt x="65170" y="160353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B29A07" id="Graphic 101" o:spid="_x0000_s1026" style="position:absolute;margin-left:105.1pt;margin-top:54.35pt;width:23.25pt;height:12.75pt;z-index:15768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" path="m,80962l,75647,514,70380,16602,31556r7115,-7839l27470,19954r4095,-3362l35985,13639r4420,-2952l65170,1552,70380,514,75647,r5315,l214312,r5315,l224894,514r5210,1038l235324,2590r23965,11049l263709,16592r4095,3362l271557,23717r3763,3753l278672,31556r2953,4419l284587,40395r2486,4667l289112,49977r2038,4906l292684,59950r1038,5220l294760,70380r515,5267l295275,80962r,5315l289112,111928r-2039,4915l284587,121510r-2962,4420l278672,130359r-3352,4086l271557,138207r-3753,3753l263709,145313r-4420,2953l254869,151218r-24765,9144l224894,161401r-5267,524l214312,161925r-133350,l75647,161925r-5267,-534l65170,160353r-5220,-1029l35985,148266r-4420,-2953l27470,141960r-3753,-3753l19954,13444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9088" behindDoc="0" locked="0" layoutInCell="1" allowOverlap="1" wp14:anchorId="078449A6" wp14:editId="078449A7">
                <wp:simplePos x="0" y="0"/>
                <wp:positionH relativeFrom="page">
                  <wp:posOffset>1335087</wp:posOffset>
                </wp:positionH>
                <wp:positionV relativeFrom="paragraph">
                  <wp:posOffset>1013817</wp:posOffset>
                </wp:positionV>
                <wp:extent cx="295275" cy="161925"/>
                <wp:effectExtent l="0" t="0" r="0" b="0"/>
                <wp:wrapNone/>
                <wp:docPr id="102" name="Graphic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CDE72A" id="Graphic 102" o:spid="_x0000_s1026" style="position:absolute;margin-left:105.1pt;margin-top:79.85pt;width:23.25pt;height:12.75pt;z-index:1576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" path="m,80962l,75647,514,70380,1552,6516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10l294760,70380r515,5267l295275,80962r,5315l294760,91544r-1038,5210l292684,101974r-1534,5058l289112,111937r-2039,4915l284587,121519r-2962,4420l278672,130359r-3352,4095l271557,138207r-3753,3753l263709,145322r-4420,2953l254869,151228r-24765,9134l224894,161401r-5267,524l214312,161925r-133350,l75647,161925r-5267,-524l65170,160362r-5220,-1038l35985,148266r-4420,-2953l27470,141960r-3753,-3753l19954,134454,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7A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69600" behindDoc="0" locked="0" layoutInCell="1" allowOverlap="1" wp14:anchorId="078449A8" wp14:editId="078449A9">
                <wp:simplePos x="0" y="0"/>
                <wp:positionH relativeFrom="page">
                  <wp:posOffset>1335087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103" name="Graphic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73"/>
                              </a:lnTo>
                              <a:lnTo>
                                <a:pt x="6162" y="49968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0"/>
                              </a:lnTo>
                              <a:lnTo>
                                <a:pt x="263709" y="16583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50202" y="153723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2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28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988237" id="Graphic 103" o:spid="_x0000_s1026" style="position:absolute;margin-left:105.1pt;margin-top:24.35pt;width:23.25pt;height:12.75pt;z-index:15769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" path="m,80962l,75647,514,70380,1552,65160,2590,59940,4124,54873,6162,49968,8201,45053,23717,23707r3753,-3762l31565,16592r4420,-2953l40405,10687,65170,1552,70380,514,75647,r5315,l214312,r5315,l224894,514r5210,1038l235324,2590r23965,11040l263709,16583r4095,3362l271557,23707r3763,3753l293722,65160r1038,5220l295275,75647r,5315l295275,86277r-6163,25660l287073,116852r-2486,4658l281625,125930r-2953,4429l275320,134445r-3763,3762l267804,141970r-4095,3352l259289,148275r-4420,2953l250202,153723r-4905,2029l240382,157791r-5058,1533l230104,160362r-5210,1039l219627,161925r-5315,l80962,161925r-5315,l70380,161401r-5210,-1039l59950,159324r-5058,-1533l49977,155752r-4905,-2029l40405,151228r-4420,-2953l31565,145322r-4095,-3352l23717,138207r-3763,-3762l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7B" w14:textId="77777777" w:rsidR="005D6E92" w:rsidRDefault="005D6E92">
      <w:pPr>
        <w:pStyle w:val="BodyText"/>
        <w:rPr>
          <w:sz w:val="20"/>
        </w:rPr>
      </w:pPr>
    </w:p>
    <w:p w14:paraId="0784487C" w14:textId="77777777" w:rsidR="005D6E92" w:rsidRDefault="005D6E92">
      <w:pPr>
        <w:pStyle w:val="BodyText"/>
        <w:rPr>
          <w:sz w:val="20"/>
        </w:rPr>
      </w:pPr>
    </w:p>
    <w:p w14:paraId="0784487D" w14:textId="77777777" w:rsidR="005D6E92" w:rsidRDefault="005D6E92">
      <w:pPr>
        <w:pStyle w:val="BodyText"/>
        <w:spacing w:before="3"/>
      </w:pPr>
    </w:p>
    <w:p w14:paraId="0784487E" w14:textId="77777777" w:rsidR="005D6E92" w:rsidRDefault="00000000">
      <w:pPr>
        <w:pStyle w:val="ListParagraph"/>
        <w:numPr>
          <w:ilvl w:val="0"/>
          <w:numId w:val="2"/>
        </w:numPr>
        <w:tabs>
          <w:tab w:val="left" w:pos="822"/>
        </w:tabs>
        <w:ind w:left="822" w:hanging="360"/>
        <w:rPr>
          <w:sz w:val="24"/>
        </w:rPr>
      </w:pPr>
      <w:r>
        <w:rPr>
          <w:color w:val="202023"/>
          <w:sz w:val="24"/>
        </w:rPr>
        <w:t>Wer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happy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with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frequency</w:t>
      </w:r>
      <w:r>
        <w:rPr>
          <w:color w:val="202023"/>
          <w:spacing w:val="-3"/>
          <w:sz w:val="24"/>
        </w:rPr>
        <w:t xml:space="preserve"> </w:t>
      </w:r>
      <w:r>
        <w:rPr>
          <w:color w:val="202023"/>
          <w:sz w:val="24"/>
        </w:rPr>
        <w:t>of</w:t>
      </w:r>
      <w:r>
        <w:rPr>
          <w:color w:val="202023"/>
          <w:spacing w:val="-2"/>
          <w:sz w:val="24"/>
        </w:rPr>
        <w:t xml:space="preserve"> meetings?</w:t>
      </w:r>
    </w:p>
    <w:p w14:paraId="0784487F" w14:textId="77777777" w:rsidR="005D6E92" w:rsidRDefault="005D6E92">
      <w:pPr>
        <w:pStyle w:val="BodyText"/>
        <w:spacing w:before="3"/>
        <w:rPr>
          <w:sz w:val="25"/>
        </w:rPr>
      </w:pPr>
    </w:p>
    <w:p w14:paraId="07844880" w14:textId="77777777" w:rsidR="005D6E92" w:rsidRDefault="00000000">
      <w:pPr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4"/>
          <w:sz w:val="24"/>
        </w:rPr>
        <w:t>oval.</w:t>
      </w:r>
    </w:p>
    <w:p w14:paraId="07844881" w14:textId="77777777" w:rsidR="005D6E92" w:rsidRDefault="005D6E92">
      <w:pPr>
        <w:pStyle w:val="BodyText"/>
        <w:spacing w:before="3"/>
        <w:rPr>
          <w:rFonts w:ascii="Roboto"/>
          <w:i/>
          <w:sz w:val="23"/>
        </w:rPr>
      </w:pPr>
    </w:p>
    <w:p w14:paraId="07844882" w14:textId="77777777" w:rsidR="005D6E92" w:rsidRDefault="00000000">
      <w:pPr>
        <w:pStyle w:val="BodyText"/>
        <w:spacing w:before="90"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70112" behindDoc="0" locked="0" layoutInCell="1" allowOverlap="1" wp14:anchorId="078449AA" wp14:editId="078449AB">
                <wp:simplePos x="0" y="0"/>
                <wp:positionH relativeFrom="page">
                  <wp:posOffset>1335087</wp:posOffset>
                </wp:positionH>
                <wp:positionV relativeFrom="paragraph">
                  <wp:posOffset>42267</wp:posOffset>
                </wp:positionV>
                <wp:extent cx="295275" cy="161925"/>
                <wp:effectExtent l="0" t="0" r="0" b="0"/>
                <wp:wrapNone/>
                <wp:docPr id="104" name="Graphic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50202" y="153723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28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28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41BB8D" id="Graphic 104" o:spid="_x0000_s1026" style="position:absolute;margin-left:105.1pt;margin-top:3.35pt;width:23.25pt;height:12.75pt;z-index:15770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" path="m,80962l,75647,514,70380,16602,31556r7115,-7849l27470,19945r4095,-3353l35985,13639r4420,-2952l75647,r5315,l214312,r5315,l224894,523r5210,1039l235324,2590r23965,11049l263709,16592r4095,3353l271557,23707r3763,3763l278672,31556r2953,4419l284587,40395r10688,35252l295275,80962r,5315l289112,111937r-2039,4915l284587,121519r-2962,4420l278672,130359r-3352,4086l271557,138207r-3753,3753l263709,145322r-4420,2953l254869,151228r-4667,2495l245297,155752r-4915,2039l235324,159334r-5220,1028l224894,161401r-5267,524l214312,161925r-133350,l75647,161925r-5267,-524l65170,160362r-5220,-1038l54892,157791r-4915,-2039l45072,153723r-4667,-2495l35985,148275r-4420,-2953l27470,141960r-3753,-3753l19954,134445,6162,111928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0624" behindDoc="0" locked="0" layoutInCell="1" allowOverlap="1" wp14:anchorId="078449AC" wp14:editId="078449AD">
                <wp:simplePos x="0" y="0"/>
                <wp:positionH relativeFrom="page">
                  <wp:posOffset>1335087</wp:posOffset>
                </wp:positionH>
                <wp:positionV relativeFrom="paragraph">
                  <wp:posOffset>366117</wp:posOffset>
                </wp:positionV>
                <wp:extent cx="295275" cy="161925"/>
                <wp:effectExtent l="0" t="0" r="0" b="0"/>
                <wp:wrapNone/>
                <wp:docPr id="105" name="Graphic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50202" y="153723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28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81DBC0" id="Graphic 105" o:spid="_x0000_s1026" style="position:absolute;margin-left:105.1pt;margin-top:28.85pt;width:23.25pt;height:12.75pt;z-index:15770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" path="m,80962l,75638,514,70370,1552,65160,2590,59940,4124,54883,6162,49977,8201,45053,23717,23707r3753,-3762l31565,16592r4420,-2953l40405,10687,65170,1562,70380,523,75647,r5315,l214312,r5315,l224894,514r5210,1038l235324,2590r23965,11049l263709,16592r4095,3353l271557,23707r3763,3753l278672,31556r2953,4419l284587,40395r2486,4658l289112,49977r2038,4906l292684,59950r1038,5210l294760,70380r515,5258l295275,80962r,5315l294760,91535r-1038,5219l292684,101974r-1534,5058l289112,111937r-2039,4915l284587,121510r-2962,4429l278672,130359r-3352,4086l271557,138207r-3753,3763l263709,145322r-4420,2953l254869,151228r-4667,2495l245297,155752r-4915,2039l235324,159334r-5220,1028l224894,161401r-5267,524l214312,161925r-133350,l75647,161925r-5267,-524l65170,160362r-5220,-1028l54892,157791r-4915,-2039l45072,153723r-4667,-2495l35985,148275r-4420,-2953l27470,141970r-3753,-3763l19954,134445,6162,111937,4124,107032,2590,101974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1136" behindDoc="0" locked="0" layoutInCell="1" allowOverlap="1" wp14:anchorId="078449AE" wp14:editId="078449AF">
                <wp:simplePos x="0" y="0"/>
                <wp:positionH relativeFrom="page">
                  <wp:posOffset>1335087</wp:posOffset>
                </wp:positionH>
                <wp:positionV relativeFrom="paragraph">
                  <wp:posOffset>689967</wp:posOffset>
                </wp:positionV>
                <wp:extent cx="295275" cy="161925"/>
                <wp:effectExtent l="0" t="0" r="0" b="0"/>
                <wp:wrapNone/>
                <wp:docPr id="106" name="Graphic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28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F3BD61" id="Graphic 106" o:spid="_x0000_s1026" style="position:absolute;margin-left:105.1pt;margin-top:54.35pt;width:23.25pt;height:12.75pt;z-index:15771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" path="m,80962l,75647,514,70380,1552,65160,2590,59950,4124,54883,6162,49977,8201,45053,23717,23707r3753,-3753l31565,16592r4420,-2953l40405,10687,65170,1552,70380,514,75647,r5315,l214312,r5315,l224894,523r5210,1039l235324,2590r23965,11049l263709,16592r4095,3362l271557,23707r3763,3753l278672,31556r2953,4419l284587,40395r2486,4658l289112,49977r2038,4906l292684,59950r1038,5210l294760,70380r515,5267l295275,80962r,5315l289112,111937r-2039,4915l284587,121510r-2962,4429l278672,130359r-3352,4086l271557,138207r-3753,3753l230104,160362r-5210,1039l219627,161925r-5315,l80962,161925r-5315,l70380,161401r-5210,-1039l59950,159324r-5058,-1533l49977,155752r-4905,-2029l40405,151228r-4420,-2953l31565,145322r-4095,-3362l23717,138207r-3763,-3762l6162,111937,4124,107022,2590,10196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1648" behindDoc="0" locked="0" layoutInCell="1" allowOverlap="1" wp14:anchorId="078449B0" wp14:editId="078449B1">
                <wp:simplePos x="0" y="0"/>
                <wp:positionH relativeFrom="page">
                  <wp:posOffset>1335087</wp:posOffset>
                </wp:positionH>
                <wp:positionV relativeFrom="paragraph">
                  <wp:posOffset>1013817</wp:posOffset>
                </wp:positionV>
                <wp:extent cx="295275" cy="161925"/>
                <wp:effectExtent l="0" t="0" r="0" b="0"/>
                <wp:wrapNone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92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2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D7F9A2" id="Graphic 107" o:spid="_x0000_s1026" style="position:absolute;margin-left:105.1pt;margin-top:79.85pt;width:23.25pt;height:12.75pt;z-index:15771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" path="m,80962l,75647,514,70380,1552,65160,2590,59950,4124,54892,6162,49977,8201,45053,23717,23707r3753,-3762l31565,16592r4420,-2953l40405,10687,65170,1562,70380,523,75647,r5315,l214312,r5315,l224894,514r5210,1038l235324,2590r23965,11049l263709,16592r4095,3353l271557,23707r3763,3763l278672,31556r2953,4419l284587,40395r2486,4658l289112,49977r2038,4915l292684,59950r1038,5210l294760,70380r515,5267l295275,80962r,5315l294760,91535r-1038,5210l292684,101965r-1534,5057l289112,111937r-2039,4915l284587,121510r-2962,4429l278672,130359r-3352,4086l271557,138207r-3753,3763l263709,145322r-4420,2944l254869,151218r-24765,9144l224894,161401r-5267,524l214312,161925r-133350,l75647,161925r-5267,-524l65170,160362r-5220,-1038l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83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72160" behindDoc="0" locked="0" layoutInCell="1" allowOverlap="1" wp14:anchorId="078449B2" wp14:editId="078449B3">
                <wp:simplePos x="0" y="0"/>
                <wp:positionH relativeFrom="page">
                  <wp:posOffset>1335087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108" name="Graphic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73"/>
                              </a:lnTo>
                              <a:lnTo>
                                <a:pt x="6162" y="49968"/>
                              </a:lnTo>
                              <a:lnTo>
                                <a:pt x="8201" y="4504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66"/>
                              </a:lnTo>
                              <a:lnTo>
                                <a:pt x="284587" y="40386"/>
                              </a:lnTo>
                              <a:lnTo>
                                <a:pt x="293722" y="65160"/>
                              </a:lnTo>
                              <a:lnTo>
                                <a:pt x="294760" y="7037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69A58C" id="Graphic 108" o:spid="_x0000_s1026" style="position:absolute;margin-left:105.1pt;margin-top:24.35pt;width:23.25pt;height:12.75pt;z-index:15772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" path="m,80962l,75638,514,70370,1552,65160,2590,59940,4124,54873,6162,49968,8201,45043,23717,23707r3753,-3762l31565,16592r4420,-2953l40405,10687,65170,1552,70380,514,75647,r5315,l214312,r5315,l224894,523r5210,1039l235324,2590r23965,11049l263709,16592r4095,3353l271557,23707r3763,3753l278672,31556r2953,4410l284587,40386r9135,24774l294760,70370r515,5268l295275,80962r,5315l289112,111937r-2039,4915l284587,121519r-2962,4420l278672,130359r-3352,4086l271557,138207r-3753,3763l263709,145322r-4420,2953l254869,151228r-24765,9134l224894,161401r-5267,524l214312,161925r-133350,l75647,161925r-5267,-524l65170,160362r-5220,-1038l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84" w14:textId="77777777" w:rsidR="005D6E92" w:rsidRDefault="005D6E92">
      <w:pPr>
        <w:spacing w:line="444" w:lineRule="auto"/>
        <w:sectPr w:rsidR="005D6E92">
          <w:headerReference w:type="default" r:id="rId14"/>
          <w:footerReference w:type="default" r:id="rId15"/>
          <w:pgSz w:w="12240" w:h="15840"/>
          <w:pgMar w:top="760" w:right="1080" w:bottom="480" w:left="1560" w:header="274" w:footer="285" w:gutter="0"/>
          <w:cols w:space="720"/>
        </w:sectPr>
      </w:pPr>
    </w:p>
    <w:p w14:paraId="07844885" w14:textId="77777777" w:rsidR="005D6E92" w:rsidRDefault="00000000">
      <w:pPr>
        <w:pStyle w:val="ListParagraph"/>
        <w:numPr>
          <w:ilvl w:val="0"/>
          <w:numId w:val="2"/>
        </w:numPr>
        <w:tabs>
          <w:tab w:val="left" w:pos="822"/>
        </w:tabs>
        <w:spacing w:before="80"/>
        <w:ind w:left="822" w:hanging="360"/>
        <w:rPr>
          <w:sz w:val="24"/>
        </w:rPr>
      </w:pPr>
      <w:r>
        <w:rPr>
          <w:color w:val="202023"/>
          <w:sz w:val="24"/>
        </w:rPr>
        <w:lastRenderedPageBreak/>
        <w:t>Were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happy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with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style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of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mentoring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in</w:t>
      </w:r>
      <w:r>
        <w:rPr>
          <w:color w:val="202023"/>
          <w:spacing w:val="-2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2"/>
          <w:sz w:val="24"/>
        </w:rPr>
        <w:t xml:space="preserve"> relationship?</w:t>
      </w:r>
    </w:p>
    <w:p w14:paraId="07844886" w14:textId="77777777" w:rsidR="005D6E92" w:rsidRDefault="005D6E92">
      <w:pPr>
        <w:pStyle w:val="BodyText"/>
        <w:spacing w:before="2"/>
        <w:rPr>
          <w:sz w:val="25"/>
        </w:rPr>
      </w:pPr>
    </w:p>
    <w:p w14:paraId="07844887" w14:textId="77777777" w:rsidR="005D6E92" w:rsidRDefault="00000000">
      <w:pPr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4"/>
          <w:sz w:val="24"/>
        </w:rPr>
        <w:t>oval.</w:t>
      </w:r>
    </w:p>
    <w:p w14:paraId="07844888" w14:textId="77777777" w:rsidR="005D6E92" w:rsidRDefault="005D6E92">
      <w:pPr>
        <w:pStyle w:val="BodyText"/>
        <w:spacing w:before="3"/>
        <w:rPr>
          <w:rFonts w:ascii="Roboto"/>
          <w:i/>
          <w:sz w:val="23"/>
        </w:rPr>
      </w:pPr>
    </w:p>
    <w:p w14:paraId="07844889" w14:textId="77777777" w:rsidR="005D6E92" w:rsidRDefault="00000000">
      <w:pPr>
        <w:pStyle w:val="BodyText"/>
        <w:spacing w:before="90"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75744" behindDoc="0" locked="0" layoutInCell="1" allowOverlap="1" wp14:anchorId="078449B4" wp14:editId="078449B5">
                <wp:simplePos x="0" y="0"/>
                <wp:positionH relativeFrom="page">
                  <wp:posOffset>1335087</wp:posOffset>
                </wp:positionH>
                <wp:positionV relativeFrom="paragraph">
                  <wp:posOffset>42266</wp:posOffset>
                </wp:positionV>
                <wp:extent cx="295275" cy="161925"/>
                <wp:effectExtent l="0" t="0" r="0" b="0"/>
                <wp:wrapNone/>
                <wp:docPr id="109" name="Graphic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28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872759" id="Graphic 109" o:spid="_x0000_s1026" style="position:absolute;margin-left:105.1pt;margin-top:3.35pt;width:23.25pt;height:12.75pt;z-index:15775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" path="m,80962l,75647,514,70380,1552,65160,2590,59950,4124,54883,6162,49977,8201,45062,23717,23707r3753,-3762l31565,16592r4420,-2953l40405,10687,75647,r5315,l214312,r5315,l224894,523r5210,1039l235324,2590r23965,11049l263709,16592r4095,3353l271557,23707r3763,3753l278672,31556r2953,4419l284587,40395r2486,4667l289112,49977r2038,4906l292684,59950r1038,5210l294760,70380r515,5267l295275,80962r,5315l289112,111937r-2039,4915l284587,121519r-2962,4420l278672,130359r-3352,4086l271557,138207r-3753,3763l263709,145322r-4420,2953l254869,151228r-24765,9134l224894,161401r-5267,524l214312,161925r-133350,l75647,161925r-5267,-524l65170,160362r-5220,-1038l54892,157791r-4915,-2039l45072,153723r-4667,-2495l35985,148275r-4420,-2953l27470,141970r-3753,-3763l19954,134445,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6256" behindDoc="0" locked="0" layoutInCell="1" allowOverlap="1" wp14:anchorId="078449B6" wp14:editId="078449B7">
                <wp:simplePos x="0" y="0"/>
                <wp:positionH relativeFrom="page">
                  <wp:posOffset>1335087</wp:posOffset>
                </wp:positionH>
                <wp:positionV relativeFrom="paragraph">
                  <wp:posOffset>366116</wp:posOffset>
                </wp:positionV>
                <wp:extent cx="295275" cy="161925"/>
                <wp:effectExtent l="0" t="0" r="0" b="0"/>
                <wp:wrapNone/>
                <wp:docPr id="110" name="Graphic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60"/>
                              </a:lnTo>
                              <a:lnTo>
                                <a:pt x="294760" y="7037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28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79C3A5" id="Graphic 110" o:spid="_x0000_s1026" style="position:absolute;margin-left:105.1pt;margin-top:28.85pt;width:23.25pt;height:12.75pt;z-index:15776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" path="m,80962l,75638,514,70370,1552,65160,2590,59940,23717,23707r3753,-3762l31565,16592r4420,-2953l40405,10687,65170,1562,70380,523,75647,r5315,l214312,r5315,l224894,514r5210,1038l235324,2590r23965,11049l263709,16592r4095,3353l271557,23707r3763,3753l278672,31556r2953,4419l284587,40395r9135,24765l294760,70370r515,5268l295275,80962r,5315l294760,91535r-1038,5219l292684,101974r-1534,5058l289112,111937r-2039,4915l284587,121519r-2962,4420l278672,130359r-3352,4086l271557,138207r-3753,3763l263709,145322r-4420,2944l254869,151218r-24765,9144l224894,161401r-5267,524l214312,161925r-133350,l75647,161925r-5267,-524l65170,160362r-5220,-1028l54892,157791r-4915,-2039l45072,153723r-4667,-2495l35985,148275r-4420,-2953l27470,141970r-3753,-3763l19954,134445,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6768" behindDoc="0" locked="0" layoutInCell="1" allowOverlap="1" wp14:anchorId="078449B8" wp14:editId="078449B9">
                <wp:simplePos x="0" y="0"/>
                <wp:positionH relativeFrom="page">
                  <wp:posOffset>1335087</wp:posOffset>
                </wp:positionH>
                <wp:positionV relativeFrom="paragraph">
                  <wp:posOffset>689966</wp:posOffset>
                </wp:positionV>
                <wp:extent cx="295275" cy="161925"/>
                <wp:effectExtent l="0" t="0" r="0" b="0"/>
                <wp:wrapNone/>
                <wp:docPr id="111" name="Graphic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49"/>
                              </a:lnTo>
                              <a:lnTo>
                                <a:pt x="263709" y="1660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22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4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32327B" id="Graphic 111" o:spid="_x0000_s1026" style="position:absolute;margin-left:105.1pt;margin-top:54.35pt;width:23.25pt;height:12.75pt;z-index:15776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" path="m,80962l,75647,514,70380,16602,31556r7115,-7839l27470,19954r4095,-3362l35985,13639r4420,-2952l75647,r5315,l214312,r5315,l224894,523r5210,1039l235324,2590r23965,11059l263709,16602r4095,3352l271557,23717r3763,3753l278672,31556r2953,4419l284587,40395r2486,4667l289112,49977r2038,4906l292684,59950r1038,5210l294760,70380r515,5267l295275,80962r,5315l294760,91535r-1038,5210l292684,101965r-1534,5057l289112,111928r-2039,4915l284587,121510r-2962,4420l278672,130349r-3352,4096l271557,138207r-3753,3753l263709,145313r-4420,2953l254869,151218r-24765,9144l224894,161401r-5267,524l214312,161925r-133350,l75647,161925r-5267,-524l65170,160362r-5220,-1038l35985,148266r-4420,-2953l27470,141960r-3753,-3753l19954,13444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7280" behindDoc="0" locked="0" layoutInCell="1" allowOverlap="1" wp14:anchorId="078449BA" wp14:editId="078449BB">
                <wp:simplePos x="0" y="0"/>
                <wp:positionH relativeFrom="page">
                  <wp:posOffset>1335087</wp:posOffset>
                </wp:positionH>
                <wp:positionV relativeFrom="paragraph">
                  <wp:posOffset>1013816</wp:posOffset>
                </wp:positionV>
                <wp:extent cx="295275" cy="161925"/>
                <wp:effectExtent l="0" t="0" r="0" b="0"/>
                <wp:wrapNone/>
                <wp:docPr id="112" name="Graphic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4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22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50202" y="153723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5B9584" id="Graphic 112" o:spid="_x0000_s1026" style="position:absolute;margin-left:105.1pt;margin-top:79.85pt;width:23.25pt;height:12.75pt;z-index:15777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" path="m,80962l,75638,514,70370,1552,65160,2590,59940,4124,54883,6162,49977,8201,45062,23717,23707r3753,-3762l31565,16592r4420,-2953l40405,10687,65170,1562,70380,523,75647,r5315,l214312,r5315,l224894,514r5210,1038l235324,2590r23965,11059l263709,16592r4095,3353l271557,23707r3763,3763l278672,31556r2953,4419l284587,40395r2486,4667l289112,49977r2038,4906l292684,59950r1038,5210l294760,70380r515,5258l295275,80962r,5315l294760,91535r-1038,5210l292684,101965r-1534,5057l289112,111928r-2039,4915l284587,121510r-2962,4420l278672,130359r-3352,4086l271557,138207r-3753,3763l263709,145322r-4420,2944l254869,151218r-4667,2505l245297,155752r-4915,2039l235324,159334r-5220,1028l224894,161401r-5267,524l214312,161925r-133350,l75647,161925r-5267,-524l65170,160362r-5220,-1028l35985,148275r-4420,-2953l27470,141970r-3753,-3763l19954,134445,6162,111937,4124,107022,2590,10196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8A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s">
            <w:drawing>
              <wp:anchor distT="0" distB="0" distL="0" distR="0" simplePos="0" relativeHeight="15777792" behindDoc="0" locked="0" layoutInCell="1" allowOverlap="1" wp14:anchorId="078449BC" wp14:editId="078449BD">
                <wp:simplePos x="0" y="0"/>
                <wp:positionH relativeFrom="page">
                  <wp:posOffset>1335087</wp:posOffset>
                </wp:positionH>
                <wp:positionV relativeFrom="paragraph">
                  <wp:posOffset>308966</wp:posOffset>
                </wp:positionV>
                <wp:extent cx="295275" cy="161925"/>
                <wp:effectExtent l="0" t="0" r="0" b="0"/>
                <wp:wrapNone/>
                <wp:docPr id="113" name="Graphic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73"/>
                              </a:lnTo>
                              <a:lnTo>
                                <a:pt x="6162" y="49968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60"/>
                              </a:lnTo>
                              <a:lnTo>
                                <a:pt x="294760" y="7037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4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0641E5" id="Graphic 113" o:spid="_x0000_s1026" style="position:absolute;margin-left:105.1pt;margin-top:24.35pt;width:23.25pt;height:12.75pt;z-index:15777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" path="m,80962l,75638,514,70370,1552,65160,2590,59940,4124,54873,6162,49968,8201,45053,23717,23707r3753,-3762l31565,16592r4420,-2953l40405,10687,75647,r5315,l214312,r5315,l224894,523r5210,1039l235324,2590r23965,11049l263709,16592r4095,3353l271557,23707r3763,3753l278672,31556r2953,4419l284587,40395r9135,24765l294760,70370r515,5268l295275,80962r,5315l289112,111928r-2039,4915l284587,121510r-2962,4420l278672,130349r-3352,4096l271557,138207r-3753,3753l263709,145322r-4420,2953l254869,151228r-24765,9134l224894,161401r-5267,524l214312,161925r-133350,l75647,161925r-5267,-524l65170,160362r-5220,-1038l35985,148275r-4420,-2953l27470,141960r-3753,-3753l19954,134445,6162,111937,4124,107032,2590,10196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8B" w14:textId="77777777" w:rsidR="005D6E92" w:rsidRDefault="005D6E92">
      <w:pPr>
        <w:pStyle w:val="BodyText"/>
        <w:rPr>
          <w:sz w:val="20"/>
        </w:rPr>
      </w:pPr>
    </w:p>
    <w:p w14:paraId="0784488C" w14:textId="77777777" w:rsidR="005D6E92" w:rsidRDefault="005D6E92">
      <w:pPr>
        <w:pStyle w:val="BodyText"/>
        <w:rPr>
          <w:sz w:val="20"/>
        </w:rPr>
      </w:pPr>
    </w:p>
    <w:p w14:paraId="0784488D" w14:textId="77777777" w:rsidR="005D6E92" w:rsidRDefault="00000000">
      <w:pPr>
        <w:pStyle w:val="ListParagraph"/>
        <w:numPr>
          <w:ilvl w:val="0"/>
          <w:numId w:val="2"/>
        </w:numPr>
        <w:tabs>
          <w:tab w:val="left" w:pos="822"/>
        </w:tabs>
        <w:spacing w:before="219"/>
        <w:ind w:left="822" w:hanging="360"/>
        <w:rPr>
          <w:sz w:val="24"/>
        </w:rPr>
      </w:pPr>
      <w:r>
        <w:rPr>
          <w:color w:val="202023"/>
          <w:sz w:val="24"/>
        </w:rPr>
        <w:t xml:space="preserve">Did the relationship meet your </w:t>
      </w:r>
      <w:r>
        <w:rPr>
          <w:color w:val="202023"/>
          <w:spacing w:val="-2"/>
          <w:sz w:val="24"/>
        </w:rPr>
        <w:t>expectations?</w:t>
      </w:r>
    </w:p>
    <w:p w14:paraId="0784488E" w14:textId="77777777" w:rsidR="005D6E92" w:rsidRDefault="005D6E92">
      <w:pPr>
        <w:pStyle w:val="BodyText"/>
        <w:spacing w:before="3"/>
        <w:rPr>
          <w:sz w:val="25"/>
        </w:rPr>
      </w:pPr>
    </w:p>
    <w:p w14:paraId="0784488F" w14:textId="77777777" w:rsidR="005D6E92" w:rsidRDefault="00000000">
      <w:pPr>
        <w:ind w:left="462"/>
        <w:rPr>
          <w:rFonts w:ascii="Roboto"/>
          <w:i/>
          <w:sz w:val="24"/>
        </w:rPr>
      </w:pPr>
      <w:r>
        <w:rPr>
          <w:rFonts w:ascii="Roboto"/>
          <w:i/>
          <w:color w:val="202023"/>
          <w:sz w:val="24"/>
        </w:rPr>
        <w:t xml:space="preserve">Mark only one </w:t>
      </w:r>
      <w:r>
        <w:rPr>
          <w:rFonts w:ascii="Roboto"/>
          <w:i/>
          <w:color w:val="202023"/>
          <w:spacing w:val="-4"/>
          <w:sz w:val="24"/>
        </w:rPr>
        <w:t>oval.</w:t>
      </w:r>
    </w:p>
    <w:p w14:paraId="07844890" w14:textId="77777777" w:rsidR="005D6E92" w:rsidRDefault="005D6E92">
      <w:pPr>
        <w:pStyle w:val="BodyText"/>
        <w:spacing w:before="3"/>
        <w:rPr>
          <w:rFonts w:ascii="Roboto"/>
          <w:i/>
          <w:sz w:val="23"/>
        </w:rPr>
      </w:pPr>
    </w:p>
    <w:p w14:paraId="07844891" w14:textId="77777777" w:rsidR="005D6E92" w:rsidRDefault="00000000">
      <w:pPr>
        <w:pStyle w:val="BodyText"/>
        <w:spacing w:before="90" w:line="444" w:lineRule="auto"/>
        <w:ind w:left="1085" w:right="7846"/>
      </w:pPr>
      <w:r>
        <w:rPr>
          <w:noProof/>
        </w:rPr>
        <mc:AlternateContent>
          <mc:Choice Requires="wps">
            <w:drawing>
              <wp:anchor distT="0" distB="0" distL="0" distR="0" simplePos="0" relativeHeight="15778304" behindDoc="0" locked="0" layoutInCell="1" allowOverlap="1" wp14:anchorId="078449BE" wp14:editId="078449BF">
                <wp:simplePos x="0" y="0"/>
                <wp:positionH relativeFrom="page">
                  <wp:posOffset>1335087</wp:posOffset>
                </wp:positionH>
                <wp:positionV relativeFrom="paragraph">
                  <wp:posOffset>42267</wp:posOffset>
                </wp:positionV>
                <wp:extent cx="295275" cy="161925"/>
                <wp:effectExtent l="0" t="0" r="0" b="0"/>
                <wp:wrapNone/>
                <wp:docPr id="114" name="Graphic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55"/>
                              </a:lnTo>
                              <a:lnTo>
                                <a:pt x="291150" y="107013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4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1DAC07" id="Graphic 114" o:spid="_x0000_s1026" style="position:absolute;margin-left:105.1pt;margin-top:3.35pt;width:23.25pt;height:12.75pt;z-index:15778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" path="m,80962l,75647,514,70380,1552,65160,2590,59950,4124,54883,6162,49977,8201,45053,23717,23707r3753,-3753l31565,16592r4420,-2953l40405,10687,65170,1552,70380,514,75647,r5315,l214312,r5315,l224894,523r5210,1039l235324,2590r23965,11049l263709,16592r4095,3362l271557,23707r3763,3753l278672,31556r2953,4419l284587,40395r2486,4658l289112,49977r2038,4906l292684,59950r1038,5210l294760,70380r515,5267l295275,80962r,5315l294760,91535r-1038,5210l292684,101955r-1534,5058l289112,111928r-2039,4915l284587,121510r-2962,4420l278672,130349r-3352,4096l271557,138207r-3753,3753l230104,160362r-5210,1039l219627,161925r-5315,l80962,161925r-5315,l70380,161401r-5210,-1039l59950,159324,23717,138207r-3763,-3762l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8816" behindDoc="0" locked="0" layoutInCell="1" allowOverlap="1" wp14:anchorId="078449C0" wp14:editId="078449C1">
                <wp:simplePos x="0" y="0"/>
                <wp:positionH relativeFrom="page">
                  <wp:posOffset>1335087</wp:posOffset>
                </wp:positionH>
                <wp:positionV relativeFrom="paragraph">
                  <wp:posOffset>366117</wp:posOffset>
                </wp:positionV>
                <wp:extent cx="295275" cy="161925"/>
                <wp:effectExtent l="0" t="0" r="0" b="0"/>
                <wp:wrapNone/>
                <wp:docPr id="115" name="Graphic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92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2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5F58CF" id="Graphic 115" o:spid="_x0000_s1026" style="position:absolute;margin-left:105.1pt;margin-top:28.85pt;width:23.25pt;height:12.75pt;z-index:15778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" path="m,80962l,75647,514,70380,1552,65160,2590,59950,4124,54892,6162,49977,8201,45053,23717,23707r3753,-3762l31565,16592r4420,-2953l40405,10687,65170,1562,70380,523,75647,r5315,l214312,r5315,l224894,514r5210,1038l235324,2590r36233,21117l275320,27470r3352,4086l281625,35975r2962,4420l287073,45053r2039,4924l291150,54892r1534,5058l293722,65160r1038,5220l295275,75647r,5315l295275,86277r-515,5258l293722,96745r-1038,5220l291150,107022r-2038,4915l287073,116852r-2486,4658l281625,125930r-2953,4429l275320,134445r-3763,3762l267804,141960r-4095,3353l259289,148266r-4420,2952l230104,160362r-5210,1039l219627,161925r-5315,l80962,161925r-5315,l70380,161401r-5210,-1039l59950,159324,35985,148275r-4420,-2953l27470,141960r-3753,-375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9328" behindDoc="0" locked="0" layoutInCell="1" allowOverlap="1" wp14:anchorId="078449C2" wp14:editId="078449C3">
                <wp:simplePos x="0" y="0"/>
                <wp:positionH relativeFrom="page">
                  <wp:posOffset>1335087</wp:posOffset>
                </wp:positionH>
                <wp:positionV relativeFrom="paragraph">
                  <wp:posOffset>689967</wp:posOffset>
                </wp:positionV>
                <wp:extent cx="295275" cy="161925"/>
                <wp:effectExtent l="0" t="0" r="0" b="0"/>
                <wp:wrapNone/>
                <wp:docPr id="116" name="Graphic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73"/>
                              </a:lnTo>
                              <a:lnTo>
                                <a:pt x="6162" y="49968"/>
                              </a:lnTo>
                              <a:lnTo>
                                <a:pt x="8201" y="4504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83"/>
                              </a:lnTo>
                              <a:lnTo>
                                <a:pt x="35985" y="13630"/>
                              </a:lnTo>
                              <a:lnTo>
                                <a:pt x="40405" y="1067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0"/>
                              </a:lnTo>
                              <a:lnTo>
                                <a:pt x="263709" y="16583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66"/>
                              </a:lnTo>
                              <a:lnTo>
                                <a:pt x="284587" y="40386"/>
                              </a:lnTo>
                              <a:lnTo>
                                <a:pt x="293722" y="65160"/>
                              </a:lnTo>
                              <a:lnTo>
                                <a:pt x="294760" y="7037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BC711D" id="Graphic 116" o:spid="_x0000_s1026" style="position:absolute;margin-left:105.1pt;margin-top:54.35pt;width:23.25pt;height:12.75pt;z-index:1577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" path="m,80962l,75638,514,70370,1552,65160,2590,59940,4124,54873,6162,49968,8201,45043,23717,23707r3753,-3762l31565,16583r4420,-2953l40405,10677,65170,1552,70380,514,75647,r5315,l214312,r5315,l224894,523r5210,1039l235324,2590r23965,11040l263709,16583r4095,3362l271557,23707r3763,3753l278672,31556r2953,4410l284587,40386r9135,24774l294760,70370r515,5268l295275,80962r,5315l289112,111928r-2039,4915l284587,121510r-2962,4420l278672,130359r-3352,4086l271557,138207r-3753,3753l263709,145322r-4420,2953l254869,151228r-24765,9134l224894,161401r-5267,524l214312,161925r-133350,l75647,161925r-5267,-524l65170,160362r-5220,-1038l35985,148275r-4420,-2953l27470,141960r-3753,-3753l19954,134445,6162,111937,4124,107022,2590,10196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9840" behindDoc="0" locked="0" layoutInCell="1" allowOverlap="1" wp14:anchorId="078449C4" wp14:editId="078449C5">
                <wp:simplePos x="0" y="0"/>
                <wp:positionH relativeFrom="page">
                  <wp:posOffset>1335087</wp:posOffset>
                </wp:positionH>
                <wp:positionV relativeFrom="paragraph">
                  <wp:posOffset>1013817</wp:posOffset>
                </wp:positionV>
                <wp:extent cx="295275" cy="161925"/>
                <wp:effectExtent l="0" t="0" r="0" b="0"/>
                <wp:wrapNone/>
                <wp:docPr id="117" name="Graphic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81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60"/>
                              </a:lnTo>
                              <a:lnTo>
                                <a:pt x="294760" y="7037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2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4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7ACA63" id="Graphic 117" o:spid="_x0000_s1026" style="position:absolute;margin-left:105.1pt;margin-top:79.85pt;width:23.25pt;height:12.75pt;z-index:15779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" path="m,80962l,75638,514,70370,1552,65160,2590,59940,23717,23707r3753,-3762l31565,16592r4420,-2953l40405,10687,65170,1552,70380,514,75647,r5315,l214312,r5315,l224894,514r5210,1038l235324,2581r36233,21126l275320,27470r3352,4086l281625,35975r2962,4420l293722,65160r1038,5210l295275,75638r,5324l295275,86277r-515,5258l293722,96745r-1038,5220l291150,107022r-2038,4915l287073,116852r-2486,4658l281625,125930r-2953,4419l275320,134445r-3763,3762l267804,141960r-4095,3353l259289,148266r-4420,2952l230104,160362r-5210,1039l219627,161925r-5315,l80962,161925r-5315,l70380,161401r-5210,-1039l59950,159324,35985,148275r-4420,-2953l27470,141960r-3753,-375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07844892" w14:textId="77777777" w:rsidR="005D6E92" w:rsidRDefault="00000000">
      <w:pPr>
        <w:pStyle w:val="BodyText"/>
        <w:spacing w:line="444" w:lineRule="auto"/>
        <w:ind w:left="1085" w:right="7393"/>
      </w:pPr>
      <w:r>
        <w:rPr>
          <w:noProof/>
        </w:rPr>
        <mc:AlternateContent>
          <mc:Choice Requires="wpg">
            <w:drawing>
              <wp:anchor distT="0" distB="0" distL="0" distR="0" simplePos="0" relativeHeight="15775232" behindDoc="0" locked="0" layoutInCell="1" allowOverlap="1" wp14:anchorId="078449C6" wp14:editId="078449C7">
                <wp:simplePos x="0" y="0"/>
                <wp:positionH relativeFrom="page">
                  <wp:posOffset>2949575</wp:posOffset>
                </wp:positionH>
                <wp:positionV relativeFrom="paragraph">
                  <wp:posOffset>847131</wp:posOffset>
                </wp:positionV>
                <wp:extent cx="4067175" cy="923925"/>
                <wp:effectExtent l="0" t="0" r="0" b="0"/>
                <wp:wrapNone/>
                <wp:docPr id="118" name="Group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67175" cy="923925"/>
                          <a:chOff x="0" y="0"/>
                          <a:chExt cx="4067175" cy="923925"/>
                        </a:xfrm>
                      </wpg:grpSpPr>
                      <wps:wsp>
                        <wps:cNvPr id="119" name="Graphic 119"/>
                        <wps:cNvSpPr/>
                        <wps:spPr>
                          <a:xfrm>
                            <a:off x="0" y="8"/>
                            <a:ext cx="4067175" cy="923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7175" h="923925">
                                <a:moveTo>
                                  <a:pt x="4067162" y="0"/>
                                </a:moveTo>
                                <a:lnTo>
                                  <a:pt x="4057637" y="0"/>
                                </a:lnTo>
                                <a:lnTo>
                                  <a:pt x="4057637" y="847725"/>
                                </a:lnTo>
                                <a:lnTo>
                                  <a:pt x="4057319" y="854290"/>
                                </a:lnTo>
                                <a:lnTo>
                                  <a:pt x="4042537" y="890003"/>
                                </a:lnTo>
                                <a:lnTo>
                                  <a:pt x="4037609" y="895324"/>
                                </a:lnTo>
                                <a:lnTo>
                                  <a:pt x="3997541" y="914082"/>
                                </a:lnTo>
                                <a:lnTo>
                                  <a:pt x="3990962" y="914400"/>
                                </a:lnTo>
                                <a:lnTo>
                                  <a:pt x="76187" y="914400"/>
                                </a:lnTo>
                                <a:lnTo>
                                  <a:pt x="39141" y="903173"/>
                                </a:lnTo>
                                <a:lnTo>
                                  <a:pt x="14592" y="873239"/>
                                </a:lnTo>
                                <a:lnTo>
                                  <a:pt x="95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47750"/>
                                </a:lnTo>
                                <a:lnTo>
                                  <a:pt x="355" y="855230"/>
                                </a:lnTo>
                                <a:lnTo>
                                  <a:pt x="17259" y="896035"/>
                                </a:lnTo>
                                <a:lnTo>
                                  <a:pt x="54102" y="920661"/>
                                </a:lnTo>
                                <a:lnTo>
                                  <a:pt x="76161" y="923925"/>
                                </a:lnTo>
                                <a:lnTo>
                                  <a:pt x="3991000" y="923925"/>
                                </a:lnTo>
                                <a:lnTo>
                                  <a:pt x="4027792" y="914400"/>
                                </a:lnTo>
                                <a:lnTo>
                                  <a:pt x="4033304" y="911098"/>
                                </a:lnTo>
                                <a:lnTo>
                                  <a:pt x="4039285" y="906653"/>
                                </a:lnTo>
                                <a:lnTo>
                                  <a:pt x="4044353" y="902055"/>
                                </a:lnTo>
                                <a:lnTo>
                                  <a:pt x="4044848" y="901611"/>
                                </a:lnTo>
                                <a:lnTo>
                                  <a:pt x="4049903" y="896035"/>
                                </a:lnTo>
                                <a:lnTo>
                                  <a:pt x="4054335" y="890066"/>
                                </a:lnTo>
                                <a:lnTo>
                                  <a:pt x="4067162" y="847725"/>
                                </a:lnTo>
                                <a:lnTo>
                                  <a:pt x="40671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Textbox 120"/>
                        <wps:cNvSpPr txBox="1"/>
                        <wps:spPr>
                          <a:xfrm>
                            <a:off x="0" y="0"/>
                            <a:ext cx="4067175" cy="9239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7844A48" w14:textId="77777777" w:rsidR="005D6E92" w:rsidRDefault="005D6E92">
                              <w:pPr>
                                <w:spacing w:before="11"/>
                                <w:rPr>
                                  <w:sz w:val="33"/>
                                </w:rPr>
                              </w:pPr>
                            </w:p>
                            <w:p w14:paraId="07844A49" w14:textId="77777777" w:rsidR="005D6E92" w:rsidRDefault="00000000">
                              <w:pPr>
                                <w:spacing w:line="312" w:lineRule="auto"/>
                                <w:ind w:left="273" w:right="426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color w:val="202023"/>
                                  <w:sz w:val="24"/>
                                </w:rPr>
                                <w:t xml:space="preserve">Directions: Describe in the box using your own words, </w:t>
                              </w:r>
                              <w:proofErr w:type="spellStart"/>
                              <w:r>
                                <w:rPr>
                                  <w:color w:val="202023"/>
                                  <w:sz w:val="24"/>
                                </w:rPr>
                                <w:t>what</w:t>
                              </w:r>
                              <w:r>
                                <w:rPr>
                                  <w:color w:val="202023"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ever</w:t>
                              </w:r>
                              <w:proofErr w:type="spellEnd"/>
                              <w:r>
                                <w:rPr>
                                  <w:color w:val="202023"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length</w:t>
                              </w:r>
                              <w:r>
                                <w:rPr>
                                  <w:color w:val="202023"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you</w:t>
                              </w:r>
                              <w:r>
                                <w:rPr>
                                  <w:color w:val="202023"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may</w:t>
                              </w:r>
                              <w:r>
                                <w:rPr>
                                  <w:color w:val="202023"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need</w:t>
                              </w:r>
                              <w:r>
                                <w:rPr>
                                  <w:color w:val="202023"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to</w:t>
                              </w:r>
                              <w:r>
                                <w:rPr>
                                  <w:color w:val="202023"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express</w:t>
                              </w:r>
                              <w:r>
                                <w:rPr>
                                  <w:color w:val="202023"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your</w:t>
                              </w:r>
                              <w:r>
                                <w:rPr>
                                  <w:color w:val="202023"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answer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8449C6" id="Group 118" o:spid="_x0000_s1026" style="position:absolute;left:0;text-align:left;margin-left:232.25pt;margin-top:66.7pt;width:320.25pt;height:72.75pt;z-index:15775232;mso-wrap-distance-left:0;mso-wrap-distance-right:0;mso-position-horizontal-relative:page" coordsize="40671,9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">
                <v:shape id="Graphic 119" o:spid="_x0000_s1027" style="position:absolute;width:40671;height:9239;visibility:visible;mso-wrap-style:square;v-text-anchor:top" coordsize="4067175,923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" path="m4067162,r-9525,l4057637,847725r-318,6565l4042537,890003r-4928,5321l3997541,914082r-6579,318l76187,914400,39141,903173,14592,873239,9512,,,,,847750r355,7480l17259,896035r36843,24626l76161,923925r3914839,l4027792,914400r5512,-3302l4039285,906653r5068,-4598l4044848,901611r5055,-5576l4054335,890066r12827,-42341l4067162,xe" fillcolor="#dadcdf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0" o:spid="_x0000_s1028" type="#_x0000_t202" style="position:absolute;width:40671;height:9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" filled="f" stroked="f">
                  <v:textbox inset="0,0,0,0">
                    <w:txbxContent>
                      <w:p w14:paraId="07844A48" w14:textId="77777777" w:rsidR="005D6E92" w:rsidRDefault="005D6E92">
                        <w:pPr>
                          <w:spacing w:before="11"/>
                          <w:rPr>
                            <w:sz w:val="33"/>
                          </w:rPr>
                        </w:pPr>
                      </w:p>
                      <w:p w14:paraId="07844A49" w14:textId="77777777" w:rsidR="005D6E92" w:rsidRDefault="00000000">
                        <w:pPr>
                          <w:spacing w:line="312" w:lineRule="auto"/>
                          <w:ind w:left="273" w:right="426"/>
                          <w:rPr>
                            <w:sz w:val="24"/>
                          </w:rPr>
                        </w:pPr>
                        <w:r>
                          <w:rPr>
                            <w:color w:val="202023"/>
                            <w:sz w:val="24"/>
                          </w:rPr>
                          <w:t xml:space="preserve">Directions: Describe in the box using your own words, </w:t>
                        </w:r>
                        <w:proofErr w:type="spellStart"/>
                        <w:r>
                          <w:rPr>
                            <w:color w:val="202023"/>
                            <w:sz w:val="24"/>
                          </w:rPr>
                          <w:t>what</w:t>
                        </w:r>
                        <w:r>
                          <w:rPr>
                            <w:color w:val="202023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ever</w:t>
                        </w:r>
                        <w:proofErr w:type="spellEnd"/>
                        <w:r>
                          <w:rPr>
                            <w:color w:val="202023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length</w:t>
                        </w:r>
                        <w:r>
                          <w:rPr>
                            <w:color w:val="202023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you</w:t>
                        </w:r>
                        <w:r>
                          <w:rPr>
                            <w:color w:val="202023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may</w:t>
                        </w:r>
                        <w:r>
                          <w:rPr>
                            <w:color w:val="202023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need</w:t>
                        </w:r>
                        <w:r>
                          <w:rPr>
                            <w:color w:val="202023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to</w:t>
                        </w:r>
                        <w:r>
                          <w:rPr>
                            <w:color w:val="202023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express</w:t>
                        </w:r>
                        <w:r>
                          <w:rPr>
                            <w:color w:val="202023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your</w:t>
                        </w:r>
                        <w:r>
                          <w:rPr>
                            <w:color w:val="202023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answers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0352" behindDoc="0" locked="0" layoutInCell="1" allowOverlap="1" wp14:anchorId="078449C8" wp14:editId="078449C9">
                <wp:simplePos x="0" y="0"/>
                <wp:positionH relativeFrom="page">
                  <wp:posOffset>1335087</wp:posOffset>
                </wp:positionH>
                <wp:positionV relativeFrom="paragraph">
                  <wp:posOffset>308967</wp:posOffset>
                </wp:positionV>
                <wp:extent cx="295275" cy="161925"/>
                <wp:effectExtent l="0" t="0" r="0" b="0"/>
                <wp:wrapNone/>
                <wp:docPr id="121" name="Graphic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23717" y="23707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40"/>
                              </a:lnTo>
                              <a:lnTo>
                                <a:pt x="293722" y="65160"/>
                              </a:lnTo>
                              <a:lnTo>
                                <a:pt x="294760" y="7037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4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FFFC7E" id="Graphic 121" o:spid="_x0000_s1026" style="position:absolute;margin-left:105.1pt;margin-top:24.35pt;width:23.25pt;height:12.75pt;z-index:15780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" path="m,80962l,75638,514,70370,1552,65160,2590,59940,23717,23707,35985,13639r4420,-2952l65170,1552,70380,514,75647,r5315,l214312,r5315,l224894,514r5210,1038l235324,2590r23965,11049l263709,16592r17916,19383l284587,40395r2486,4658l289112,49977r2038,4906l292684,59940r1038,5220l294760,70370r515,5268l295275,80962r,5315l281625,125930r-2953,4419l275320,134445r-3763,3762l267804,141960r-4095,3353l259289,148266r-4420,2952l230104,160362r-5210,1039l219627,161925r-5315,l80962,161925r-5315,l70380,161401r-5210,-1039l59950,159324,35985,148266r-4420,-2953l27470,141960r-3753,-375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Don't</w:t>
      </w:r>
      <w:r>
        <w:rPr>
          <w:color w:val="202023"/>
          <w:spacing w:val="-15"/>
        </w:rPr>
        <w:t xml:space="preserve"> </w:t>
      </w:r>
      <w:r>
        <w:rPr>
          <w:color w:val="202023"/>
        </w:rPr>
        <w:t xml:space="preserve">know </w:t>
      </w:r>
      <w:r>
        <w:rPr>
          <w:color w:val="202023"/>
          <w:spacing w:val="-4"/>
        </w:rPr>
        <w:t>N/A</w:t>
      </w:r>
    </w:p>
    <w:p w14:paraId="07844893" w14:textId="77777777" w:rsidR="005D6E92" w:rsidRDefault="005D6E92">
      <w:pPr>
        <w:pStyle w:val="BodyText"/>
        <w:rPr>
          <w:sz w:val="26"/>
        </w:rPr>
      </w:pPr>
    </w:p>
    <w:p w14:paraId="07844894" w14:textId="77777777" w:rsidR="005D6E92" w:rsidRDefault="005D6E92">
      <w:pPr>
        <w:pStyle w:val="BodyText"/>
        <w:spacing w:before="7"/>
        <w:rPr>
          <w:sz w:val="37"/>
        </w:rPr>
      </w:pPr>
    </w:p>
    <w:p w14:paraId="07844895" w14:textId="77777777" w:rsidR="005D6E92" w:rsidRDefault="00000000">
      <w:pPr>
        <w:pStyle w:val="BodyText"/>
        <w:spacing w:before="1" w:line="312" w:lineRule="auto"/>
        <w:ind w:left="490" w:right="7218"/>
      </w:pPr>
      <w:r>
        <w:t>PART 2:</w:t>
      </w:r>
      <w:r>
        <w:rPr>
          <w:spacing w:val="40"/>
        </w:rPr>
        <w:t xml:space="preserve"> </w:t>
      </w:r>
      <w:r>
        <w:t>Your personal</w:t>
      </w:r>
      <w:r>
        <w:rPr>
          <w:spacing w:val="-15"/>
        </w:rPr>
        <w:t xml:space="preserve"> </w:t>
      </w:r>
      <w:r>
        <w:t>statements about your mentor</w:t>
      </w:r>
    </w:p>
    <w:p w14:paraId="07844896" w14:textId="77777777" w:rsidR="005D6E92" w:rsidRDefault="005D6E92">
      <w:pPr>
        <w:pStyle w:val="BodyText"/>
        <w:rPr>
          <w:sz w:val="20"/>
        </w:rPr>
      </w:pPr>
    </w:p>
    <w:p w14:paraId="07844897" w14:textId="77777777" w:rsidR="005D6E92" w:rsidRDefault="005D6E92">
      <w:pPr>
        <w:pStyle w:val="BodyText"/>
        <w:spacing w:before="5"/>
        <w:rPr>
          <w:sz w:val="19"/>
        </w:rPr>
      </w:pPr>
    </w:p>
    <w:p w14:paraId="07844898" w14:textId="77777777" w:rsidR="005D6E92" w:rsidRDefault="00000000">
      <w:pPr>
        <w:pStyle w:val="ListParagraph"/>
        <w:numPr>
          <w:ilvl w:val="0"/>
          <w:numId w:val="1"/>
        </w:numPr>
        <w:tabs>
          <w:tab w:val="left" w:pos="702"/>
        </w:tabs>
        <w:rPr>
          <w:sz w:val="24"/>
        </w:rPr>
      </w:pPr>
      <w:r>
        <w:rPr>
          <w:color w:val="202023"/>
          <w:spacing w:val="-4"/>
          <w:sz w:val="24"/>
        </w:rPr>
        <w:t>Your</w:t>
      </w:r>
      <w:r>
        <w:rPr>
          <w:color w:val="202023"/>
          <w:spacing w:val="-11"/>
          <w:sz w:val="24"/>
        </w:rPr>
        <w:t xml:space="preserve"> </w:t>
      </w:r>
      <w:r>
        <w:rPr>
          <w:color w:val="202023"/>
          <w:spacing w:val="-2"/>
          <w:sz w:val="24"/>
        </w:rPr>
        <w:t>Partnership</w:t>
      </w:r>
    </w:p>
    <w:p w14:paraId="07844899" w14:textId="77777777" w:rsidR="005D6E92" w:rsidRDefault="00000000">
      <w:pPr>
        <w:pStyle w:val="BodyText"/>
        <w:spacing w:before="84"/>
        <w:ind w:left="462"/>
      </w:pPr>
      <w:r>
        <w:rPr>
          <w:color w:val="202023"/>
        </w:rPr>
        <w:t xml:space="preserve">1a. What were/are two of the most beneficial development activities you </w:t>
      </w:r>
      <w:r>
        <w:rPr>
          <w:color w:val="202023"/>
          <w:spacing w:val="-2"/>
        </w:rPr>
        <w:t>did/do?</w:t>
      </w:r>
    </w:p>
    <w:p w14:paraId="0784489A" w14:textId="77777777" w:rsidR="005D6E92" w:rsidRDefault="005D6E92">
      <w:pPr>
        <w:pStyle w:val="BodyText"/>
        <w:rPr>
          <w:sz w:val="20"/>
        </w:rPr>
      </w:pPr>
    </w:p>
    <w:p w14:paraId="0784489B" w14:textId="77777777" w:rsidR="005D6E92" w:rsidRDefault="005D6E92">
      <w:pPr>
        <w:pStyle w:val="BodyText"/>
        <w:rPr>
          <w:sz w:val="20"/>
        </w:rPr>
      </w:pPr>
    </w:p>
    <w:p w14:paraId="0784489C" w14:textId="77777777" w:rsidR="005D6E92" w:rsidRDefault="00000000">
      <w:pPr>
        <w:pStyle w:val="BodyText"/>
        <w:spacing w:before="1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1872" behindDoc="1" locked="0" layoutInCell="1" allowOverlap="1" wp14:anchorId="078449CA" wp14:editId="078449CB">
                <wp:simplePos x="0" y="0"/>
                <wp:positionH relativeFrom="page">
                  <wp:posOffset>1282700</wp:posOffset>
                </wp:positionH>
                <wp:positionV relativeFrom="paragraph">
                  <wp:posOffset>160866</wp:posOffset>
                </wp:positionV>
                <wp:extent cx="5638800" cy="9525"/>
                <wp:effectExtent l="0" t="0" r="0" b="0"/>
                <wp:wrapTopAndBottom/>
                <wp:docPr id="122" name="Graphic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3D43FE" id="Graphic 122" o:spid="_x0000_s1026" style="position:absolute;margin-left:101pt;margin-top:12.65pt;width:444pt;height:.75pt;z-index:-15684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N8cSo7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9D" w14:textId="77777777" w:rsidR="005D6E92" w:rsidRDefault="005D6E92">
      <w:pPr>
        <w:pStyle w:val="BodyText"/>
        <w:rPr>
          <w:sz w:val="20"/>
        </w:rPr>
      </w:pPr>
    </w:p>
    <w:p w14:paraId="0784489E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2384" behindDoc="1" locked="0" layoutInCell="1" allowOverlap="1" wp14:anchorId="078449CC" wp14:editId="078449CD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23" name="Graphic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DB7B4E" id="Graphic 123" o:spid="_x0000_s1026" style="position:absolute;margin-left:101pt;margin-top:9.5pt;width:444pt;height:.75pt;z-index:-15684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9F" w14:textId="77777777" w:rsidR="005D6E92" w:rsidRDefault="005D6E92">
      <w:pPr>
        <w:pStyle w:val="BodyText"/>
        <w:rPr>
          <w:sz w:val="20"/>
        </w:rPr>
      </w:pPr>
    </w:p>
    <w:p w14:paraId="078448A0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2896" behindDoc="1" locked="0" layoutInCell="1" allowOverlap="1" wp14:anchorId="078449CE" wp14:editId="078449CF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24" name="Graphic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D0B5AF" id="Graphic 124" o:spid="_x0000_s1026" style="position:absolute;margin-left:101pt;margin-top:9.5pt;width:444pt;height:.75pt;z-index:-15683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A1" w14:textId="77777777" w:rsidR="005D6E92" w:rsidRDefault="005D6E92">
      <w:pPr>
        <w:pStyle w:val="BodyText"/>
        <w:rPr>
          <w:sz w:val="20"/>
        </w:rPr>
      </w:pPr>
    </w:p>
    <w:p w14:paraId="078448A2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3408" behindDoc="1" locked="0" layoutInCell="1" allowOverlap="1" wp14:anchorId="078449D0" wp14:editId="078449D1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25" name="Graphic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AEF51A" id="Graphic 125" o:spid="_x0000_s1026" style="position:absolute;margin-left:101pt;margin-top:9.5pt;width:444pt;height:.75pt;z-index:-15683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A3" w14:textId="77777777" w:rsidR="005D6E92" w:rsidRDefault="005D6E92">
      <w:pPr>
        <w:pStyle w:val="BodyText"/>
        <w:rPr>
          <w:sz w:val="20"/>
        </w:rPr>
      </w:pPr>
    </w:p>
    <w:p w14:paraId="078448A4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3920" behindDoc="1" locked="0" layoutInCell="1" allowOverlap="1" wp14:anchorId="078449D2" wp14:editId="078449D3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26" name="Graphic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A1021F" id="Graphic 126" o:spid="_x0000_s1026" style="position:absolute;margin-left:101pt;margin-top:9.5pt;width:444pt;height:.75pt;z-index:-15682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A5" w14:textId="77777777" w:rsidR="005D6E92" w:rsidRDefault="005D6E92">
      <w:pPr>
        <w:rPr>
          <w:sz w:val="14"/>
        </w:rPr>
        <w:sectPr w:rsidR="005D6E92">
          <w:pgSz w:w="12240" w:h="15840"/>
          <w:pgMar w:top="760" w:right="1080" w:bottom="480" w:left="1560" w:header="274" w:footer="285" w:gutter="0"/>
          <w:cols w:space="720"/>
        </w:sectPr>
      </w:pPr>
    </w:p>
    <w:p w14:paraId="078448A6" w14:textId="77777777" w:rsidR="005D6E92" w:rsidRDefault="00000000">
      <w:pPr>
        <w:pStyle w:val="BodyText"/>
        <w:spacing w:before="88" w:line="312" w:lineRule="auto"/>
        <w:ind w:left="462" w:right="73"/>
      </w:pPr>
      <w:r>
        <w:rPr>
          <w:color w:val="202023"/>
        </w:rPr>
        <w:lastRenderedPageBreak/>
        <w:t>1b.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What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is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most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beneficial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change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you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identified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in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yourself</w:t>
      </w:r>
      <w:r>
        <w:rPr>
          <w:color w:val="202023"/>
          <w:spacing w:val="-3"/>
        </w:rPr>
        <w:t xml:space="preserve"> </w:t>
      </w:r>
      <w:proofErr w:type="gramStart"/>
      <w:r>
        <w:rPr>
          <w:color w:val="202023"/>
        </w:rPr>
        <w:t>as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a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result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of</w:t>
      </w:r>
      <w:proofErr w:type="gramEnd"/>
      <w:r>
        <w:rPr>
          <w:color w:val="202023"/>
          <w:spacing w:val="-3"/>
        </w:rPr>
        <w:t xml:space="preserve"> </w:t>
      </w:r>
      <w:r>
        <w:rPr>
          <w:color w:val="202023"/>
        </w:rPr>
        <w:t xml:space="preserve">your </w:t>
      </w:r>
      <w:r>
        <w:rPr>
          <w:color w:val="202023"/>
          <w:spacing w:val="-2"/>
        </w:rPr>
        <w:t>mentorship?</w:t>
      </w:r>
    </w:p>
    <w:p w14:paraId="078448A7" w14:textId="77777777" w:rsidR="005D6E92" w:rsidRDefault="005D6E92">
      <w:pPr>
        <w:pStyle w:val="BodyText"/>
        <w:rPr>
          <w:sz w:val="20"/>
        </w:rPr>
      </w:pPr>
    </w:p>
    <w:p w14:paraId="078448A8" w14:textId="77777777" w:rsidR="005D6E92" w:rsidRDefault="005D6E92">
      <w:pPr>
        <w:pStyle w:val="BodyText"/>
        <w:rPr>
          <w:sz w:val="20"/>
        </w:rPr>
      </w:pPr>
    </w:p>
    <w:p w14:paraId="078448A9" w14:textId="77777777" w:rsidR="005D6E92" w:rsidRDefault="005D6E92">
      <w:pPr>
        <w:pStyle w:val="BodyText"/>
        <w:rPr>
          <w:sz w:val="20"/>
        </w:rPr>
      </w:pPr>
    </w:p>
    <w:p w14:paraId="078448AA" w14:textId="77777777" w:rsidR="005D6E92" w:rsidRDefault="00000000">
      <w:pPr>
        <w:pStyle w:val="BodyText"/>
        <w:spacing w:before="1"/>
        <w:rPr>
          <w:sz w:val="1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0064" behindDoc="1" locked="0" layoutInCell="1" allowOverlap="1" wp14:anchorId="078449D4" wp14:editId="078449D5">
                <wp:simplePos x="0" y="0"/>
                <wp:positionH relativeFrom="page">
                  <wp:posOffset>1282700</wp:posOffset>
                </wp:positionH>
                <wp:positionV relativeFrom="paragraph">
                  <wp:posOffset>96259</wp:posOffset>
                </wp:positionV>
                <wp:extent cx="5638800" cy="9525"/>
                <wp:effectExtent l="0" t="0" r="0" b="0"/>
                <wp:wrapTopAndBottom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0041EB" id="Graphic 127" o:spid="_x0000_s1026" style="position:absolute;margin-left:101pt;margin-top:7.6pt;width:444pt;height:.75pt;z-index:-15676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BYDoOX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AB" w14:textId="77777777" w:rsidR="005D6E92" w:rsidRDefault="005D6E92">
      <w:pPr>
        <w:pStyle w:val="BodyText"/>
        <w:rPr>
          <w:sz w:val="20"/>
        </w:rPr>
      </w:pPr>
    </w:p>
    <w:p w14:paraId="078448AC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0576" behindDoc="1" locked="0" layoutInCell="1" allowOverlap="1" wp14:anchorId="078449D6" wp14:editId="078449D7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28" name="Graphic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BE71D6" id="Graphic 128" o:spid="_x0000_s1026" style="position:absolute;margin-left:101pt;margin-top:9.5pt;width:444pt;height:.75pt;z-index:-15675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AD" w14:textId="77777777" w:rsidR="005D6E92" w:rsidRDefault="005D6E92">
      <w:pPr>
        <w:pStyle w:val="BodyText"/>
        <w:rPr>
          <w:sz w:val="20"/>
        </w:rPr>
      </w:pPr>
    </w:p>
    <w:p w14:paraId="078448AE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1088" behindDoc="1" locked="0" layoutInCell="1" allowOverlap="1" wp14:anchorId="078449D8" wp14:editId="078449D9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0605C2" id="Graphic 129" o:spid="_x0000_s1026" style="position:absolute;margin-left:101pt;margin-top:9.5pt;width:444pt;height:.75pt;z-index:-1567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AF" w14:textId="77777777" w:rsidR="005D6E92" w:rsidRDefault="005D6E92">
      <w:pPr>
        <w:pStyle w:val="BodyText"/>
        <w:rPr>
          <w:sz w:val="20"/>
        </w:rPr>
      </w:pPr>
    </w:p>
    <w:p w14:paraId="078448B0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1600" behindDoc="1" locked="0" layoutInCell="1" allowOverlap="1" wp14:anchorId="078449DA" wp14:editId="078449DB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30" name="Graphic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9F49FD" id="Graphic 130" o:spid="_x0000_s1026" style="position:absolute;margin-left:101pt;margin-top:9.5pt;width:444pt;height:.75pt;z-index:-15674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B1" w14:textId="77777777" w:rsidR="005D6E92" w:rsidRDefault="005D6E92">
      <w:pPr>
        <w:pStyle w:val="BodyText"/>
        <w:rPr>
          <w:sz w:val="20"/>
        </w:rPr>
      </w:pPr>
    </w:p>
    <w:p w14:paraId="078448B2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2112" behindDoc="1" locked="0" layoutInCell="1" allowOverlap="1" wp14:anchorId="078449DC" wp14:editId="078449DD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31" name="Graphic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482D68" id="Graphic 131" o:spid="_x0000_s1026" style="position:absolute;margin-left:101pt;margin-top:9.5pt;width:444pt;height:.75pt;z-index:-1567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B3" w14:textId="77777777" w:rsidR="005D6E92" w:rsidRDefault="005D6E92">
      <w:pPr>
        <w:pStyle w:val="BodyText"/>
        <w:rPr>
          <w:sz w:val="26"/>
        </w:rPr>
      </w:pPr>
    </w:p>
    <w:p w14:paraId="078448B4" w14:textId="77777777" w:rsidR="005D6E92" w:rsidRDefault="005D6E92">
      <w:pPr>
        <w:pStyle w:val="BodyText"/>
        <w:spacing w:before="1"/>
        <w:rPr>
          <w:sz w:val="34"/>
        </w:rPr>
      </w:pPr>
    </w:p>
    <w:p w14:paraId="078448B5" w14:textId="77777777" w:rsidR="005D6E92" w:rsidRDefault="00000000">
      <w:pPr>
        <w:pStyle w:val="ListParagraph"/>
        <w:numPr>
          <w:ilvl w:val="0"/>
          <w:numId w:val="1"/>
        </w:numPr>
        <w:tabs>
          <w:tab w:val="left" w:pos="702"/>
        </w:tabs>
        <w:spacing w:before="0"/>
        <w:rPr>
          <w:sz w:val="24"/>
        </w:rPr>
      </w:pPr>
      <w:r>
        <w:rPr>
          <w:color w:val="202023"/>
          <w:sz w:val="24"/>
        </w:rPr>
        <w:t xml:space="preserve">Personal </w:t>
      </w:r>
      <w:r>
        <w:rPr>
          <w:color w:val="202023"/>
          <w:spacing w:val="-2"/>
          <w:sz w:val="24"/>
        </w:rPr>
        <w:t>Growth</w:t>
      </w:r>
    </w:p>
    <w:p w14:paraId="078448B6" w14:textId="77777777" w:rsidR="005D6E92" w:rsidRDefault="00000000">
      <w:pPr>
        <w:pStyle w:val="BodyText"/>
        <w:spacing w:before="84" w:line="312" w:lineRule="auto"/>
        <w:ind w:left="462" w:right="73"/>
      </w:pPr>
      <w:r>
        <w:rPr>
          <w:color w:val="202023"/>
        </w:rPr>
        <w:t>2a.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As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result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of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having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a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mentor,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I’ve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gained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following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knowledge,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skills,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and/or attitude change:</w:t>
      </w:r>
    </w:p>
    <w:p w14:paraId="078448B7" w14:textId="77777777" w:rsidR="005D6E92" w:rsidRDefault="005D6E92">
      <w:pPr>
        <w:pStyle w:val="BodyText"/>
        <w:rPr>
          <w:sz w:val="20"/>
        </w:rPr>
      </w:pPr>
    </w:p>
    <w:p w14:paraId="078448B8" w14:textId="77777777" w:rsidR="005D6E92" w:rsidRDefault="005D6E92">
      <w:pPr>
        <w:pStyle w:val="BodyText"/>
        <w:rPr>
          <w:sz w:val="20"/>
        </w:rPr>
      </w:pPr>
    </w:p>
    <w:p w14:paraId="078448B9" w14:textId="77777777" w:rsidR="005D6E92" w:rsidRDefault="00000000">
      <w:pPr>
        <w:pStyle w:val="BodyText"/>
        <w:spacing w:before="9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2624" behindDoc="1" locked="0" layoutInCell="1" allowOverlap="1" wp14:anchorId="078449DE" wp14:editId="078449DF">
                <wp:simplePos x="0" y="0"/>
                <wp:positionH relativeFrom="page">
                  <wp:posOffset>1282700</wp:posOffset>
                </wp:positionH>
                <wp:positionV relativeFrom="paragraph">
                  <wp:posOffset>108954</wp:posOffset>
                </wp:positionV>
                <wp:extent cx="5638800" cy="9525"/>
                <wp:effectExtent l="0" t="0" r="0" b="0"/>
                <wp:wrapTopAndBottom/>
                <wp:docPr id="132" name="Graphic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16B046" id="Graphic 132" o:spid="_x0000_s1026" style="position:absolute;margin-left:101pt;margin-top:8.6pt;width:444pt;height:.75pt;z-index:-15673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PS1ODz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BA" w14:textId="77777777" w:rsidR="005D6E92" w:rsidRDefault="005D6E92">
      <w:pPr>
        <w:pStyle w:val="BodyText"/>
        <w:rPr>
          <w:sz w:val="20"/>
        </w:rPr>
      </w:pPr>
    </w:p>
    <w:p w14:paraId="078448BB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3136" behindDoc="1" locked="0" layoutInCell="1" allowOverlap="1" wp14:anchorId="078449E0" wp14:editId="078449E1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33" name="Graphic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21A4EE" id="Graphic 133" o:spid="_x0000_s1026" style="position:absolute;margin-left:101pt;margin-top:9.5pt;width:444pt;height:.75pt;z-index:-15673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BC" w14:textId="77777777" w:rsidR="005D6E92" w:rsidRDefault="005D6E92">
      <w:pPr>
        <w:pStyle w:val="BodyText"/>
        <w:rPr>
          <w:sz w:val="20"/>
        </w:rPr>
      </w:pPr>
    </w:p>
    <w:p w14:paraId="078448BD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3648" behindDoc="1" locked="0" layoutInCell="1" allowOverlap="1" wp14:anchorId="078449E2" wp14:editId="078449E3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34" name="Graphic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D4E0C2" id="Graphic 134" o:spid="_x0000_s1026" style="position:absolute;margin-left:101pt;margin-top:9.5pt;width:444pt;height:.75pt;z-index:-15672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BE" w14:textId="77777777" w:rsidR="005D6E92" w:rsidRDefault="005D6E92">
      <w:pPr>
        <w:pStyle w:val="BodyText"/>
        <w:rPr>
          <w:sz w:val="20"/>
        </w:rPr>
      </w:pPr>
    </w:p>
    <w:p w14:paraId="078448BF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4160" behindDoc="1" locked="0" layoutInCell="1" allowOverlap="1" wp14:anchorId="078449E4" wp14:editId="078449E5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35" name="Graphic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0FA4DB" id="Graphic 135" o:spid="_x0000_s1026" style="position:absolute;margin-left:101pt;margin-top:9.5pt;width:444pt;height:.75pt;z-index:-15672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C0" w14:textId="77777777" w:rsidR="005D6E92" w:rsidRDefault="005D6E92">
      <w:pPr>
        <w:pStyle w:val="BodyText"/>
        <w:rPr>
          <w:sz w:val="20"/>
        </w:rPr>
      </w:pPr>
    </w:p>
    <w:p w14:paraId="078448C1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4672" behindDoc="1" locked="0" layoutInCell="1" allowOverlap="1" wp14:anchorId="078449E6" wp14:editId="078449E7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36" name="Graphic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7A0B84" id="Graphic 136" o:spid="_x0000_s1026" style="position:absolute;margin-left:101pt;margin-top:9.5pt;width:444pt;height:.75pt;z-index:-15671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C2" w14:textId="77777777" w:rsidR="005D6E92" w:rsidRDefault="005D6E92">
      <w:pPr>
        <w:pStyle w:val="BodyText"/>
        <w:rPr>
          <w:sz w:val="26"/>
        </w:rPr>
      </w:pPr>
    </w:p>
    <w:p w14:paraId="078448C3" w14:textId="77777777" w:rsidR="005D6E92" w:rsidRDefault="005D6E92">
      <w:pPr>
        <w:pStyle w:val="BodyText"/>
        <w:spacing w:before="1"/>
        <w:rPr>
          <w:sz w:val="34"/>
        </w:rPr>
      </w:pPr>
    </w:p>
    <w:p w14:paraId="078448C4" w14:textId="77777777" w:rsidR="005D6E92" w:rsidRDefault="00000000">
      <w:pPr>
        <w:pStyle w:val="BodyText"/>
        <w:ind w:left="462"/>
      </w:pPr>
      <w:r>
        <w:rPr>
          <w:color w:val="202023"/>
        </w:rPr>
        <w:t xml:space="preserve">2b. Other benefits I’ve received from this mentoring </w:t>
      </w:r>
      <w:r>
        <w:rPr>
          <w:color w:val="202023"/>
          <w:spacing w:val="-2"/>
        </w:rPr>
        <w:t>relationship:</w:t>
      </w:r>
    </w:p>
    <w:p w14:paraId="078448C5" w14:textId="77777777" w:rsidR="005D6E92" w:rsidRDefault="005D6E92">
      <w:pPr>
        <w:pStyle w:val="BodyText"/>
        <w:rPr>
          <w:sz w:val="20"/>
        </w:rPr>
      </w:pPr>
    </w:p>
    <w:p w14:paraId="078448C6" w14:textId="77777777" w:rsidR="005D6E92" w:rsidRDefault="005D6E92">
      <w:pPr>
        <w:pStyle w:val="BodyText"/>
        <w:rPr>
          <w:sz w:val="20"/>
        </w:rPr>
      </w:pPr>
    </w:p>
    <w:p w14:paraId="078448C7" w14:textId="77777777" w:rsidR="005D6E92" w:rsidRDefault="00000000">
      <w:pPr>
        <w:pStyle w:val="BodyText"/>
        <w:spacing w:before="1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5184" behindDoc="1" locked="0" layoutInCell="1" allowOverlap="1" wp14:anchorId="078449E8" wp14:editId="078449E9">
                <wp:simplePos x="0" y="0"/>
                <wp:positionH relativeFrom="page">
                  <wp:posOffset>1282700</wp:posOffset>
                </wp:positionH>
                <wp:positionV relativeFrom="paragraph">
                  <wp:posOffset>160731</wp:posOffset>
                </wp:positionV>
                <wp:extent cx="5638800" cy="9525"/>
                <wp:effectExtent l="0" t="0" r="0" b="0"/>
                <wp:wrapTopAndBottom/>
                <wp:docPr id="137" name="Graphic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38BDAE" id="Graphic 137" o:spid="_x0000_s1026" style="position:absolute;margin-left:101pt;margin-top:12.65pt;width:444pt;height:.75pt;z-index:-15671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N8cSo7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C8" w14:textId="77777777" w:rsidR="005D6E92" w:rsidRDefault="005D6E92">
      <w:pPr>
        <w:pStyle w:val="BodyText"/>
        <w:rPr>
          <w:sz w:val="20"/>
        </w:rPr>
      </w:pPr>
    </w:p>
    <w:p w14:paraId="078448C9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5696" behindDoc="1" locked="0" layoutInCell="1" allowOverlap="1" wp14:anchorId="078449EA" wp14:editId="078449EB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38" name="Graphic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017150" id="Graphic 138" o:spid="_x0000_s1026" style="position:absolute;margin-left:101pt;margin-top:9.5pt;width:444pt;height:.75pt;z-index:-15670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CA" w14:textId="77777777" w:rsidR="005D6E92" w:rsidRDefault="005D6E92">
      <w:pPr>
        <w:pStyle w:val="BodyText"/>
        <w:rPr>
          <w:sz w:val="20"/>
        </w:rPr>
      </w:pPr>
    </w:p>
    <w:p w14:paraId="078448CB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6208" behindDoc="1" locked="0" layoutInCell="1" allowOverlap="1" wp14:anchorId="078449EC" wp14:editId="078449ED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39" name="Graphic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E10161" id="Graphic 139" o:spid="_x0000_s1026" style="position:absolute;margin-left:101pt;margin-top:9.5pt;width:444pt;height:.75pt;z-index:-15670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CC" w14:textId="77777777" w:rsidR="005D6E92" w:rsidRDefault="005D6E92">
      <w:pPr>
        <w:pStyle w:val="BodyText"/>
        <w:rPr>
          <w:sz w:val="20"/>
        </w:rPr>
      </w:pPr>
    </w:p>
    <w:p w14:paraId="078448CD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6720" behindDoc="1" locked="0" layoutInCell="1" allowOverlap="1" wp14:anchorId="078449EE" wp14:editId="078449EF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40" name="Graphic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080E89" id="Graphic 140" o:spid="_x0000_s1026" style="position:absolute;margin-left:101pt;margin-top:9.5pt;width:444pt;height:.75pt;z-index:-15669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CE" w14:textId="77777777" w:rsidR="005D6E92" w:rsidRDefault="005D6E92">
      <w:pPr>
        <w:pStyle w:val="BodyText"/>
        <w:rPr>
          <w:sz w:val="20"/>
        </w:rPr>
      </w:pPr>
    </w:p>
    <w:p w14:paraId="078448CF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7232" behindDoc="1" locked="0" layoutInCell="1" allowOverlap="1" wp14:anchorId="078449F0" wp14:editId="078449F1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41" name="Graphic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C24A9A" id="Graphic 141" o:spid="_x0000_s1026" style="position:absolute;margin-left:101pt;margin-top:9.5pt;width:444pt;height:.75pt;z-index:-15669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D0" w14:textId="77777777" w:rsidR="005D6E92" w:rsidRDefault="005D6E92">
      <w:pPr>
        <w:rPr>
          <w:sz w:val="14"/>
        </w:rPr>
        <w:sectPr w:rsidR="005D6E92">
          <w:pgSz w:w="12240" w:h="15840"/>
          <w:pgMar w:top="760" w:right="1080" w:bottom="480" w:left="1560" w:header="274" w:footer="285" w:gutter="0"/>
          <w:cols w:space="720"/>
        </w:sectPr>
      </w:pPr>
    </w:p>
    <w:p w14:paraId="078448D1" w14:textId="77777777" w:rsidR="005D6E92" w:rsidRDefault="00000000">
      <w:pPr>
        <w:pStyle w:val="BodyText"/>
        <w:spacing w:before="88"/>
        <w:ind w:left="462"/>
      </w:pPr>
      <w:r>
        <w:rPr>
          <w:color w:val="202023"/>
        </w:rPr>
        <w:lastRenderedPageBreak/>
        <w:t xml:space="preserve">2c. Something I plan to do or have done more of as the result of the </w:t>
      </w:r>
      <w:r>
        <w:rPr>
          <w:color w:val="202023"/>
          <w:spacing w:val="-2"/>
        </w:rPr>
        <w:t>relationship:</w:t>
      </w:r>
    </w:p>
    <w:p w14:paraId="078448D2" w14:textId="77777777" w:rsidR="005D6E92" w:rsidRDefault="005D6E92">
      <w:pPr>
        <w:pStyle w:val="BodyText"/>
        <w:rPr>
          <w:sz w:val="20"/>
        </w:rPr>
      </w:pPr>
    </w:p>
    <w:p w14:paraId="078448D3" w14:textId="77777777" w:rsidR="005D6E92" w:rsidRDefault="005D6E92">
      <w:pPr>
        <w:pStyle w:val="BodyText"/>
        <w:rPr>
          <w:sz w:val="20"/>
        </w:rPr>
      </w:pPr>
    </w:p>
    <w:p w14:paraId="078448D4" w14:textId="77777777" w:rsidR="005D6E92" w:rsidRDefault="00000000">
      <w:pPr>
        <w:pStyle w:val="BodyText"/>
        <w:spacing w:before="1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7744" behindDoc="1" locked="0" layoutInCell="1" allowOverlap="1" wp14:anchorId="078449F2" wp14:editId="078449F3">
                <wp:simplePos x="0" y="0"/>
                <wp:positionH relativeFrom="page">
                  <wp:posOffset>1282700</wp:posOffset>
                </wp:positionH>
                <wp:positionV relativeFrom="paragraph">
                  <wp:posOffset>160739</wp:posOffset>
                </wp:positionV>
                <wp:extent cx="5638800" cy="9525"/>
                <wp:effectExtent l="0" t="0" r="0" b="0"/>
                <wp:wrapTopAndBottom/>
                <wp:docPr id="142" name="Graphic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E9173C" id="Graphic 142" o:spid="_x0000_s1026" style="position:absolute;margin-left:101pt;margin-top:12.65pt;width:444pt;height:.75pt;z-index:-15668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N8cSo7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D5" w14:textId="77777777" w:rsidR="005D6E92" w:rsidRDefault="005D6E92">
      <w:pPr>
        <w:pStyle w:val="BodyText"/>
        <w:rPr>
          <w:sz w:val="20"/>
        </w:rPr>
      </w:pPr>
    </w:p>
    <w:p w14:paraId="078448D6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8256" behindDoc="1" locked="0" layoutInCell="1" allowOverlap="1" wp14:anchorId="078449F4" wp14:editId="078449F5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43" name="Graphic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0C8E5F" id="Graphic 143" o:spid="_x0000_s1026" style="position:absolute;margin-left:101pt;margin-top:9.5pt;width:444pt;height:.75pt;z-index:-15668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D7" w14:textId="77777777" w:rsidR="005D6E92" w:rsidRDefault="005D6E92">
      <w:pPr>
        <w:pStyle w:val="BodyText"/>
        <w:rPr>
          <w:sz w:val="20"/>
        </w:rPr>
      </w:pPr>
    </w:p>
    <w:p w14:paraId="078448D8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8768" behindDoc="1" locked="0" layoutInCell="1" allowOverlap="1" wp14:anchorId="078449F6" wp14:editId="078449F7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44" name="Graphic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CC601C" id="Graphic 144" o:spid="_x0000_s1026" style="position:absolute;margin-left:101pt;margin-top:9.5pt;width:444pt;height:.75pt;z-index:-15667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D9" w14:textId="77777777" w:rsidR="005D6E92" w:rsidRDefault="005D6E92">
      <w:pPr>
        <w:pStyle w:val="BodyText"/>
        <w:rPr>
          <w:sz w:val="20"/>
        </w:rPr>
      </w:pPr>
    </w:p>
    <w:p w14:paraId="078448DA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9280" behindDoc="1" locked="0" layoutInCell="1" allowOverlap="1" wp14:anchorId="078449F8" wp14:editId="078449F9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45" name="Graphic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A3A93E" id="Graphic 145" o:spid="_x0000_s1026" style="position:absolute;margin-left:101pt;margin-top:9.5pt;width:444pt;height:.75pt;z-index:-15667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DB" w14:textId="77777777" w:rsidR="005D6E92" w:rsidRDefault="005D6E92">
      <w:pPr>
        <w:pStyle w:val="BodyText"/>
        <w:rPr>
          <w:sz w:val="20"/>
        </w:rPr>
      </w:pPr>
    </w:p>
    <w:p w14:paraId="078448DC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9792" behindDoc="1" locked="0" layoutInCell="1" allowOverlap="1" wp14:anchorId="078449FA" wp14:editId="078449FB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46" name="Graphic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62186D" id="Graphic 146" o:spid="_x0000_s1026" style="position:absolute;margin-left:101pt;margin-top:9.5pt;width:444pt;height:.75pt;z-index:-15666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DD" w14:textId="77777777" w:rsidR="005D6E92" w:rsidRDefault="005D6E92">
      <w:pPr>
        <w:pStyle w:val="BodyText"/>
        <w:rPr>
          <w:sz w:val="26"/>
        </w:rPr>
      </w:pPr>
    </w:p>
    <w:p w14:paraId="078448DE" w14:textId="77777777" w:rsidR="005D6E92" w:rsidRDefault="005D6E92">
      <w:pPr>
        <w:pStyle w:val="BodyText"/>
        <w:spacing w:before="1"/>
        <w:rPr>
          <w:sz w:val="34"/>
        </w:rPr>
      </w:pPr>
    </w:p>
    <w:p w14:paraId="078448DF" w14:textId="77777777" w:rsidR="005D6E92" w:rsidRDefault="00000000">
      <w:pPr>
        <w:pStyle w:val="ListParagraph"/>
        <w:numPr>
          <w:ilvl w:val="0"/>
          <w:numId w:val="1"/>
        </w:numPr>
        <w:tabs>
          <w:tab w:val="left" w:pos="702"/>
        </w:tabs>
        <w:spacing w:before="0"/>
        <w:rPr>
          <w:sz w:val="24"/>
        </w:rPr>
      </w:pPr>
      <w:r>
        <w:rPr>
          <w:color w:val="202023"/>
          <w:sz w:val="24"/>
        </w:rPr>
        <w:t xml:space="preserve">Our </w:t>
      </w:r>
      <w:r>
        <w:rPr>
          <w:color w:val="202023"/>
          <w:spacing w:val="-2"/>
          <w:sz w:val="24"/>
        </w:rPr>
        <w:t>relationship</w:t>
      </w:r>
    </w:p>
    <w:p w14:paraId="078448E0" w14:textId="77777777" w:rsidR="005D6E92" w:rsidRDefault="00000000">
      <w:pPr>
        <w:pStyle w:val="BodyText"/>
        <w:spacing w:before="84"/>
        <w:ind w:left="462"/>
      </w:pPr>
      <w:r>
        <w:rPr>
          <w:color w:val="202023"/>
        </w:rPr>
        <w:t>3a.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Ways,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if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any,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this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mentoring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partnership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could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be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more</w:t>
      </w:r>
      <w:r>
        <w:rPr>
          <w:color w:val="202023"/>
          <w:spacing w:val="-3"/>
        </w:rPr>
        <w:t xml:space="preserve"> </w:t>
      </w:r>
      <w:r>
        <w:rPr>
          <w:color w:val="202023"/>
          <w:spacing w:val="-2"/>
        </w:rPr>
        <w:t>effective:</w:t>
      </w:r>
    </w:p>
    <w:p w14:paraId="078448E1" w14:textId="77777777" w:rsidR="005D6E92" w:rsidRDefault="005D6E92">
      <w:pPr>
        <w:pStyle w:val="BodyText"/>
        <w:rPr>
          <w:sz w:val="20"/>
        </w:rPr>
      </w:pPr>
    </w:p>
    <w:p w14:paraId="078448E2" w14:textId="77777777" w:rsidR="005D6E92" w:rsidRDefault="005D6E92">
      <w:pPr>
        <w:pStyle w:val="BodyText"/>
        <w:rPr>
          <w:sz w:val="20"/>
        </w:rPr>
      </w:pPr>
    </w:p>
    <w:p w14:paraId="078448E3" w14:textId="77777777" w:rsidR="005D6E92" w:rsidRDefault="00000000">
      <w:pPr>
        <w:pStyle w:val="BodyText"/>
        <w:spacing w:before="1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0304" behindDoc="1" locked="0" layoutInCell="1" allowOverlap="1" wp14:anchorId="078449FC" wp14:editId="078449FD">
                <wp:simplePos x="0" y="0"/>
                <wp:positionH relativeFrom="page">
                  <wp:posOffset>1282700</wp:posOffset>
                </wp:positionH>
                <wp:positionV relativeFrom="paragraph">
                  <wp:posOffset>160746</wp:posOffset>
                </wp:positionV>
                <wp:extent cx="5638800" cy="9525"/>
                <wp:effectExtent l="0" t="0" r="0" b="0"/>
                <wp:wrapTopAndBottom/>
                <wp:docPr id="147" name="Graphic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CBE313" id="Graphic 147" o:spid="_x0000_s1026" style="position:absolute;margin-left:101pt;margin-top:12.65pt;width:444pt;height:.75pt;z-index:-15666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N8cSo7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E4" w14:textId="77777777" w:rsidR="005D6E92" w:rsidRDefault="005D6E92">
      <w:pPr>
        <w:pStyle w:val="BodyText"/>
        <w:rPr>
          <w:sz w:val="20"/>
        </w:rPr>
      </w:pPr>
    </w:p>
    <w:p w14:paraId="078448E5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0816" behindDoc="1" locked="0" layoutInCell="1" allowOverlap="1" wp14:anchorId="078449FE" wp14:editId="078449FF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48" name="Graphic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CA19F4" id="Graphic 148" o:spid="_x0000_s1026" style="position:absolute;margin-left:101pt;margin-top:9.5pt;width:444pt;height:.75pt;z-index:-15665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E6" w14:textId="77777777" w:rsidR="005D6E92" w:rsidRDefault="005D6E92">
      <w:pPr>
        <w:pStyle w:val="BodyText"/>
        <w:rPr>
          <w:sz w:val="20"/>
        </w:rPr>
      </w:pPr>
    </w:p>
    <w:p w14:paraId="078448E7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1328" behindDoc="1" locked="0" layoutInCell="1" allowOverlap="1" wp14:anchorId="07844A00" wp14:editId="07844A01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49" name="Graphic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1BEEAD" id="Graphic 149" o:spid="_x0000_s1026" style="position:absolute;margin-left:101pt;margin-top:9.5pt;width:444pt;height:.75pt;z-index:-15665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E8" w14:textId="77777777" w:rsidR="005D6E92" w:rsidRDefault="005D6E92">
      <w:pPr>
        <w:pStyle w:val="BodyText"/>
        <w:rPr>
          <w:sz w:val="20"/>
        </w:rPr>
      </w:pPr>
    </w:p>
    <w:p w14:paraId="078448E9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1840" behindDoc="1" locked="0" layoutInCell="1" allowOverlap="1" wp14:anchorId="07844A02" wp14:editId="07844A03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50" name="Graphic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73265E" id="Graphic 150" o:spid="_x0000_s1026" style="position:absolute;margin-left:101pt;margin-top:9.5pt;width:444pt;height:.75pt;z-index:-15664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EA" w14:textId="77777777" w:rsidR="005D6E92" w:rsidRDefault="005D6E92">
      <w:pPr>
        <w:pStyle w:val="BodyText"/>
        <w:rPr>
          <w:sz w:val="20"/>
        </w:rPr>
      </w:pPr>
    </w:p>
    <w:p w14:paraId="078448EB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2352" behindDoc="1" locked="0" layoutInCell="1" allowOverlap="1" wp14:anchorId="07844A04" wp14:editId="07844A05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51" name="Graphic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6EE5D4" id="Graphic 151" o:spid="_x0000_s1026" style="position:absolute;margin-left:101pt;margin-top:9.5pt;width:444pt;height:.75pt;z-index:-15664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EC" w14:textId="77777777" w:rsidR="005D6E92" w:rsidRDefault="005D6E92">
      <w:pPr>
        <w:pStyle w:val="BodyText"/>
        <w:rPr>
          <w:sz w:val="26"/>
        </w:rPr>
      </w:pPr>
    </w:p>
    <w:p w14:paraId="078448ED" w14:textId="77777777" w:rsidR="005D6E92" w:rsidRDefault="005D6E92">
      <w:pPr>
        <w:pStyle w:val="BodyText"/>
        <w:spacing w:before="1"/>
        <w:rPr>
          <w:sz w:val="34"/>
        </w:rPr>
      </w:pPr>
    </w:p>
    <w:p w14:paraId="078448EE" w14:textId="77777777" w:rsidR="005D6E92" w:rsidRDefault="00000000">
      <w:pPr>
        <w:pStyle w:val="BodyText"/>
        <w:ind w:left="462"/>
      </w:pPr>
      <w:r>
        <w:rPr>
          <w:color w:val="202023"/>
        </w:rPr>
        <w:t xml:space="preserve">3b. Recommendations I’d make to other mentor-mentee </w:t>
      </w:r>
      <w:r>
        <w:rPr>
          <w:color w:val="202023"/>
          <w:spacing w:val="-2"/>
        </w:rPr>
        <w:t>pairs:</w:t>
      </w:r>
    </w:p>
    <w:p w14:paraId="078448EF" w14:textId="77777777" w:rsidR="005D6E92" w:rsidRDefault="005D6E92">
      <w:pPr>
        <w:pStyle w:val="BodyText"/>
        <w:rPr>
          <w:sz w:val="20"/>
        </w:rPr>
      </w:pPr>
    </w:p>
    <w:p w14:paraId="078448F0" w14:textId="77777777" w:rsidR="005D6E92" w:rsidRDefault="005D6E92">
      <w:pPr>
        <w:pStyle w:val="BodyText"/>
        <w:rPr>
          <w:sz w:val="20"/>
        </w:rPr>
      </w:pPr>
    </w:p>
    <w:p w14:paraId="078448F1" w14:textId="77777777" w:rsidR="005D6E92" w:rsidRDefault="00000000">
      <w:pPr>
        <w:pStyle w:val="BodyText"/>
        <w:spacing w:before="1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2864" behindDoc="1" locked="0" layoutInCell="1" allowOverlap="1" wp14:anchorId="07844A06" wp14:editId="07844A07">
                <wp:simplePos x="0" y="0"/>
                <wp:positionH relativeFrom="page">
                  <wp:posOffset>1282700</wp:posOffset>
                </wp:positionH>
                <wp:positionV relativeFrom="paragraph">
                  <wp:posOffset>160731</wp:posOffset>
                </wp:positionV>
                <wp:extent cx="5638800" cy="9525"/>
                <wp:effectExtent l="0" t="0" r="0" b="0"/>
                <wp:wrapTopAndBottom/>
                <wp:docPr id="152" name="Graphic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32E2B9" id="Graphic 152" o:spid="_x0000_s1026" style="position:absolute;margin-left:101pt;margin-top:12.65pt;width:444pt;height:.75pt;z-index:-15663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N8cSo7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F2" w14:textId="77777777" w:rsidR="005D6E92" w:rsidRDefault="005D6E92">
      <w:pPr>
        <w:pStyle w:val="BodyText"/>
        <w:rPr>
          <w:sz w:val="20"/>
        </w:rPr>
      </w:pPr>
    </w:p>
    <w:p w14:paraId="078448F3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3376" behindDoc="1" locked="0" layoutInCell="1" allowOverlap="1" wp14:anchorId="07844A08" wp14:editId="07844A09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53" name="Graphic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76EFBB" id="Graphic 153" o:spid="_x0000_s1026" style="position:absolute;margin-left:101pt;margin-top:9.5pt;width:444pt;height:.75pt;z-index:-15663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F4" w14:textId="77777777" w:rsidR="005D6E92" w:rsidRDefault="005D6E92">
      <w:pPr>
        <w:pStyle w:val="BodyText"/>
        <w:rPr>
          <w:sz w:val="20"/>
        </w:rPr>
      </w:pPr>
    </w:p>
    <w:p w14:paraId="078448F5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3888" behindDoc="1" locked="0" layoutInCell="1" allowOverlap="1" wp14:anchorId="07844A0A" wp14:editId="07844A0B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54" name="Graphic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CFAB8B" id="Graphic 154" o:spid="_x0000_s1026" style="position:absolute;margin-left:101pt;margin-top:9.5pt;width:444pt;height:.75pt;z-index:-15662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F6" w14:textId="77777777" w:rsidR="005D6E92" w:rsidRDefault="005D6E92">
      <w:pPr>
        <w:pStyle w:val="BodyText"/>
        <w:rPr>
          <w:sz w:val="20"/>
        </w:rPr>
      </w:pPr>
    </w:p>
    <w:p w14:paraId="078448F7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4400" behindDoc="1" locked="0" layoutInCell="1" allowOverlap="1" wp14:anchorId="07844A0C" wp14:editId="07844A0D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55" name="Graphic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72BC9D" id="Graphic 155" o:spid="_x0000_s1026" style="position:absolute;margin-left:101pt;margin-top:9.5pt;width:444pt;height:.75pt;z-index:-15662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F8" w14:textId="77777777" w:rsidR="005D6E92" w:rsidRDefault="005D6E92">
      <w:pPr>
        <w:pStyle w:val="BodyText"/>
        <w:rPr>
          <w:sz w:val="20"/>
        </w:rPr>
      </w:pPr>
    </w:p>
    <w:p w14:paraId="078448F9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4912" behindDoc="1" locked="0" layoutInCell="1" allowOverlap="1" wp14:anchorId="07844A0E" wp14:editId="07844A0F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56" name="Graphic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A50857" id="Graphic 156" o:spid="_x0000_s1026" style="position:absolute;margin-left:101pt;margin-top:9.5pt;width:444pt;height:.75pt;z-index:-15661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8FA" w14:textId="77777777" w:rsidR="005D6E92" w:rsidRDefault="005D6E92">
      <w:pPr>
        <w:pStyle w:val="BodyText"/>
        <w:rPr>
          <w:sz w:val="26"/>
        </w:rPr>
      </w:pPr>
    </w:p>
    <w:p w14:paraId="078448FB" w14:textId="77777777" w:rsidR="005D6E92" w:rsidRDefault="005D6E92">
      <w:pPr>
        <w:pStyle w:val="BodyText"/>
        <w:spacing w:before="1"/>
        <w:rPr>
          <w:sz w:val="34"/>
        </w:rPr>
      </w:pPr>
    </w:p>
    <w:p w14:paraId="078448FC" w14:textId="77777777" w:rsidR="005D6E92" w:rsidRDefault="00000000">
      <w:pPr>
        <w:pStyle w:val="BodyText"/>
        <w:ind w:left="462"/>
      </w:pPr>
      <w:r>
        <w:rPr>
          <w:color w:val="202023"/>
        </w:rPr>
        <w:t xml:space="preserve">3c. General Comments on the mentoring initiative or </w:t>
      </w:r>
      <w:r>
        <w:rPr>
          <w:color w:val="202023"/>
          <w:spacing w:val="-2"/>
        </w:rPr>
        <w:t>partnership:</w:t>
      </w:r>
    </w:p>
    <w:p w14:paraId="078448FD" w14:textId="77777777" w:rsidR="005D6E92" w:rsidRDefault="005D6E92">
      <w:pPr>
        <w:pStyle w:val="BodyText"/>
        <w:rPr>
          <w:sz w:val="20"/>
        </w:rPr>
      </w:pPr>
    </w:p>
    <w:p w14:paraId="078448FE" w14:textId="77777777" w:rsidR="005D6E92" w:rsidRDefault="005D6E92">
      <w:pPr>
        <w:pStyle w:val="BodyText"/>
        <w:rPr>
          <w:sz w:val="20"/>
        </w:rPr>
      </w:pPr>
    </w:p>
    <w:p w14:paraId="078448FF" w14:textId="77777777" w:rsidR="005D6E92" w:rsidRDefault="00000000">
      <w:pPr>
        <w:pStyle w:val="BodyText"/>
        <w:spacing w:before="1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5424" behindDoc="1" locked="0" layoutInCell="1" allowOverlap="1" wp14:anchorId="07844A10" wp14:editId="07844A11">
                <wp:simplePos x="0" y="0"/>
                <wp:positionH relativeFrom="page">
                  <wp:posOffset>1282700</wp:posOffset>
                </wp:positionH>
                <wp:positionV relativeFrom="paragraph">
                  <wp:posOffset>160731</wp:posOffset>
                </wp:positionV>
                <wp:extent cx="5638800" cy="9525"/>
                <wp:effectExtent l="0" t="0" r="0" b="0"/>
                <wp:wrapTopAndBottom/>
                <wp:docPr id="157" name="Graphic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FFD19" id="Graphic 157" o:spid="_x0000_s1026" style="position:absolute;margin-left:101pt;margin-top:12.65pt;width:444pt;height:.75pt;z-index:-15661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N8cSo7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900" w14:textId="77777777" w:rsidR="005D6E92" w:rsidRDefault="005D6E92">
      <w:pPr>
        <w:pStyle w:val="BodyText"/>
        <w:rPr>
          <w:sz w:val="20"/>
        </w:rPr>
      </w:pPr>
    </w:p>
    <w:p w14:paraId="07844901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5936" behindDoc="1" locked="0" layoutInCell="1" allowOverlap="1" wp14:anchorId="07844A12" wp14:editId="07844A13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58" name="Graphic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084352" id="Graphic 158" o:spid="_x0000_s1026" style="position:absolute;margin-left:101pt;margin-top:9.5pt;width:444pt;height:.75pt;z-index:-15660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902" w14:textId="77777777" w:rsidR="005D6E92" w:rsidRDefault="005D6E92">
      <w:pPr>
        <w:pStyle w:val="BodyText"/>
        <w:rPr>
          <w:sz w:val="20"/>
        </w:rPr>
      </w:pPr>
    </w:p>
    <w:p w14:paraId="07844903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6448" behindDoc="1" locked="0" layoutInCell="1" allowOverlap="1" wp14:anchorId="07844A14" wp14:editId="07844A15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59" name="Graphic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09BA93" id="Graphic 159" o:spid="_x0000_s1026" style="position:absolute;margin-left:101pt;margin-top:9.5pt;width:444pt;height:.75pt;z-index:-15660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904" w14:textId="77777777" w:rsidR="005D6E92" w:rsidRDefault="005D6E92">
      <w:pPr>
        <w:pStyle w:val="BodyText"/>
        <w:rPr>
          <w:sz w:val="20"/>
        </w:rPr>
      </w:pPr>
    </w:p>
    <w:p w14:paraId="07844905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6960" behindDoc="1" locked="0" layoutInCell="1" allowOverlap="1" wp14:anchorId="07844A16" wp14:editId="07844A17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60" name="Graphic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188FEB" id="Graphic 160" o:spid="_x0000_s1026" style="position:absolute;margin-left:101pt;margin-top:9.5pt;width:444pt;height:.75pt;z-index:-15659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07844906" w14:textId="77777777" w:rsidR="005D6E92" w:rsidRDefault="005D6E92">
      <w:pPr>
        <w:pStyle w:val="BodyText"/>
        <w:rPr>
          <w:sz w:val="20"/>
        </w:rPr>
      </w:pPr>
    </w:p>
    <w:p w14:paraId="07844907" w14:textId="77777777" w:rsidR="005D6E92" w:rsidRDefault="00000000">
      <w:pPr>
        <w:pStyle w:val="BodyText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7472" behindDoc="1" locked="0" layoutInCell="1" allowOverlap="1" wp14:anchorId="07844A18" wp14:editId="07844A19">
                <wp:simplePos x="0" y="0"/>
                <wp:positionH relativeFrom="page">
                  <wp:posOffset>1282700</wp:posOffset>
                </wp:positionH>
                <wp:positionV relativeFrom="paragraph">
                  <wp:posOffset>120662</wp:posOffset>
                </wp:positionV>
                <wp:extent cx="5638800" cy="9525"/>
                <wp:effectExtent l="0" t="0" r="0" b="0"/>
                <wp:wrapTopAndBottom/>
                <wp:docPr id="161" name="Graphic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00F415" id="Graphic 161" o:spid="_x0000_s1026" style="position:absolute;margin-left:101pt;margin-top:9.5pt;width:444pt;height:.75pt;z-index:-15659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sectPr w:rsidR="005D6E92">
      <w:pgSz w:w="12240" w:h="15840"/>
      <w:pgMar w:top="760" w:right="1080" w:bottom="480" w:left="1560" w:header="274" w:footer="2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BE545" w14:textId="77777777" w:rsidR="00080481" w:rsidRDefault="00080481">
      <w:r>
        <w:separator/>
      </w:r>
    </w:p>
  </w:endnote>
  <w:endnote w:type="continuationSeparator" w:id="0">
    <w:p w14:paraId="09EB6942" w14:textId="77777777" w:rsidR="00080481" w:rsidRDefault="00080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44A1B" w14:textId="77777777" w:rsidR="005D6E92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82688" behindDoc="1" locked="0" layoutInCell="1" allowOverlap="1" wp14:anchorId="07844A24" wp14:editId="07844A25">
              <wp:simplePos x="0" y="0"/>
              <wp:positionH relativeFrom="page">
                <wp:posOffset>7207846</wp:posOffset>
              </wp:positionH>
              <wp:positionV relativeFrom="page">
                <wp:posOffset>9737824</wp:posOffset>
              </wp:positionV>
              <wp:extent cx="248920" cy="13906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892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4B" w14:textId="77777777" w:rsidR="005D6E92" w:rsidRDefault="00000000">
                          <w:pPr>
                            <w:spacing w:before="14"/>
                            <w:ind w:left="6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>1</w: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>/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844A24" id="_x0000_t202" coordsize="21600,21600" o:spt="202" path="m,l,21600r21600,l21600,xe">
              <v:stroke joinstyle="miter"/>
              <v:path gradientshapeok="t" o:connecttype="rect"/>
            </v:shapetype>
            <v:shape id="Textbox 2" o:spid="_x0000_s1030" type="#_x0000_t202" style="position:absolute;margin-left:567.55pt;margin-top:766.75pt;width:19.6pt;height:10.95pt;z-index:-16033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" filled="f" stroked="f">
              <v:textbox inset="0,0,0,0">
                <w:txbxContent>
                  <w:p w14:paraId="07844A4B" w14:textId="77777777" w:rsidR="005D6E92" w:rsidRDefault="00000000">
                    <w:pPr>
                      <w:spacing w:before="14"/>
                      <w:ind w:left="6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pacing w:val="-4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>1</w: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fldChar w:fldCharType="end"/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>/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44A1D" w14:textId="77777777" w:rsidR="005D6E92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83712" behindDoc="1" locked="0" layoutInCell="1" allowOverlap="1" wp14:anchorId="07844A28" wp14:editId="07844A29">
              <wp:simplePos x="0" y="0"/>
              <wp:positionH relativeFrom="page">
                <wp:posOffset>1335087</wp:posOffset>
              </wp:positionH>
              <wp:positionV relativeFrom="page">
                <wp:posOffset>8897936</wp:posOffset>
              </wp:positionV>
              <wp:extent cx="295275" cy="161925"/>
              <wp:effectExtent l="0" t="0" r="0" b="0"/>
              <wp:wrapNone/>
              <wp:docPr id="43" name="Graphic 4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295275" cy="16192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295275" h="161925">
                            <a:moveTo>
                              <a:pt x="0" y="80962"/>
                            </a:moveTo>
                            <a:lnTo>
                              <a:pt x="0" y="75647"/>
                            </a:lnTo>
                            <a:lnTo>
                              <a:pt x="514" y="70380"/>
                            </a:lnTo>
                            <a:lnTo>
                              <a:pt x="1552" y="65160"/>
                            </a:lnTo>
                            <a:lnTo>
                              <a:pt x="2590" y="59950"/>
                            </a:lnTo>
                            <a:lnTo>
                              <a:pt x="4124" y="54883"/>
                            </a:lnTo>
                            <a:lnTo>
                              <a:pt x="6162" y="49977"/>
                            </a:lnTo>
                            <a:lnTo>
                              <a:pt x="8201" y="45062"/>
                            </a:lnTo>
                            <a:lnTo>
                              <a:pt x="23717" y="23707"/>
                            </a:lnTo>
                            <a:lnTo>
                              <a:pt x="27470" y="19945"/>
                            </a:lnTo>
                            <a:lnTo>
                              <a:pt x="31565" y="16592"/>
                            </a:lnTo>
                            <a:lnTo>
                              <a:pt x="35985" y="13639"/>
                            </a:lnTo>
                            <a:lnTo>
                              <a:pt x="40405" y="10687"/>
                            </a:lnTo>
                            <a:lnTo>
                              <a:pt x="45072" y="8191"/>
                            </a:lnTo>
                            <a:lnTo>
                              <a:pt x="49977" y="6162"/>
                            </a:lnTo>
                            <a:lnTo>
                              <a:pt x="54892" y="4124"/>
                            </a:lnTo>
                            <a:lnTo>
                              <a:pt x="59950" y="2590"/>
                            </a:lnTo>
                            <a:lnTo>
                              <a:pt x="65170" y="1552"/>
                            </a:lnTo>
                            <a:lnTo>
                              <a:pt x="70380" y="514"/>
                            </a:lnTo>
                            <a:lnTo>
                              <a:pt x="75647" y="0"/>
                            </a:lnTo>
                            <a:lnTo>
                              <a:pt x="80962" y="0"/>
                            </a:lnTo>
                            <a:lnTo>
                              <a:pt x="214312" y="0"/>
                            </a:lnTo>
                            <a:lnTo>
                              <a:pt x="219627" y="0"/>
                            </a:lnTo>
                            <a:lnTo>
                              <a:pt x="224894" y="514"/>
                            </a:lnTo>
                            <a:lnTo>
                              <a:pt x="230104" y="1552"/>
                            </a:lnTo>
                            <a:lnTo>
                              <a:pt x="235324" y="2590"/>
                            </a:lnTo>
                            <a:lnTo>
                              <a:pt x="240382" y="4124"/>
                            </a:lnTo>
                            <a:lnTo>
                              <a:pt x="245297" y="6162"/>
                            </a:lnTo>
                            <a:lnTo>
                              <a:pt x="250202" y="8191"/>
                            </a:lnTo>
                            <a:lnTo>
                              <a:pt x="254869" y="10687"/>
                            </a:lnTo>
                            <a:lnTo>
                              <a:pt x="259289" y="13639"/>
                            </a:lnTo>
                            <a:lnTo>
                              <a:pt x="263709" y="16592"/>
                            </a:lnTo>
                            <a:lnTo>
                              <a:pt x="267804" y="19945"/>
                            </a:lnTo>
                            <a:lnTo>
                              <a:pt x="271557" y="23707"/>
                            </a:lnTo>
                            <a:lnTo>
                              <a:pt x="275320" y="27470"/>
                            </a:lnTo>
                            <a:lnTo>
                              <a:pt x="278672" y="31556"/>
                            </a:lnTo>
                            <a:lnTo>
                              <a:pt x="281625" y="35975"/>
                            </a:lnTo>
                            <a:lnTo>
                              <a:pt x="284587" y="40395"/>
                            </a:lnTo>
                            <a:lnTo>
                              <a:pt x="287073" y="45062"/>
                            </a:lnTo>
                            <a:lnTo>
                              <a:pt x="289112" y="49977"/>
                            </a:lnTo>
                            <a:lnTo>
                              <a:pt x="291150" y="54883"/>
                            </a:lnTo>
                            <a:lnTo>
                              <a:pt x="292684" y="59950"/>
                            </a:lnTo>
                            <a:lnTo>
                              <a:pt x="293722" y="65160"/>
                            </a:lnTo>
                            <a:lnTo>
                              <a:pt x="294760" y="70380"/>
                            </a:lnTo>
                            <a:lnTo>
                              <a:pt x="295275" y="75647"/>
                            </a:lnTo>
                            <a:lnTo>
                              <a:pt x="295275" y="80962"/>
                            </a:lnTo>
                            <a:lnTo>
                              <a:pt x="295275" y="86277"/>
                            </a:lnTo>
                            <a:lnTo>
                              <a:pt x="294760" y="91544"/>
                            </a:lnTo>
                            <a:lnTo>
                              <a:pt x="293722" y="96754"/>
                            </a:lnTo>
                            <a:lnTo>
                              <a:pt x="292684" y="101965"/>
                            </a:lnTo>
                            <a:lnTo>
                              <a:pt x="291150" y="107032"/>
                            </a:lnTo>
                            <a:lnTo>
                              <a:pt x="289112" y="111937"/>
                            </a:lnTo>
                            <a:lnTo>
                              <a:pt x="287073" y="116852"/>
                            </a:lnTo>
                            <a:lnTo>
                              <a:pt x="284587" y="121519"/>
                            </a:lnTo>
                            <a:lnTo>
                              <a:pt x="281625" y="125939"/>
                            </a:lnTo>
                            <a:lnTo>
                              <a:pt x="278672" y="130359"/>
                            </a:lnTo>
                            <a:lnTo>
                              <a:pt x="275320" y="134445"/>
                            </a:lnTo>
                            <a:lnTo>
                              <a:pt x="271557" y="138207"/>
                            </a:lnTo>
                            <a:lnTo>
                              <a:pt x="267804" y="141970"/>
                            </a:lnTo>
                            <a:lnTo>
                              <a:pt x="263709" y="145322"/>
                            </a:lnTo>
                            <a:lnTo>
                              <a:pt x="259289" y="148275"/>
                            </a:lnTo>
                            <a:lnTo>
                              <a:pt x="254869" y="151228"/>
                            </a:lnTo>
                            <a:lnTo>
                              <a:pt x="230104" y="160362"/>
                            </a:lnTo>
                            <a:lnTo>
                              <a:pt x="224894" y="161401"/>
                            </a:lnTo>
                            <a:lnTo>
                              <a:pt x="219627" y="161925"/>
                            </a:lnTo>
                            <a:lnTo>
                              <a:pt x="214312" y="161925"/>
                            </a:lnTo>
                            <a:lnTo>
                              <a:pt x="80962" y="161925"/>
                            </a:lnTo>
                            <a:lnTo>
                              <a:pt x="75647" y="161925"/>
                            </a:lnTo>
                            <a:lnTo>
                              <a:pt x="70380" y="161401"/>
                            </a:lnTo>
                            <a:lnTo>
                              <a:pt x="65170" y="160362"/>
                            </a:lnTo>
                            <a:lnTo>
                              <a:pt x="59950" y="159324"/>
                            </a:lnTo>
                            <a:lnTo>
                              <a:pt x="35985" y="148275"/>
                            </a:lnTo>
                            <a:lnTo>
                              <a:pt x="31565" y="145322"/>
                            </a:lnTo>
                            <a:lnTo>
                              <a:pt x="27470" y="141970"/>
                            </a:lnTo>
                            <a:lnTo>
                              <a:pt x="23717" y="138207"/>
                            </a:lnTo>
                            <a:lnTo>
                              <a:pt x="19954" y="134445"/>
                            </a:lnTo>
                            <a:lnTo>
                              <a:pt x="6162" y="111937"/>
                            </a:lnTo>
                            <a:lnTo>
                              <a:pt x="4124" y="107032"/>
                            </a:lnTo>
                            <a:lnTo>
                              <a:pt x="2590" y="101965"/>
                            </a:lnTo>
                            <a:lnTo>
                              <a:pt x="1552" y="96754"/>
                            </a:lnTo>
                            <a:lnTo>
                              <a:pt x="514" y="91544"/>
                            </a:lnTo>
                            <a:lnTo>
                              <a:pt x="0" y="86277"/>
                            </a:lnTo>
                            <a:lnTo>
                              <a:pt x="0" y="80962"/>
                            </a:lnTo>
                            <a:close/>
                          </a:path>
                        </a:pathLst>
                      </a:custGeom>
                      <a:ln w="9525">
                        <a:solidFill>
                          <a:srgbClr val="9AA0A6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0B19260" id="Graphic 43" o:spid="_x0000_s1026" style="position:absolute;margin-left:105.1pt;margin-top:700.6pt;width:23.25pt;height:12.75pt;z-index:-16032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" path="m,80962l,75647,514,70380,1552,65160,2590,59950,4124,54883,6162,49977,8201,45062,23717,23707r3753,-3762l31565,16592r4420,-2953l40405,10687,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1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38l35985,148275r-4420,-2953l27470,141970r-3753,-3763l19954,134445,6162,111937,4124,107032,2590,101965,1552,96754,514,91544,,86277,,80962xe" filled="f" strokecolor="#9aa0a6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4224" behindDoc="1" locked="0" layoutInCell="1" allowOverlap="1" wp14:anchorId="07844A2A" wp14:editId="07844A2B">
              <wp:simplePos x="0" y="0"/>
              <wp:positionH relativeFrom="page">
                <wp:posOffset>1335087</wp:posOffset>
              </wp:positionH>
              <wp:positionV relativeFrom="page">
                <wp:posOffset>8574086</wp:posOffset>
              </wp:positionV>
              <wp:extent cx="295275" cy="161925"/>
              <wp:effectExtent l="0" t="0" r="0" b="0"/>
              <wp:wrapNone/>
              <wp:docPr id="44" name="Graphic 4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295275" cy="16192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295275" h="161925">
                            <a:moveTo>
                              <a:pt x="0" y="80962"/>
                            </a:moveTo>
                            <a:lnTo>
                              <a:pt x="0" y="75647"/>
                            </a:lnTo>
                            <a:lnTo>
                              <a:pt x="514" y="70380"/>
                            </a:lnTo>
                            <a:lnTo>
                              <a:pt x="1552" y="65170"/>
                            </a:lnTo>
                            <a:lnTo>
                              <a:pt x="2590" y="59950"/>
                            </a:lnTo>
                            <a:lnTo>
                              <a:pt x="4124" y="54883"/>
                            </a:lnTo>
                            <a:lnTo>
                              <a:pt x="6162" y="49977"/>
                            </a:lnTo>
                            <a:lnTo>
                              <a:pt x="8201" y="45062"/>
                            </a:lnTo>
                            <a:lnTo>
                              <a:pt x="23717" y="23707"/>
                            </a:lnTo>
                            <a:lnTo>
                              <a:pt x="27470" y="19945"/>
                            </a:lnTo>
                            <a:lnTo>
                              <a:pt x="31565" y="16592"/>
                            </a:lnTo>
                            <a:lnTo>
                              <a:pt x="35985" y="13639"/>
                            </a:lnTo>
                            <a:lnTo>
                              <a:pt x="40405" y="10687"/>
                            </a:lnTo>
                            <a:lnTo>
                              <a:pt x="45072" y="8191"/>
                            </a:lnTo>
                            <a:lnTo>
                              <a:pt x="49977" y="6162"/>
                            </a:lnTo>
                            <a:lnTo>
                              <a:pt x="54892" y="4124"/>
                            </a:lnTo>
                            <a:lnTo>
                              <a:pt x="59950" y="2590"/>
                            </a:lnTo>
                            <a:lnTo>
                              <a:pt x="65170" y="1552"/>
                            </a:lnTo>
                            <a:lnTo>
                              <a:pt x="70380" y="514"/>
                            </a:lnTo>
                            <a:lnTo>
                              <a:pt x="75647" y="0"/>
                            </a:lnTo>
                            <a:lnTo>
                              <a:pt x="80962" y="0"/>
                            </a:lnTo>
                            <a:lnTo>
                              <a:pt x="214312" y="0"/>
                            </a:lnTo>
                            <a:lnTo>
                              <a:pt x="219627" y="0"/>
                            </a:lnTo>
                            <a:lnTo>
                              <a:pt x="224894" y="514"/>
                            </a:lnTo>
                            <a:lnTo>
                              <a:pt x="230104" y="1552"/>
                            </a:lnTo>
                            <a:lnTo>
                              <a:pt x="235324" y="2590"/>
                            </a:lnTo>
                            <a:lnTo>
                              <a:pt x="259289" y="13639"/>
                            </a:lnTo>
                            <a:lnTo>
                              <a:pt x="263709" y="16592"/>
                            </a:lnTo>
                            <a:lnTo>
                              <a:pt x="267804" y="19945"/>
                            </a:lnTo>
                            <a:lnTo>
                              <a:pt x="271557" y="23707"/>
                            </a:lnTo>
                            <a:lnTo>
                              <a:pt x="275320" y="27470"/>
                            </a:lnTo>
                            <a:lnTo>
                              <a:pt x="278672" y="31556"/>
                            </a:lnTo>
                            <a:lnTo>
                              <a:pt x="281625" y="35975"/>
                            </a:lnTo>
                            <a:lnTo>
                              <a:pt x="284587" y="40395"/>
                            </a:lnTo>
                            <a:lnTo>
                              <a:pt x="287073" y="45062"/>
                            </a:lnTo>
                            <a:lnTo>
                              <a:pt x="289112" y="49977"/>
                            </a:lnTo>
                            <a:lnTo>
                              <a:pt x="291150" y="54883"/>
                            </a:lnTo>
                            <a:lnTo>
                              <a:pt x="292684" y="59950"/>
                            </a:lnTo>
                            <a:lnTo>
                              <a:pt x="293722" y="65170"/>
                            </a:lnTo>
                            <a:lnTo>
                              <a:pt x="294760" y="70380"/>
                            </a:lnTo>
                            <a:lnTo>
                              <a:pt x="295275" y="75647"/>
                            </a:lnTo>
                            <a:lnTo>
                              <a:pt x="295275" y="80962"/>
                            </a:lnTo>
                            <a:lnTo>
                              <a:pt x="295275" y="86277"/>
                            </a:lnTo>
                            <a:lnTo>
                              <a:pt x="294760" y="91544"/>
                            </a:lnTo>
                            <a:lnTo>
                              <a:pt x="293722" y="96754"/>
                            </a:lnTo>
                            <a:lnTo>
                              <a:pt x="292684" y="101965"/>
                            </a:lnTo>
                            <a:lnTo>
                              <a:pt x="291150" y="107032"/>
                            </a:lnTo>
                            <a:lnTo>
                              <a:pt x="289112" y="111937"/>
                            </a:lnTo>
                            <a:lnTo>
                              <a:pt x="287073" y="116852"/>
                            </a:lnTo>
                            <a:lnTo>
                              <a:pt x="284587" y="121519"/>
                            </a:lnTo>
                            <a:lnTo>
                              <a:pt x="281625" y="125939"/>
                            </a:lnTo>
                            <a:lnTo>
                              <a:pt x="278672" y="130359"/>
                            </a:lnTo>
                            <a:lnTo>
                              <a:pt x="275320" y="134445"/>
                            </a:lnTo>
                            <a:lnTo>
                              <a:pt x="271557" y="138207"/>
                            </a:lnTo>
                            <a:lnTo>
                              <a:pt x="267804" y="141970"/>
                            </a:lnTo>
                            <a:lnTo>
                              <a:pt x="263709" y="145322"/>
                            </a:lnTo>
                            <a:lnTo>
                              <a:pt x="259289" y="148275"/>
                            </a:lnTo>
                            <a:lnTo>
                              <a:pt x="254869" y="151228"/>
                            </a:lnTo>
                            <a:lnTo>
                              <a:pt x="230104" y="160362"/>
                            </a:lnTo>
                            <a:lnTo>
                              <a:pt x="224894" y="161401"/>
                            </a:lnTo>
                            <a:lnTo>
                              <a:pt x="219627" y="161925"/>
                            </a:lnTo>
                            <a:lnTo>
                              <a:pt x="214312" y="161925"/>
                            </a:lnTo>
                            <a:lnTo>
                              <a:pt x="80962" y="161925"/>
                            </a:lnTo>
                            <a:lnTo>
                              <a:pt x="75647" y="161925"/>
                            </a:lnTo>
                            <a:lnTo>
                              <a:pt x="70380" y="161401"/>
                            </a:lnTo>
                            <a:lnTo>
                              <a:pt x="65170" y="160362"/>
                            </a:lnTo>
                            <a:lnTo>
                              <a:pt x="59950" y="159324"/>
                            </a:lnTo>
                            <a:lnTo>
                              <a:pt x="35985" y="148275"/>
                            </a:lnTo>
                            <a:lnTo>
                              <a:pt x="31565" y="145322"/>
                            </a:lnTo>
                            <a:lnTo>
                              <a:pt x="27470" y="141970"/>
                            </a:lnTo>
                            <a:lnTo>
                              <a:pt x="23717" y="138207"/>
                            </a:lnTo>
                            <a:lnTo>
                              <a:pt x="19954" y="134445"/>
                            </a:lnTo>
                            <a:lnTo>
                              <a:pt x="6162" y="111937"/>
                            </a:lnTo>
                            <a:lnTo>
                              <a:pt x="4124" y="107032"/>
                            </a:lnTo>
                            <a:lnTo>
                              <a:pt x="2590" y="101965"/>
                            </a:lnTo>
                            <a:lnTo>
                              <a:pt x="1552" y="96754"/>
                            </a:lnTo>
                            <a:lnTo>
                              <a:pt x="514" y="91544"/>
                            </a:lnTo>
                            <a:lnTo>
                              <a:pt x="0" y="86277"/>
                            </a:lnTo>
                            <a:lnTo>
                              <a:pt x="0" y="80962"/>
                            </a:lnTo>
                            <a:close/>
                          </a:path>
                        </a:pathLst>
                      </a:custGeom>
                      <a:ln w="9525">
                        <a:solidFill>
                          <a:srgbClr val="9AA0A6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76EC125" id="Graphic 44" o:spid="_x0000_s1026" style="position:absolute;margin-left:105.1pt;margin-top:675.1pt;width:23.25pt;height:12.75pt;z-index:-16032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" path="m,80962l,75647,514,70380,1552,65170,2590,59950,4124,54883,6162,49977,8201,45062,23717,23707r3753,-3762l31565,16592r4420,-2953l40405,10687,45072,8191,49977,6162,54892,4124,59950,2590,65170,1552,70380,514,75647,r5315,l214312,r5315,l224894,514r5210,1038l235324,2590r23965,11049l263709,16592r4095,3353l271557,23707r3763,376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38l35985,148275r-4420,-2953l27470,141970r-3753,-3763l19954,134445,6162,111937,4124,107032,2590,101965,1552,96754,514,91544,,86277,,80962xe" filled="f" strokecolor="#9aa0a6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4736" behindDoc="1" locked="0" layoutInCell="1" allowOverlap="1" wp14:anchorId="07844A2C" wp14:editId="07844A2D">
              <wp:simplePos x="0" y="0"/>
              <wp:positionH relativeFrom="page">
                <wp:posOffset>1335087</wp:posOffset>
              </wp:positionH>
              <wp:positionV relativeFrom="page">
                <wp:posOffset>8250236</wp:posOffset>
              </wp:positionV>
              <wp:extent cx="295275" cy="161925"/>
              <wp:effectExtent l="0" t="0" r="0" b="0"/>
              <wp:wrapNone/>
              <wp:docPr id="45" name="Graphic 4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295275" cy="16192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295275" h="161925">
                            <a:moveTo>
                              <a:pt x="0" y="80962"/>
                            </a:moveTo>
                            <a:lnTo>
                              <a:pt x="0" y="75647"/>
                            </a:lnTo>
                            <a:lnTo>
                              <a:pt x="514" y="70380"/>
                            </a:lnTo>
                            <a:lnTo>
                              <a:pt x="1552" y="65170"/>
                            </a:lnTo>
                            <a:lnTo>
                              <a:pt x="2590" y="59950"/>
                            </a:lnTo>
                            <a:lnTo>
                              <a:pt x="4124" y="54883"/>
                            </a:lnTo>
                            <a:lnTo>
                              <a:pt x="6162" y="49977"/>
                            </a:lnTo>
                            <a:lnTo>
                              <a:pt x="8201" y="45062"/>
                            </a:lnTo>
                            <a:lnTo>
                              <a:pt x="23717" y="23707"/>
                            </a:lnTo>
                            <a:lnTo>
                              <a:pt x="27470" y="19945"/>
                            </a:lnTo>
                            <a:lnTo>
                              <a:pt x="31565" y="16592"/>
                            </a:lnTo>
                            <a:lnTo>
                              <a:pt x="35985" y="13639"/>
                            </a:lnTo>
                            <a:lnTo>
                              <a:pt x="40405" y="10687"/>
                            </a:lnTo>
                            <a:lnTo>
                              <a:pt x="45072" y="8191"/>
                            </a:lnTo>
                            <a:lnTo>
                              <a:pt x="49977" y="6162"/>
                            </a:lnTo>
                            <a:lnTo>
                              <a:pt x="54892" y="4124"/>
                            </a:lnTo>
                            <a:lnTo>
                              <a:pt x="59950" y="2590"/>
                            </a:lnTo>
                            <a:lnTo>
                              <a:pt x="65170" y="1552"/>
                            </a:lnTo>
                            <a:lnTo>
                              <a:pt x="70380" y="514"/>
                            </a:lnTo>
                            <a:lnTo>
                              <a:pt x="75647" y="0"/>
                            </a:lnTo>
                            <a:lnTo>
                              <a:pt x="80962" y="0"/>
                            </a:lnTo>
                            <a:lnTo>
                              <a:pt x="214312" y="0"/>
                            </a:lnTo>
                            <a:lnTo>
                              <a:pt x="219627" y="0"/>
                            </a:lnTo>
                            <a:lnTo>
                              <a:pt x="224894" y="514"/>
                            </a:lnTo>
                            <a:lnTo>
                              <a:pt x="230104" y="1552"/>
                            </a:lnTo>
                            <a:lnTo>
                              <a:pt x="235324" y="2590"/>
                            </a:lnTo>
                            <a:lnTo>
                              <a:pt x="240382" y="4124"/>
                            </a:lnTo>
                            <a:lnTo>
                              <a:pt x="245297" y="6162"/>
                            </a:lnTo>
                            <a:lnTo>
                              <a:pt x="250202" y="8191"/>
                            </a:lnTo>
                            <a:lnTo>
                              <a:pt x="254869" y="10687"/>
                            </a:lnTo>
                            <a:lnTo>
                              <a:pt x="259289" y="13639"/>
                            </a:lnTo>
                            <a:lnTo>
                              <a:pt x="263709" y="16592"/>
                            </a:lnTo>
                            <a:lnTo>
                              <a:pt x="267804" y="19945"/>
                            </a:lnTo>
                            <a:lnTo>
                              <a:pt x="271557" y="23707"/>
                            </a:lnTo>
                            <a:lnTo>
                              <a:pt x="275320" y="27470"/>
                            </a:lnTo>
                            <a:lnTo>
                              <a:pt x="278672" y="31556"/>
                            </a:lnTo>
                            <a:lnTo>
                              <a:pt x="281625" y="35975"/>
                            </a:lnTo>
                            <a:lnTo>
                              <a:pt x="284587" y="40395"/>
                            </a:lnTo>
                            <a:lnTo>
                              <a:pt x="287073" y="45062"/>
                            </a:lnTo>
                            <a:lnTo>
                              <a:pt x="289112" y="49977"/>
                            </a:lnTo>
                            <a:lnTo>
                              <a:pt x="291150" y="54883"/>
                            </a:lnTo>
                            <a:lnTo>
                              <a:pt x="292684" y="59950"/>
                            </a:lnTo>
                            <a:lnTo>
                              <a:pt x="293722" y="65170"/>
                            </a:lnTo>
                            <a:lnTo>
                              <a:pt x="294760" y="70380"/>
                            </a:lnTo>
                            <a:lnTo>
                              <a:pt x="295275" y="75647"/>
                            </a:lnTo>
                            <a:lnTo>
                              <a:pt x="295275" y="80962"/>
                            </a:lnTo>
                            <a:lnTo>
                              <a:pt x="295275" y="86277"/>
                            </a:lnTo>
                            <a:lnTo>
                              <a:pt x="294760" y="91544"/>
                            </a:lnTo>
                            <a:lnTo>
                              <a:pt x="293722" y="96754"/>
                            </a:lnTo>
                            <a:lnTo>
                              <a:pt x="292684" y="101965"/>
                            </a:lnTo>
                            <a:lnTo>
                              <a:pt x="291150" y="107032"/>
                            </a:lnTo>
                            <a:lnTo>
                              <a:pt x="289112" y="111937"/>
                            </a:lnTo>
                            <a:lnTo>
                              <a:pt x="287073" y="116852"/>
                            </a:lnTo>
                            <a:lnTo>
                              <a:pt x="284587" y="121519"/>
                            </a:lnTo>
                            <a:lnTo>
                              <a:pt x="281625" y="125939"/>
                            </a:lnTo>
                            <a:lnTo>
                              <a:pt x="278672" y="130359"/>
                            </a:lnTo>
                            <a:lnTo>
                              <a:pt x="275320" y="134445"/>
                            </a:lnTo>
                            <a:lnTo>
                              <a:pt x="271557" y="138207"/>
                            </a:lnTo>
                            <a:lnTo>
                              <a:pt x="267804" y="141970"/>
                            </a:lnTo>
                            <a:lnTo>
                              <a:pt x="263709" y="145322"/>
                            </a:lnTo>
                            <a:lnTo>
                              <a:pt x="259289" y="148275"/>
                            </a:lnTo>
                            <a:lnTo>
                              <a:pt x="254869" y="151228"/>
                            </a:lnTo>
                            <a:lnTo>
                              <a:pt x="230104" y="160362"/>
                            </a:lnTo>
                            <a:lnTo>
                              <a:pt x="224894" y="161401"/>
                            </a:lnTo>
                            <a:lnTo>
                              <a:pt x="219627" y="161925"/>
                            </a:lnTo>
                            <a:lnTo>
                              <a:pt x="214312" y="161925"/>
                            </a:lnTo>
                            <a:lnTo>
                              <a:pt x="80962" y="161925"/>
                            </a:lnTo>
                            <a:lnTo>
                              <a:pt x="75647" y="161925"/>
                            </a:lnTo>
                            <a:lnTo>
                              <a:pt x="70380" y="161401"/>
                            </a:lnTo>
                            <a:lnTo>
                              <a:pt x="65170" y="160362"/>
                            </a:lnTo>
                            <a:lnTo>
                              <a:pt x="59950" y="159324"/>
                            </a:lnTo>
                            <a:lnTo>
                              <a:pt x="54892" y="157791"/>
                            </a:lnTo>
                            <a:lnTo>
                              <a:pt x="49977" y="155752"/>
                            </a:lnTo>
                            <a:lnTo>
                              <a:pt x="45072" y="153723"/>
                            </a:lnTo>
                            <a:lnTo>
                              <a:pt x="40405" y="151228"/>
                            </a:lnTo>
                            <a:lnTo>
                              <a:pt x="35985" y="148275"/>
                            </a:lnTo>
                            <a:lnTo>
                              <a:pt x="31565" y="145322"/>
                            </a:lnTo>
                            <a:lnTo>
                              <a:pt x="27470" y="141970"/>
                            </a:lnTo>
                            <a:lnTo>
                              <a:pt x="23717" y="138207"/>
                            </a:lnTo>
                            <a:lnTo>
                              <a:pt x="19954" y="134445"/>
                            </a:lnTo>
                            <a:lnTo>
                              <a:pt x="6162" y="111937"/>
                            </a:lnTo>
                            <a:lnTo>
                              <a:pt x="4124" y="107032"/>
                            </a:lnTo>
                            <a:lnTo>
                              <a:pt x="2590" y="101965"/>
                            </a:lnTo>
                            <a:lnTo>
                              <a:pt x="1552" y="96754"/>
                            </a:lnTo>
                            <a:lnTo>
                              <a:pt x="514" y="91544"/>
                            </a:lnTo>
                            <a:lnTo>
                              <a:pt x="0" y="86277"/>
                            </a:lnTo>
                            <a:lnTo>
                              <a:pt x="0" y="80962"/>
                            </a:lnTo>
                            <a:close/>
                          </a:path>
                        </a:pathLst>
                      </a:custGeom>
                      <a:ln w="9525">
                        <a:solidFill>
                          <a:srgbClr val="9AA0A6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6083837" id="Graphic 45" o:spid="_x0000_s1026" style="position:absolute;margin-left:105.1pt;margin-top:649.6pt;width:23.25pt;height:12.75pt;z-index:-1603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" path="m,80962l,75647,514,70380,1552,65170,2590,59950,4124,54883,6162,49977,8201,45062,23717,23707r3753,-3762l31565,16592r4420,-2953l40405,10687,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38l54892,157791r-4915,-2039l45072,153723r-4667,-2495l35985,148275r-4420,-2953l27470,141970r-3753,-3763l19954,134445,6162,111937,4124,107032,2590,101965,1552,96754,514,91544,,86277,,80962xe" filled="f" strokecolor="#9aa0a6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5248" behindDoc="1" locked="0" layoutInCell="1" allowOverlap="1" wp14:anchorId="07844A2E" wp14:editId="07844A2F">
              <wp:simplePos x="0" y="0"/>
              <wp:positionH relativeFrom="page">
                <wp:posOffset>1335087</wp:posOffset>
              </wp:positionH>
              <wp:positionV relativeFrom="page">
                <wp:posOffset>7926386</wp:posOffset>
              </wp:positionV>
              <wp:extent cx="295275" cy="161925"/>
              <wp:effectExtent l="0" t="0" r="0" b="0"/>
              <wp:wrapNone/>
              <wp:docPr id="46" name="Graphic 4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295275" cy="16192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295275" h="161925">
                            <a:moveTo>
                              <a:pt x="0" y="80962"/>
                            </a:moveTo>
                            <a:lnTo>
                              <a:pt x="0" y="75647"/>
                            </a:lnTo>
                            <a:lnTo>
                              <a:pt x="514" y="70380"/>
                            </a:lnTo>
                            <a:lnTo>
                              <a:pt x="1552" y="65170"/>
                            </a:lnTo>
                            <a:lnTo>
                              <a:pt x="2590" y="59950"/>
                            </a:lnTo>
                            <a:lnTo>
                              <a:pt x="4124" y="54883"/>
                            </a:lnTo>
                            <a:lnTo>
                              <a:pt x="6162" y="49977"/>
                            </a:lnTo>
                            <a:lnTo>
                              <a:pt x="8201" y="45062"/>
                            </a:lnTo>
                            <a:lnTo>
                              <a:pt x="23717" y="23717"/>
                            </a:lnTo>
                            <a:lnTo>
                              <a:pt x="27470" y="19954"/>
                            </a:lnTo>
                            <a:lnTo>
                              <a:pt x="31565" y="16592"/>
                            </a:lnTo>
                            <a:lnTo>
                              <a:pt x="35985" y="13639"/>
                            </a:lnTo>
                            <a:lnTo>
                              <a:pt x="40405" y="10687"/>
                            </a:lnTo>
                            <a:lnTo>
                              <a:pt x="45072" y="8191"/>
                            </a:lnTo>
                            <a:lnTo>
                              <a:pt x="49977" y="6162"/>
                            </a:lnTo>
                            <a:lnTo>
                              <a:pt x="54892" y="4124"/>
                            </a:lnTo>
                            <a:lnTo>
                              <a:pt x="59950" y="2590"/>
                            </a:lnTo>
                            <a:lnTo>
                              <a:pt x="65170" y="1552"/>
                            </a:lnTo>
                            <a:lnTo>
                              <a:pt x="70380" y="514"/>
                            </a:lnTo>
                            <a:lnTo>
                              <a:pt x="75647" y="0"/>
                            </a:lnTo>
                            <a:lnTo>
                              <a:pt x="80962" y="0"/>
                            </a:lnTo>
                            <a:lnTo>
                              <a:pt x="214312" y="0"/>
                            </a:lnTo>
                            <a:lnTo>
                              <a:pt x="219627" y="0"/>
                            </a:lnTo>
                            <a:lnTo>
                              <a:pt x="224894" y="514"/>
                            </a:lnTo>
                            <a:lnTo>
                              <a:pt x="230104" y="1552"/>
                            </a:lnTo>
                            <a:lnTo>
                              <a:pt x="235324" y="2590"/>
                            </a:lnTo>
                            <a:lnTo>
                              <a:pt x="240382" y="4124"/>
                            </a:lnTo>
                            <a:lnTo>
                              <a:pt x="245297" y="6162"/>
                            </a:lnTo>
                            <a:lnTo>
                              <a:pt x="250202" y="8191"/>
                            </a:lnTo>
                            <a:lnTo>
                              <a:pt x="254869" y="10687"/>
                            </a:lnTo>
                            <a:lnTo>
                              <a:pt x="259289" y="13639"/>
                            </a:lnTo>
                            <a:lnTo>
                              <a:pt x="263709" y="16592"/>
                            </a:lnTo>
                            <a:lnTo>
                              <a:pt x="267804" y="19954"/>
                            </a:lnTo>
                            <a:lnTo>
                              <a:pt x="271557" y="23717"/>
                            </a:lnTo>
                            <a:lnTo>
                              <a:pt x="275320" y="27470"/>
                            </a:lnTo>
                            <a:lnTo>
                              <a:pt x="278672" y="31556"/>
                            </a:lnTo>
                            <a:lnTo>
                              <a:pt x="281625" y="35975"/>
                            </a:lnTo>
                            <a:lnTo>
                              <a:pt x="284587" y="40395"/>
                            </a:lnTo>
                            <a:lnTo>
                              <a:pt x="287073" y="45062"/>
                            </a:lnTo>
                            <a:lnTo>
                              <a:pt x="289112" y="49977"/>
                            </a:lnTo>
                            <a:lnTo>
                              <a:pt x="291150" y="54883"/>
                            </a:lnTo>
                            <a:lnTo>
                              <a:pt x="292684" y="59950"/>
                            </a:lnTo>
                            <a:lnTo>
                              <a:pt x="293722" y="65170"/>
                            </a:lnTo>
                            <a:lnTo>
                              <a:pt x="294760" y="70380"/>
                            </a:lnTo>
                            <a:lnTo>
                              <a:pt x="295275" y="75647"/>
                            </a:lnTo>
                            <a:lnTo>
                              <a:pt x="295275" y="80962"/>
                            </a:lnTo>
                            <a:lnTo>
                              <a:pt x="295275" y="86277"/>
                            </a:lnTo>
                            <a:lnTo>
                              <a:pt x="294760" y="91544"/>
                            </a:lnTo>
                            <a:lnTo>
                              <a:pt x="293722" y="96754"/>
                            </a:lnTo>
                            <a:lnTo>
                              <a:pt x="292684" y="101965"/>
                            </a:lnTo>
                            <a:lnTo>
                              <a:pt x="291150" y="107032"/>
                            </a:lnTo>
                            <a:lnTo>
                              <a:pt x="289112" y="111937"/>
                            </a:lnTo>
                            <a:lnTo>
                              <a:pt x="287073" y="116852"/>
                            </a:lnTo>
                            <a:lnTo>
                              <a:pt x="284587" y="121519"/>
                            </a:lnTo>
                            <a:lnTo>
                              <a:pt x="281625" y="125939"/>
                            </a:lnTo>
                            <a:lnTo>
                              <a:pt x="278672" y="130359"/>
                            </a:lnTo>
                            <a:lnTo>
                              <a:pt x="275320" y="134445"/>
                            </a:lnTo>
                            <a:lnTo>
                              <a:pt x="271557" y="138207"/>
                            </a:lnTo>
                            <a:lnTo>
                              <a:pt x="267804" y="141970"/>
                            </a:lnTo>
                            <a:lnTo>
                              <a:pt x="263709" y="145322"/>
                            </a:lnTo>
                            <a:lnTo>
                              <a:pt x="259289" y="148275"/>
                            </a:lnTo>
                            <a:lnTo>
                              <a:pt x="254869" y="151228"/>
                            </a:lnTo>
                            <a:lnTo>
                              <a:pt x="230104" y="160362"/>
                            </a:lnTo>
                            <a:lnTo>
                              <a:pt x="224894" y="161401"/>
                            </a:lnTo>
                            <a:lnTo>
                              <a:pt x="219627" y="161925"/>
                            </a:lnTo>
                            <a:lnTo>
                              <a:pt x="214312" y="161925"/>
                            </a:lnTo>
                            <a:lnTo>
                              <a:pt x="80962" y="161925"/>
                            </a:lnTo>
                            <a:lnTo>
                              <a:pt x="75647" y="161925"/>
                            </a:lnTo>
                            <a:lnTo>
                              <a:pt x="70380" y="161401"/>
                            </a:lnTo>
                            <a:lnTo>
                              <a:pt x="65170" y="160362"/>
                            </a:lnTo>
                            <a:lnTo>
                              <a:pt x="59950" y="159324"/>
                            </a:lnTo>
                            <a:lnTo>
                              <a:pt x="54892" y="157791"/>
                            </a:lnTo>
                            <a:lnTo>
                              <a:pt x="49977" y="155752"/>
                            </a:lnTo>
                            <a:lnTo>
                              <a:pt x="45072" y="153723"/>
                            </a:lnTo>
                            <a:lnTo>
                              <a:pt x="40405" y="151228"/>
                            </a:lnTo>
                            <a:lnTo>
                              <a:pt x="35985" y="148275"/>
                            </a:lnTo>
                            <a:lnTo>
                              <a:pt x="31565" y="145322"/>
                            </a:lnTo>
                            <a:lnTo>
                              <a:pt x="27470" y="141970"/>
                            </a:lnTo>
                            <a:lnTo>
                              <a:pt x="23717" y="138207"/>
                            </a:lnTo>
                            <a:lnTo>
                              <a:pt x="19954" y="134445"/>
                            </a:lnTo>
                            <a:lnTo>
                              <a:pt x="6162" y="111937"/>
                            </a:lnTo>
                            <a:lnTo>
                              <a:pt x="4124" y="107032"/>
                            </a:lnTo>
                            <a:lnTo>
                              <a:pt x="2590" y="101965"/>
                            </a:lnTo>
                            <a:lnTo>
                              <a:pt x="1552" y="96754"/>
                            </a:lnTo>
                            <a:lnTo>
                              <a:pt x="514" y="91544"/>
                            </a:lnTo>
                            <a:lnTo>
                              <a:pt x="0" y="86277"/>
                            </a:lnTo>
                            <a:lnTo>
                              <a:pt x="0" y="80962"/>
                            </a:lnTo>
                            <a:close/>
                          </a:path>
                        </a:pathLst>
                      </a:custGeom>
                      <a:ln w="9525">
                        <a:solidFill>
                          <a:srgbClr val="9AA0A6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45A3098" id="Graphic 46" o:spid="_x0000_s1026" style="position:absolute;margin-left:105.1pt;margin-top:624.1pt;width:23.25pt;height:12.75pt;z-index:-1603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" path="m,80962l,75647,514,70380,1552,65170,2590,59950,4124,54883,6162,49977,8201,45062,23717,23717r3753,-3763l31565,16592r4420,-2953l40405,10687,45072,8191,49977,6162,54892,4124,59950,2590,65170,1552,70380,514,75647,r5315,l214312,r5315,l224894,514r5210,1038l235324,2590r5058,1534l245297,6162r4905,2029l254869,10687r4420,2952l263709,16592r4095,3362l271557,23717r3763,375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38l54892,157791r-4915,-2039l45072,153723r-4667,-2495l35985,148275r-4420,-2953l27470,141970r-3753,-3763l19954,134445,6162,111937,4124,107032,2590,101965,1552,96754,514,91544,,86277,,80962xe" filled="f" strokecolor="#9aa0a6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5760" behindDoc="1" locked="0" layoutInCell="1" allowOverlap="1" wp14:anchorId="07844A30" wp14:editId="07844A31">
              <wp:simplePos x="0" y="0"/>
              <wp:positionH relativeFrom="page">
                <wp:posOffset>1335087</wp:posOffset>
              </wp:positionH>
              <wp:positionV relativeFrom="page">
                <wp:posOffset>7602536</wp:posOffset>
              </wp:positionV>
              <wp:extent cx="295275" cy="161925"/>
              <wp:effectExtent l="0" t="0" r="0" b="0"/>
              <wp:wrapNone/>
              <wp:docPr id="47" name="Graphic 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295275" cy="16192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295275" h="161925">
                            <a:moveTo>
                              <a:pt x="0" y="80962"/>
                            </a:moveTo>
                            <a:lnTo>
                              <a:pt x="0" y="75647"/>
                            </a:lnTo>
                            <a:lnTo>
                              <a:pt x="514" y="70380"/>
                            </a:lnTo>
                            <a:lnTo>
                              <a:pt x="1552" y="65170"/>
                            </a:lnTo>
                            <a:lnTo>
                              <a:pt x="2590" y="59950"/>
                            </a:lnTo>
                            <a:lnTo>
                              <a:pt x="4124" y="54883"/>
                            </a:lnTo>
                            <a:lnTo>
                              <a:pt x="6162" y="49977"/>
                            </a:lnTo>
                            <a:lnTo>
                              <a:pt x="8201" y="45062"/>
                            </a:lnTo>
                            <a:lnTo>
                              <a:pt x="23717" y="23707"/>
                            </a:lnTo>
                            <a:lnTo>
                              <a:pt x="27470" y="19945"/>
                            </a:lnTo>
                            <a:lnTo>
                              <a:pt x="31565" y="16592"/>
                            </a:lnTo>
                            <a:lnTo>
                              <a:pt x="35985" y="13639"/>
                            </a:lnTo>
                            <a:lnTo>
                              <a:pt x="40405" y="10687"/>
                            </a:lnTo>
                            <a:lnTo>
                              <a:pt x="65170" y="1552"/>
                            </a:lnTo>
                            <a:lnTo>
                              <a:pt x="70380" y="514"/>
                            </a:lnTo>
                            <a:lnTo>
                              <a:pt x="75647" y="0"/>
                            </a:lnTo>
                            <a:lnTo>
                              <a:pt x="80962" y="0"/>
                            </a:lnTo>
                            <a:lnTo>
                              <a:pt x="214312" y="0"/>
                            </a:lnTo>
                            <a:lnTo>
                              <a:pt x="219627" y="0"/>
                            </a:lnTo>
                            <a:lnTo>
                              <a:pt x="224894" y="514"/>
                            </a:lnTo>
                            <a:lnTo>
                              <a:pt x="230104" y="1552"/>
                            </a:lnTo>
                            <a:lnTo>
                              <a:pt x="235324" y="2590"/>
                            </a:lnTo>
                            <a:lnTo>
                              <a:pt x="240382" y="4124"/>
                            </a:lnTo>
                            <a:lnTo>
                              <a:pt x="245297" y="6162"/>
                            </a:lnTo>
                            <a:lnTo>
                              <a:pt x="250202" y="8191"/>
                            </a:lnTo>
                            <a:lnTo>
                              <a:pt x="254869" y="10687"/>
                            </a:lnTo>
                            <a:lnTo>
                              <a:pt x="259289" y="13639"/>
                            </a:lnTo>
                            <a:lnTo>
                              <a:pt x="263709" y="16592"/>
                            </a:lnTo>
                            <a:lnTo>
                              <a:pt x="267804" y="19945"/>
                            </a:lnTo>
                            <a:lnTo>
                              <a:pt x="271557" y="23707"/>
                            </a:lnTo>
                            <a:lnTo>
                              <a:pt x="275320" y="27470"/>
                            </a:lnTo>
                            <a:lnTo>
                              <a:pt x="278672" y="31556"/>
                            </a:lnTo>
                            <a:lnTo>
                              <a:pt x="281625" y="35975"/>
                            </a:lnTo>
                            <a:lnTo>
                              <a:pt x="284587" y="40395"/>
                            </a:lnTo>
                            <a:lnTo>
                              <a:pt x="287073" y="45062"/>
                            </a:lnTo>
                            <a:lnTo>
                              <a:pt x="289112" y="49977"/>
                            </a:lnTo>
                            <a:lnTo>
                              <a:pt x="291150" y="54883"/>
                            </a:lnTo>
                            <a:lnTo>
                              <a:pt x="292684" y="59950"/>
                            </a:lnTo>
                            <a:lnTo>
                              <a:pt x="293722" y="65170"/>
                            </a:lnTo>
                            <a:lnTo>
                              <a:pt x="294760" y="70380"/>
                            </a:lnTo>
                            <a:lnTo>
                              <a:pt x="295275" y="75647"/>
                            </a:lnTo>
                            <a:lnTo>
                              <a:pt x="295275" y="80962"/>
                            </a:lnTo>
                            <a:lnTo>
                              <a:pt x="295275" y="86277"/>
                            </a:lnTo>
                            <a:lnTo>
                              <a:pt x="294760" y="91544"/>
                            </a:lnTo>
                            <a:lnTo>
                              <a:pt x="293722" y="96754"/>
                            </a:lnTo>
                            <a:lnTo>
                              <a:pt x="292684" y="101965"/>
                            </a:lnTo>
                            <a:lnTo>
                              <a:pt x="291150" y="107032"/>
                            </a:lnTo>
                            <a:lnTo>
                              <a:pt x="289112" y="111937"/>
                            </a:lnTo>
                            <a:lnTo>
                              <a:pt x="287073" y="116852"/>
                            </a:lnTo>
                            <a:lnTo>
                              <a:pt x="284587" y="121519"/>
                            </a:lnTo>
                            <a:lnTo>
                              <a:pt x="281625" y="125939"/>
                            </a:lnTo>
                            <a:lnTo>
                              <a:pt x="278672" y="130359"/>
                            </a:lnTo>
                            <a:lnTo>
                              <a:pt x="275320" y="134445"/>
                            </a:lnTo>
                            <a:lnTo>
                              <a:pt x="271557" y="138207"/>
                            </a:lnTo>
                            <a:lnTo>
                              <a:pt x="267804" y="141970"/>
                            </a:lnTo>
                            <a:lnTo>
                              <a:pt x="263709" y="145322"/>
                            </a:lnTo>
                            <a:lnTo>
                              <a:pt x="259289" y="148275"/>
                            </a:lnTo>
                            <a:lnTo>
                              <a:pt x="254869" y="151228"/>
                            </a:lnTo>
                            <a:lnTo>
                              <a:pt x="230104" y="160362"/>
                            </a:lnTo>
                            <a:lnTo>
                              <a:pt x="224894" y="161401"/>
                            </a:lnTo>
                            <a:lnTo>
                              <a:pt x="219627" y="161925"/>
                            </a:lnTo>
                            <a:lnTo>
                              <a:pt x="214312" y="161925"/>
                            </a:lnTo>
                            <a:lnTo>
                              <a:pt x="80962" y="161925"/>
                            </a:lnTo>
                            <a:lnTo>
                              <a:pt x="75647" y="161925"/>
                            </a:lnTo>
                            <a:lnTo>
                              <a:pt x="70380" y="161401"/>
                            </a:lnTo>
                            <a:lnTo>
                              <a:pt x="65170" y="160362"/>
                            </a:lnTo>
                            <a:lnTo>
                              <a:pt x="59950" y="159334"/>
                            </a:lnTo>
                            <a:lnTo>
                              <a:pt x="35985" y="148275"/>
                            </a:lnTo>
                            <a:lnTo>
                              <a:pt x="31565" y="145322"/>
                            </a:lnTo>
                            <a:lnTo>
                              <a:pt x="27470" y="141970"/>
                            </a:lnTo>
                            <a:lnTo>
                              <a:pt x="23717" y="138207"/>
                            </a:lnTo>
                            <a:lnTo>
                              <a:pt x="19954" y="134445"/>
                            </a:lnTo>
                            <a:lnTo>
                              <a:pt x="6162" y="111937"/>
                            </a:lnTo>
                            <a:lnTo>
                              <a:pt x="4124" y="107032"/>
                            </a:lnTo>
                            <a:lnTo>
                              <a:pt x="2590" y="101965"/>
                            </a:lnTo>
                            <a:lnTo>
                              <a:pt x="1552" y="96754"/>
                            </a:lnTo>
                            <a:lnTo>
                              <a:pt x="514" y="91544"/>
                            </a:lnTo>
                            <a:lnTo>
                              <a:pt x="0" y="86277"/>
                            </a:lnTo>
                            <a:lnTo>
                              <a:pt x="0" y="80962"/>
                            </a:lnTo>
                            <a:close/>
                          </a:path>
                        </a:pathLst>
                      </a:custGeom>
                      <a:ln w="9525">
                        <a:solidFill>
                          <a:srgbClr val="9AA0A6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B6C8DE7" id="Graphic 47" o:spid="_x0000_s1026" style="position:absolute;margin-left:105.1pt;margin-top:598.6pt;width:23.25pt;height:12.75pt;z-index:-16030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" path="m,80962l,75647,514,70380,1552,65170,2590,59950,4124,54883,6162,49977,8201,45062,23717,23707r3753,-3762l31565,16592r4420,-2953l40405,10687,65170,1552,70380,514,75647,r5315,l214312,r5315,l224894,514r5210,1038l235324,2590r5058,1534l245297,6162r4905,2029l254869,10687r4420,2952l263709,16592r4095,3353l271557,23707r3763,376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44,,86277,,80962xe" filled="f" strokecolor="#9aa0a6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6272" behindDoc="1" locked="0" layoutInCell="1" allowOverlap="1" wp14:anchorId="07844A32" wp14:editId="07844A33">
              <wp:simplePos x="0" y="0"/>
              <wp:positionH relativeFrom="page">
                <wp:posOffset>1271785</wp:posOffset>
              </wp:positionH>
              <wp:positionV relativeFrom="page">
                <wp:posOffset>7219405</wp:posOffset>
              </wp:positionV>
              <wp:extent cx="1308735" cy="204470"/>
              <wp:effectExtent l="0" t="0" r="0" b="0"/>
              <wp:wrapNone/>
              <wp:docPr id="48" name="Textbox 4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308735" cy="2044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4D" w14:textId="77777777" w:rsidR="005D6E92" w:rsidRPr="00ED2645" w:rsidRDefault="00000000">
                          <w:pPr>
                            <w:spacing w:before="14"/>
                            <w:ind w:left="20"/>
                            <w:rPr>
                              <w:rFonts w:ascii="Roboto"/>
                              <w:i/>
                              <w:sz w:val="24"/>
                            </w:rPr>
                          </w:pPr>
                          <w:r w:rsidRPr="00ED2645">
                            <w:rPr>
                              <w:rFonts w:ascii="Roboto"/>
                              <w:i/>
                              <w:sz w:val="24"/>
                            </w:rPr>
                            <w:t xml:space="preserve">Mark only one </w:t>
                          </w:r>
                          <w:r w:rsidRPr="00ED2645">
                            <w:rPr>
                              <w:rFonts w:ascii="Roboto"/>
                              <w:i/>
                              <w:spacing w:val="-4"/>
                              <w:sz w:val="24"/>
                            </w:rPr>
                            <w:t>oval.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844A32" id="_x0000_t202" coordsize="21600,21600" o:spt="202" path="m,l,21600r21600,l21600,xe">
              <v:stroke joinstyle="miter"/>
              <v:path gradientshapeok="t" o:connecttype="rect"/>
            </v:shapetype>
            <v:shape id="Textbox 48" o:spid="_x0000_s1032" type="#_x0000_t202" style="position:absolute;margin-left:100.15pt;margin-top:568.45pt;width:103.05pt;height:16.1pt;z-index:-16030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" filled="f" stroked="f">
              <v:textbox inset="0,0,0,0">
                <w:txbxContent>
                  <w:p w14:paraId="07844A4D" w14:textId="77777777" w:rsidR="005D6E92" w:rsidRPr="00ED2645" w:rsidRDefault="00000000">
                    <w:pPr>
                      <w:spacing w:before="14"/>
                      <w:ind w:left="20"/>
                      <w:rPr>
                        <w:rFonts w:ascii="Roboto"/>
                        <w:i/>
                        <w:sz w:val="24"/>
                      </w:rPr>
                    </w:pPr>
                    <w:r w:rsidRPr="00ED2645">
                      <w:rPr>
                        <w:rFonts w:ascii="Roboto"/>
                        <w:i/>
                        <w:sz w:val="24"/>
                      </w:rPr>
                      <w:t xml:space="preserve">Mark only one </w:t>
                    </w:r>
                    <w:r w:rsidRPr="00ED2645">
                      <w:rPr>
                        <w:rFonts w:ascii="Roboto"/>
                        <w:i/>
                        <w:spacing w:val="-4"/>
                        <w:sz w:val="24"/>
                      </w:rPr>
                      <w:t>oval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6784" behindDoc="1" locked="0" layoutInCell="1" allowOverlap="1" wp14:anchorId="07844A34" wp14:editId="07844A35">
              <wp:simplePos x="0" y="0"/>
              <wp:positionH relativeFrom="page">
                <wp:posOffset>1667221</wp:posOffset>
              </wp:positionH>
              <wp:positionV relativeFrom="page">
                <wp:posOffset>7639768</wp:posOffset>
              </wp:positionV>
              <wp:extent cx="247650" cy="194310"/>
              <wp:effectExtent l="0" t="0" r="0" b="0"/>
              <wp:wrapNone/>
              <wp:docPr id="49" name="Textbox 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765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4E" w14:textId="77777777" w:rsidR="005D6E92" w:rsidRDefault="00000000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rPr>
                              <w:color w:val="202023"/>
                              <w:spacing w:val="-6"/>
                            </w:rPr>
                            <w:t>Ye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7844A34" id="Textbox 49" o:spid="_x0000_s1033" type="#_x0000_t202" style="position:absolute;margin-left:131.3pt;margin-top:601.55pt;width:19.5pt;height:15.3pt;z-index:-16029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" filled="f" stroked="f">
              <v:textbox inset="0,0,0,0">
                <w:txbxContent>
                  <w:p w14:paraId="07844A4E" w14:textId="77777777" w:rsidR="005D6E92" w:rsidRDefault="00000000">
                    <w:pPr>
                      <w:pStyle w:val="BodyText"/>
                      <w:spacing w:before="10"/>
                      <w:ind w:left="20"/>
                    </w:pPr>
                    <w:r>
                      <w:rPr>
                        <w:color w:val="202023"/>
                        <w:spacing w:val="-6"/>
                      </w:rPr>
                      <w:t>Ye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7296" behindDoc="1" locked="0" layoutInCell="1" allowOverlap="1" wp14:anchorId="07844A36" wp14:editId="07844A37">
              <wp:simplePos x="0" y="0"/>
              <wp:positionH relativeFrom="page">
                <wp:posOffset>1667221</wp:posOffset>
              </wp:positionH>
              <wp:positionV relativeFrom="page">
                <wp:posOffset>7963618</wp:posOffset>
              </wp:positionV>
              <wp:extent cx="212090" cy="194310"/>
              <wp:effectExtent l="0" t="0" r="0" b="0"/>
              <wp:wrapNone/>
              <wp:docPr id="50" name="Textbox 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209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4F" w14:textId="77777777" w:rsidR="005D6E92" w:rsidRDefault="00000000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rPr>
                              <w:color w:val="202023"/>
                              <w:spacing w:val="-5"/>
                            </w:rPr>
                            <w:t>No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7844A36" id="Textbox 50" o:spid="_x0000_s1034" type="#_x0000_t202" style="position:absolute;margin-left:131.3pt;margin-top:627.05pt;width:16.7pt;height:15.3pt;z-index:-16029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" filled="f" stroked="f">
              <v:textbox inset="0,0,0,0">
                <w:txbxContent>
                  <w:p w14:paraId="07844A4F" w14:textId="77777777" w:rsidR="005D6E92" w:rsidRDefault="00000000">
                    <w:pPr>
                      <w:pStyle w:val="BodyText"/>
                      <w:spacing w:before="10"/>
                      <w:ind w:left="20"/>
                    </w:pPr>
                    <w:r>
                      <w:rPr>
                        <w:color w:val="202023"/>
                        <w:spacing w:val="-5"/>
                      </w:rPr>
                      <w:t>No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7808" behindDoc="1" locked="0" layoutInCell="1" allowOverlap="1" wp14:anchorId="07844A38" wp14:editId="07844A39">
              <wp:simplePos x="0" y="0"/>
              <wp:positionH relativeFrom="page">
                <wp:posOffset>1667221</wp:posOffset>
              </wp:positionH>
              <wp:positionV relativeFrom="page">
                <wp:posOffset>8287468</wp:posOffset>
              </wp:positionV>
              <wp:extent cx="448945" cy="194310"/>
              <wp:effectExtent l="0" t="0" r="0" b="0"/>
              <wp:wrapNone/>
              <wp:docPr id="51" name="Textbox 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894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50" w14:textId="77777777" w:rsidR="005D6E92" w:rsidRDefault="00000000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rPr>
                              <w:color w:val="202023"/>
                              <w:spacing w:val="-2"/>
                            </w:rPr>
                            <w:t>Mayb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7844A38" id="Textbox 51" o:spid="_x0000_s1035" type="#_x0000_t202" style="position:absolute;margin-left:131.3pt;margin-top:652.55pt;width:35.35pt;height:15.3pt;z-index:-16028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" filled="f" stroked="f">
              <v:textbox inset="0,0,0,0">
                <w:txbxContent>
                  <w:p w14:paraId="07844A50" w14:textId="77777777" w:rsidR="005D6E92" w:rsidRDefault="00000000">
                    <w:pPr>
                      <w:pStyle w:val="BodyText"/>
                      <w:spacing w:before="10"/>
                      <w:ind w:left="20"/>
                    </w:pPr>
                    <w:r>
                      <w:rPr>
                        <w:color w:val="202023"/>
                        <w:spacing w:val="-2"/>
                      </w:rPr>
                      <w:t>Mayb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8320" behindDoc="1" locked="0" layoutInCell="1" allowOverlap="1" wp14:anchorId="07844A3A" wp14:editId="07844A3B">
              <wp:simplePos x="0" y="0"/>
              <wp:positionH relativeFrom="page">
                <wp:posOffset>1667221</wp:posOffset>
              </wp:positionH>
              <wp:positionV relativeFrom="page">
                <wp:posOffset>8611318</wp:posOffset>
              </wp:positionV>
              <wp:extent cx="734695" cy="194310"/>
              <wp:effectExtent l="0" t="0" r="0" b="0"/>
              <wp:wrapNone/>
              <wp:docPr id="52" name="Textbox 5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3469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51" w14:textId="77777777" w:rsidR="005D6E92" w:rsidRDefault="00000000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rPr>
                              <w:color w:val="202023"/>
                            </w:rPr>
                            <w:t xml:space="preserve">Don't </w:t>
                          </w:r>
                          <w:proofErr w:type="gramStart"/>
                          <w:r>
                            <w:rPr>
                              <w:color w:val="202023"/>
                              <w:spacing w:val="-4"/>
                            </w:rPr>
                            <w:t>know</w:t>
                          </w:r>
                          <w:proofErr w:type="gramEnd"/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7844A3A" id="Textbox 52" o:spid="_x0000_s1036" type="#_x0000_t202" style="position:absolute;margin-left:131.3pt;margin-top:678.05pt;width:57.85pt;height:15.3pt;z-index:-16028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" filled="f" stroked="f">
              <v:textbox inset="0,0,0,0">
                <w:txbxContent>
                  <w:p w14:paraId="07844A51" w14:textId="77777777" w:rsidR="005D6E92" w:rsidRDefault="00000000">
                    <w:pPr>
                      <w:pStyle w:val="BodyText"/>
                      <w:spacing w:before="10"/>
                      <w:ind w:left="20"/>
                    </w:pPr>
                    <w:r>
                      <w:rPr>
                        <w:color w:val="202023"/>
                      </w:rPr>
                      <w:t xml:space="preserve">Don't </w:t>
                    </w:r>
                    <w:proofErr w:type="gramStart"/>
                    <w:r>
                      <w:rPr>
                        <w:color w:val="202023"/>
                        <w:spacing w:val="-4"/>
                      </w:rPr>
                      <w:t>know</w:t>
                    </w:r>
                    <w:proofErr w:type="gramEnd"/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8832" behindDoc="1" locked="0" layoutInCell="1" allowOverlap="1" wp14:anchorId="07844A3C" wp14:editId="07844A3D">
              <wp:simplePos x="0" y="0"/>
              <wp:positionH relativeFrom="page">
                <wp:posOffset>1667221</wp:posOffset>
              </wp:positionH>
              <wp:positionV relativeFrom="page">
                <wp:posOffset>8935168</wp:posOffset>
              </wp:positionV>
              <wp:extent cx="288290" cy="194310"/>
              <wp:effectExtent l="0" t="0" r="0" b="0"/>
              <wp:wrapNone/>
              <wp:docPr id="53" name="Textbox 5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8829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52" w14:textId="77777777" w:rsidR="005D6E92" w:rsidRDefault="00000000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rPr>
                              <w:color w:val="202023"/>
                              <w:spacing w:val="-5"/>
                            </w:rPr>
                            <w:t>N/A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7844A3C" id="Textbox 53" o:spid="_x0000_s1037" type="#_x0000_t202" style="position:absolute;margin-left:131.3pt;margin-top:703.55pt;width:22.7pt;height:15.3pt;z-index:-16027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" filled="f" stroked="f">
              <v:textbox inset="0,0,0,0">
                <w:txbxContent>
                  <w:p w14:paraId="07844A52" w14:textId="77777777" w:rsidR="005D6E92" w:rsidRDefault="00000000">
                    <w:pPr>
                      <w:pStyle w:val="BodyText"/>
                      <w:spacing w:before="10"/>
                      <w:ind w:left="20"/>
                    </w:pPr>
                    <w:r>
                      <w:rPr>
                        <w:color w:val="202023"/>
                        <w:spacing w:val="-5"/>
                      </w:rPr>
                      <w:t>N/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89344" behindDoc="1" locked="0" layoutInCell="1" allowOverlap="1" wp14:anchorId="07844A3E" wp14:editId="07844A3F">
              <wp:simplePos x="0" y="0"/>
              <wp:positionH relativeFrom="page">
                <wp:posOffset>7207846</wp:posOffset>
              </wp:positionH>
              <wp:positionV relativeFrom="page">
                <wp:posOffset>9737824</wp:posOffset>
              </wp:positionV>
              <wp:extent cx="248920" cy="139065"/>
              <wp:effectExtent l="0" t="0" r="0" b="0"/>
              <wp:wrapNone/>
              <wp:docPr id="54" name="Textbox 5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892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53" w14:textId="77777777" w:rsidR="005D6E92" w:rsidRDefault="00000000">
                          <w:pPr>
                            <w:spacing w:before="14"/>
                            <w:ind w:left="6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>5</w: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>/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7844A3E" id="Textbox 54" o:spid="_x0000_s1038" type="#_x0000_t202" style="position:absolute;margin-left:567.55pt;margin-top:766.75pt;width:19.6pt;height:10.95pt;z-index:-16027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" filled="f" stroked="f">
              <v:textbox inset="0,0,0,0">
                <w:txbxContent>
                  <w:p w14:paraId="07844A53" w14:textId="77777777" w:rsidR="005D6E92" w:rsidRDefault="00000000">
                    <w:pPr>
                      <w:spacing w:before="14"/>
                      <w:ind w:left="6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pacing w:val="-4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>5</w: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fldChar w:fldCharType="end"/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>/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44A1F" w14:textId="77777777" w:rsidR="005D6E92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90368" behindDoc="1" locked="0" layoutInCell="1" allowOverlap="1" wp14:anchorId="07844A42" wp14:editId="07844A43">
              <wp:simplePos x="0" y="0"/>
              <wp:positionH relativeFrom="page">
                <wp:posOffset>7207846</wp:posOffset>
              </wp:positionH>
              <wp:positionV relativeFrom="page">
                <wp:posOffset>9737824</wp:posOffset>
              </wp:positionV>
              <wp:extent cx="248920" cy="139065"/>
              <wp:effectExtent l="0" t="0" r="0" b="0"/>
              <wp:wrapNone/>
              <wp:docPr id="76" name="Textbox 7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892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55" w14:textId="77777777" w:rsidR="005D6E92" w:rsidRDefault="00000000">
                          <w:pPr>
                            <w:spacing w:before="14"/>
                            <w:ind w:left="6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>6</w: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>/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844A42" id="_x0000_t202" coordsize="21600,21600" o:spt="202" path="m,l,21600r21600,l21600,xe">
              <v:stroke joinstyle="miter"/>
              <v:path gradientshapeok="t" o:connecttype="rect"/>
            </v:shapetype>
            <v:shape id="Textbox 76" o:spid="_x0000_s1040" type="#_x0000_t202" style="position:absolute;margin-left:567.55pt;margin-top:766.75pt;width:19.6pt;height:10.95pt;z-index:-16026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" filled="f" stroked="f">
              <v:textbox inset="0,0,0,0">
                <w:txbxContent>
                  <w:p w14:paraId="07844A55" w14:textId="77777777" w:rsidR="005D6E92" w:rsidRDefault="00000000">
                    <w:pPr>
                      <w:spacing w:before="14"/>
                      <w:ind w:left="6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pacing w:val="-4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>6</w: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fldChar w:fldCharType="end"/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>/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44A21" w14:textId="77777777" w:rsidR="005D6E92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91392" behindDoc="1" locked="0" layoutInCell="1" allowOverlap="1" wp14:anchorId="07844A46" wp14:editId="07844A47">
              <wp:simplePos x="0" y="0"/>
              <wp:positionH relativeFrom="page">
                <wp:posOffset>7151293</wp:posOffset>
              </wp:positionH>
              <wp:positionV relativeFrom="page">
                <wp:posOffset>9737824</wp:posOffset>
              </wp:positionV>
              <wp:extent cx="305435" cy="139065"/>
              <wp:effectExtent l="0" t="0" r="0" b="0"/>
              <wp:wrapNone/>
              <wp:docPr id="93" name="Textbox 9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543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57" w14:textId="77777777" w:rsidR="005D6E92" w:rsidRDefault="00000000">
                          <w:pPr>
                            <w:spacing w:before="14"/>
                            <w:ind w:left="6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10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/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844A46" id="_x0000_t202" coordsize="21600,21600" o:spt="202" path="m,l,21600r21600,l21600,xe">
              <v:stroke joinstyle="miter"/>
              <v:path gradientshapeok="t" o:connecttype="rect"/>
            </v:shapetype>
            <v:shape id="Textbox 93" o:spid="_x0000_s1042" type="#_x0000_t202" style="position:absolute;margin-left:563.1pt;margin-top:766.75pt;width:24.05pt;height:10.95pt;z-index:-16025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" filled="f" stroked="f">
              <v:textbox inset="0,0,0,0">
                <w:txbxContent>
                  <w:p w14:paraId="07844A57" w14:textId="77777777" w:rsidR="005D6E92" w:rsidRDefault="00000000">
                    <w:pPr>
                      <w:spacing w:before="14"/>
                      <w:ind w:left="6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10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/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7C23D" w14:textId="77777777" w:rsidR="00080481" w:rsidRDefault="00080481">
      <w:r>
        <w:separator/>
      </w:r>
    </w:p>
  </w:footnote>
  <w:footnote w:type="continuationSeparator" w:id="0">
    <w:p w14:paraId="7648FBF6" w14:textId="77777777" w:rsidR="00080481" w:rsidRDefault="000804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44A1A" w14:textId="77777777" w:rsidR="005D6E92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82176" behindDoc="1" locked="0" layoutInCell="1" allowOverlap="1" wp14:anchorId="07844A22" wp14:editId="07844A23">
              <wp:simplePos x="0" y="0"/>
              <wp:positionH relativeFrom="page">
                <wp:posOffset>3723085</wp:posOffset>
              </wp:positionH>
              <wp:positionV relativeFrom="page">
                <wp:posOffset>174724</wp:posOffset>
              </wp:positionV>
              <wp:extent cx="1427480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2748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4A" w14:textId="77777777" w:rsidR="005D6E92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VAN</w:t>
                          </w:r>
                          <w:r>
                            <w:rPr>
                              <w:rFonts w:ascii="Arial"/>
                              <w:spacing w:val="-8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MENTORING</w:t>
                          </w:r>
                          <w:r>
                            <w:rPr>
                              <w:rFonts w:ascii="Arial"/>
                              <w:spacing w:val="-7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PROGRA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844A2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9" type="#_x0000_t202" style="position:absolute;margin-left:293.15pt;margin-top:13.75pt;width:112.4pt;height:10.95pt;z-index:-16034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" filled="f" stroked="f">
              <v:textbox inset="0,0,0,0">
                <w:txbxContent>
                  <w:p w14:paraId="07844A4A" w14:textId="77777777" w:rsidR="005D6E92" w:rsidRDefault="00000000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VAN</w:t>
                    </w:r>
                    <w:r>
                      <w:rPr>
                        <w:rFonts w:ascii="Arial"/>
                        <w:spacing w:val="-8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MENTORING</w:t>
                    </w:r>
                    <w:r>
                      <w:rPr>
                        <w:rFonts w:ascii="Arial"/>
                        <w:spacing w:val="-7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PROGR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44A1C" w14:textId="77777777" w:rsidR="005D6E92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83200" behindDoc="1" locked="0" layoutInCell="1" allowOverlap="1" wp14:anchorId="07844A26" wp14:editId="07844A27">
              <wp:simplePos x="0" y="0"/>
              <wp:positionH relativeFrom="page">
                <wp:posOffset>3723085</wp:posOffset>
              </wp:positionH>
              <wp:positionV relativeFrom="page">
                <wp:posOffset>174724</wp:posOffset>
              </wp:positionV>
              <wp:extent cx="1427480" cy="139065"/>
              <wp:effectExtent l="0" t="0" r="0" b="0"/>
              <wp:wrapNone/>
              <wp:docPr id="42" name="Textbox 4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2748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4C" w14:textId="77777777" w:rsidR="005D6E92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VAN</w:t>
                          </w:r>
                          <w:r>
                            <w:rPr>
                              <w:rFonts w:ascii="Arial"/>
                              <w:spacing w:val="-8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MENTORING</w:t>
                          </w:r>
                          <w:r>
                            <w:rPr>
                              <w:rFonts w:ascii="Arial"/>
                              <w:spacing w:val="-7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PROGRA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844A26" id="_x0000_t202" coordsize="21600,21600" o:spt="202" path="m,l,21600r21600,l21600,xe">
              <v:stroke joinstyle="miter"/>
              <v:path gradientshapeok="t" o:connecttype="rect"/>
            </v:shapetype>
            <v:shape id="Textbox 42" o:spid="_x0000_s1031" type="#_x0000_t202" style="position:absolute;margin-left:293.15pt;margin-top:13.75pt;width:112.4pt;height:10.95pt;z-index:-1603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" filled="f" stroked="f">
              <v:textbox inset="0,0,0,0">
                <w:txbxContent>
                  <w:p w14:paraId="07844A4C" w14:textId="77777777" w:rsidR="005D6E92" w:rsidRDefault="00000000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VAN</w:t>
                    </w:r>
                    <w:r>
                      <w:rPr>
                        <w:rFonts w:ascii="Arial"/>
                        <w:spacing w:val="-8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MENTORING</w:t>
                    </w:r>
                    <w:r>
                      <w:rPr>
                        <w:rFonts w:ascii="Arial"/>
                        <w:spacing w:val="-7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PROGR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44A1E" w14:textId="77777777" w:rsidR="005D6E92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89856" behindDoc="1" locked="0" layoutInCell="1" allowOverlap="1" wp14:anchorId="07844A40" wp14:editId="07844A41">
              <wp:simplePos x="0" y="0"/>
              <wp:positionH relativeFrom="page">
                <wp:posOffset>3723085</wp:posOffset>
              </wp:positionH>
              <wp:positionV relativeFrom="page">
                <wp:posOffset>174724</wp:posOffset>
              </wp:positionV>
              <wp:extent cx="1427480" cy="139065"/>
              <wp:effectExtent l="0" t="0" r="0" b="0"/>
              <wp:wrapNone/>
              <wp:docPr id="75" name="Textbox 7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2748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54" w14:textId="77777777" w:rsidR="005D6E92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VAN</w:t>
                          </w:r>
                          <w:r>
                            <w:rPr>
                              <w:rFonts w:ascii="Arial"/>
                              <w:spacing w:val="-8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MENTORING</w:t>
                          </w:r>
                          <w:r>
                            <w:rPr>
                              <w:rFonts w:ascii="Arial"/>
                              <w:spacing w:val="-7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PROGRA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844A40" id="_x0000_t202" coordsize="21600,21600" o:spt="202" path="m,l,21600r21600,l21600,xe">
              <v:stroke joinstyle="miter"/>
              <v:path gradientshapeok="t" o:connecttype="rect"/>
            </v:shapetype>
            <v:shape id="Textbox 75" o:spid="_x0000_s1039" type="#_x0000_t202" style="position:absolute;margin-left:293.15pt;margin-top:13.75pt;width:112.4pt;height:10.95pt;z-index:-1602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" filled="f" stroked="f">
              <v:textbox inset="0,0,0,0">
                <w:txbxContent>
                  <w:p w14:paraId="07844A54" w14:textId="77777777" w:rsidR="005D6E92" w:rsidRDefault="00000000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VAN</w:t>
                    </w:r>
                    <w:r>
                      <w:rPr>
                        <w:rFonts w:ascii="Arial"/>
                        <w:spacing w:val="-8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MENTORING</w:t>
                    </w:r>
                    <w:r>
                      <w:rPr>
                        <w:rFonts w:ascii="Arial"/>
                        <w:spacing w:val="-7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PROGR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44A20" w14:textId="77777777" w:rsidR="005D6E92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90880" behindDoc="1" locked="0" layoutInCell="1" allowOverlap="1" wp14:anchorId="07844A44" wp14:editId="07844A45">
              <wp:simplePos x="0" y="0"/>
              <wp:positionH relativeFrom="page">
                <wp:posOffset>3723085</wp:posOffset>
              </wp:positionH>
              <wp:positionV relativeFrom="page">
                <wp:posOffset>174724</wp:posOffset>
              </wp:positionV>
              <wp:extent cx="1427480" cy="139065"/>
              <wp:effectExtent l="0" t="0" r="0" b="0"/>
              <wp:wrapNone/>
              <wp:docPr id="92" name="Textbox 9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2748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844A56" w14:textId="77777777" w:rsidR="005D6E92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VAN</w:t>
                          </w:r>
                          <w:r>
                            <w:rPr>
                              <w:rFonts w:ascii="Arial"/>
                              <w:spacing w:val="-8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MENTORING</w:t>
                          </w:r>
                          <w:r>
                            <w:rPr>
                              <w:rFonts w:ascii="Arial"/>
                              <w:spacing w:val="-7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PROGRA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844A44" id="_x0000_t202" coordsize="21600,21600" o:spt="202" path="m,l,21600r21600,l21600,xe">
              <v:stroke joinstyle="miter"/>
              <v:path gradientshapeok="t" o:connecttype="rect"/>
            </v:shapetype>
            <v:shape id="Textbox 92" o:spid="_x0000_s1041" type="#_x0000_t202" style="position:absolute;margin-left:293.15pt;margin-top:13.75pt;width:112.4pt;height:10.95pt;z-index:-16025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" filled="f" stroked="f">
              <v:textbox inset="0,0,0,0">
                <w:txbxContent>
                  <w:p w14:paraId="07844A56" w14:textId="77777777" w:rsidR="005D6E92" w:rsidRDefault="00000000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VAN</w:t>
                    </w:r>
                    <w:r>
                      <w:rPr>
                        <w:rFonts w:ascii="Arial"/>
                        <w:spacing w:val="-8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MENTORING</w:t>
                    </w:r>
                    <w:r>
                      <w:rPr>
                        <w:rFonts w:ascii="Arial"/>
                        <w:spacing w:val="-7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PROGR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B293A"/>
    <w:multiLevelType w:val="hybridMultilevel"/>
    <w:tmpl w:val="A6266F60"/>
    <w:lvl w:ilvl="0" w:tplc="3FE221B0">
      <w:start w:val="1"/>
      <w:numFmt w:val="decimal"/>
      <w:lvlText w:val="%1."/>
      <w:lvlJc w:val="left"/>
      <w:pPr>
        <w:ind w:left="568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02023"/>
        <w:spacing w:val="0"/>
        <w:w w:val="100"/>
        <w:sz w:val="24"/>
        <w:szCs w:val="24"/>
        <w:lang w:val="en-US" w:eastAsia="en-US" w:bidi="ar-SA"/>
      </w:rPr>
    </w:lvl>
    <w:lvl w:ilvl="1" w:tplc="AD4E10B6">
      <w:numFmt w:val="bullet"/>
      <w:lvlText w:val="•"/>
      <w:lvlJc w:val="left"/>
      <w:pPr>
        <w:ind w:left="1464" w:hanging="240"/>
      </w:pPr>
      <w:rPr>
        <w:rFonts w:hint="default"/>
        <w:lang w:val="en-US" w:eastAsia="en-US" w:bidi="ar-SA"/>
      </w:rPr>
    </w:lvl>
    <w:lvl w:ilvl="2" w:tplc="7B445146">
      <w:numFmt w:val="bullet"/>
      <w:lvlText w:val="•"/>
      <w:lvlJc w:val="left"/>
      <w:pPr>
        <w:ind w:left="2368" w:hanging="240"/>
      </w:pPr>
      <w:rPr>
        <w:rFonts w:hint="default"/>
        <w:lang w:val="en-US" w:eastAsia="en-US" w:bidi="ar-SA"/>
      </w:rPr>
    </w:lvl>
    <w:lvl w:ilvl="3" w:tplc="56B6E998">
      <w:numFmt w:val="bullet"/>
      <w:lvlText w:val="•"/>
      <w:lvlJc w:val="left"/>
      <w:pPr>
        <w:ind w:left="3272" w:hanging="240"/>
      </w:pPr>
      <w:rPr>
        <w:rFonts w:hint="default"/>
        <w:lang w:val="en-US" w:eastAsia="en-US" w:bidi="ar-SA"/>
      </w:rPr>
    </w:lvl>
    <w:lvl w:ilvl="4" w:tplc="33A842F4">
      <w:numFmt w:val="bullet"/>
      <w:lvlText w:val="•"/>
      <w:lvlJc w:val="left"/>
      <w:pPr>
        <w:ind w:left="4176" w:hanging="240"/>
      </w:pPr>
      <w:rPr>
        <w:rFonts w:hint="default"/>
        <w:lang w:val="en-US" w:eastAsia="en-US" w:bidi="ar-SA"/>
      </w:rPr>
    </w:lvl>
    <w:lvl w:ilvl="5" w:tplc="FE06CD2E">
      <w:numFmt w:val="bullet"/>
      <w:lvlText w:val="•"/>
      <w:lvlJc w:val="left"/>
      <w:pPr>
        <w:ind w:left="5080" w:hanging="240"/>
      </w:pPr>
      <w:rPr>
        <w:rFonts w:hint="default"/>
        <w:lang w:val="en-US" w:eastAsia="en-US" w:bidi="ar-SA"/>
      </w:rPr>
    </w:lvl>
    <w:lvl w:ilvl="6" w:tplc="EA2C4CDC">
      <w:numFmt w:val="bullet"/>
      <w:lvlText w:val="•"/>
      <w:lvlJc w:val="left"/>
      <w:pPr>
        <w:ind w:left="5984" w:hanging="240"/>
      </w:pPr>
      <w:rPr>
        <w:rFonts w:hint="default"/>
        <w:lang w:val="en-US" w:eastAsia="en-US" w:bidi="ar-SA"/>
      </w:rPr>
    </w:lvl>
    <w:lvl w:ilvl="7" w:tplc="0F5A76E2">
      <w:numFmt w:val="bullet"/>
      <w:lvlText w:val="•"/>
      <w:lvlJc w:val="left"/>
      <w:pPr>
        <w:ind w:left="6888" w:hanging="240"/>
      </w:pPr>
      <w:rPr>
        <w:rFonts w:hint="default"/>
        <w:lang w:val="en-US" w:eastAsia="en-US" w:bidi="ar-SA"/>
      </w:rPr>
    </w:lvl>
    <w:lvl w:ilvl="8" w:tplc="566A99F8">
      <w:numFmt w:val="bullet"/>
      <w:lvlText w:val="•"/>
      <w:lvlJc w:val="left"/>
      <w:pPr>
        <w:ind w:left="7792" w:hanging="240"/>
      </w:pPr>
      <w:rPr>
        <w:rFonts w:hint="default"/>
        <w:lang w:val="en-US" w:eastAsia="en-US" w:bidi="ar-SA"/>
      </w:rPr>
    </w:lvl>
  </w:abstractNum>
  <w:abstractNum w:abstractNumId="1" w15:restartNumberingAfterBreak="0">
    <w:nsid w:val="34990BBC"/>
    <w:multiLevelType w:val="hybridMultilevel"/>
    <w:tmpl w:val="9D8C7BDC"/>
    <w:lvl w:ilvl="0" w:tplc="192275E0">
      <w:start w:val="8"/>
      <w:numFmt w:val="decimal"/>
      <w:lvlText w:val="%1."/>
      <w:lvlJc w:val="left"/>
      <w:pPr>
        <w:ind w:left="462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02023"/>
        <w:spacing w:val="0"/>
        <w:w w:val="100"/>
        <w:sz w:val="24"/>
        <w:szCs w:val="24"/>
        <w:lang w:val="en-US" w:eastAsia="en-US" w:bidi="ar-SA"/>
      </w:rPr>
    </w:lvl>
    <w:lvl w:ilvl="1" w:tplc="83328FEC">
      <w:numFmt w:val="bullet"/>
      <w:lvlText w:val="•"/>
      <w:lvlJc w:val="left"/>
      <w:pPr>
        <w:ind w:left="1374" w:hanging="240"/>
      </w:pPr>
      <w:rPr>
        <w:rFonts w:hint="default"/>
        <w:lang w:val="en-US" w:eastAsia="en-US" w:bidi="ar-SA"/>
      </w:rPr>
    </w:lvl>
    <w:lvl w:ilvl="2" w:tplc="B5D4F654">
      <w:numFmt w:val="bullet"/>
      <w:lvlText w:val="•"/>
      <w:lvlJc w:val="left"/>
      <w:pPr>
        <w:ind w:left="2288" w:hanging="240"/>
      </w:pPr>
      <w:rPr>
        <w:rFonts w:hint="default"/>
        <w:lang w:val="en-US" w:eastAsia="en-US" w:bidi="ar-SA"/>
      </w:rPr>
    </w:lvl>
    <w:lvl w:ilvl="3" w:tplc="8F9CD2A2">
      <w:numFmt w:val="bullet"/>
      <w:lvlText w:val="•"/>
      <w:lvlJc w:val="left"/>
      <w:pPr>
        <w:ind w:left="3202" w:hanging="240"/>
      </w:pPr>
      <w:rPr>
        <w:rFonts w:hint="default"/>
        <w:lang w:val="en-US" w:eastAsia="en-US" w:bidi="ar-SA"/>
      </w:rPr>
    </w:lvl>
    <w:lvl w:ilvl="4" w:tplc="462438B2">
      <w:numFmt w:val="bullet"/>
      <w:lvlText w:val="•"/>
      <w:lvlJc w:val="left"/>
      <w:pPr>
        <w:ind w:left="4116" w:hanging="240"/>
      </w:pPr>
      <w:rPr>
        <w:rFonts w:hint="default"/>
        <w:lang w:val="en-US" w:eastAsia="en-US" w:bidi="ar-SA"/>
      </w:rPr>
    </w:lvl>
    <w:lvl w:ilvl="5" w:tplc="5E74E8EE">
      <w:numFmt w:val="bullet"/>
      <w:lvlText w:val="•"/>
      <w:lvlJc w:val="left"/>
      <w:pPr>
        <w:ind w:left="5030" w:hanging="240"/>
      </w:pPr>
      <w:rPr>
        <w:rFonts w:hint="default"/>
        <w:lang w:val="en-US" w:eastAsia="en-US" w:bidi="ar-SA"/>
      </w:rPr>
    </w:lvl>
    <w:lvl w:ilvl="6" w:tplc="83280422">
      <w:numFmt w:val="bullet"/>
      <w:lvlText w:val="•"/>
      <w:lvlJc w:val="left"/>
      <w:pPr>
        <w:ind w:left="5944" w:hanging="240"/>
      </w:pPr>
      <w:rPr>
        <w:rFonts w:hint="default"/>
        <w:lang w:val="en-US" w:eastAsia="en-US" w:bidi="ar-SA"/>
      </w:rPr>
    </w:lvl>
    <w:lvl w:ilvl="7" w:tplc="DB70E636">
      <w:numFmt w:val="bullet"/>
      <w:lvlText w:val="•"/>
      <w:lvlJc w:val="left"/>
      <w:pPr>
        <w:ind w:left="6858" w:hanging="240"/>
      </w:pPr>
      <w:rPr>
        <w:rFonts w:hint="default"/>
        <w:lang w:val="en-US" w:eastAsia="en-US" w:bidi="ar-SA"/>
      </w:rPr>
    </w:lvl>
    <w:lvl w:ilvl="8" w:tplc="29A4CC32">
      <w:numFmt w:val="bullet"/>
      <w:lvlText w:val="•"/>
      <w:lvlJc w:val="left"/>
      <w:pPr>
        <w:ind w:left="7772" w:hanging="240"/>
      </w:pPr>
      <w:rPr>
        <w:rFonts w:hint="default"/>
        <w:lang w:val="en-US" w:eastAsia="en-US" w:bidi="ar-SA"/>
      </w:rPr>
    </w:lvl>
  </w:abstractNum>
  <w:abstractNum w:abstractNumId="2" w15:restartNumberingAfterBreak="0">
    <w:nsid w:val="78C02B62"/>
    <w:multiLevelType w:val="hybridMultilevel"/>
    <w:tmpl w:val="165ADC3A"/>
    <w:lvl w:ilvl="0" w:tplc="514A0DD2">
      <w:start w:val="1"/>
      <w:numFmt w:val="decimal"/>
      <w:lvlText w:val="%1."/>
      <w:lvlJc w:val="left"/>
      <w:pPr>
        <w:ind w:left="702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02023"/>
        <w:spacing w:val="0"/>
        <w:w w:val="100"/>
        <w:sz w:val="24"/>
        <w:szCs w:val="24"/>
        <w:lang w:val="en-US" w:eastAsia="en-US" w:bidi="ar-SA"/>
      </w:rPr>
    </w:lvl>
    <w:lvl w:ilvl="1" w:tplc="7966D808">
      <w:numFmt w:val="bullet"/>
      <w:lvlText w:val="•"/>
      <w:lvlJc w:val="left"/>
      <w:pPr>
        <w:ind w:left="1590" w:hanging="240"/>
      </w:pPr>
      <w:rPr>
        <w:rFonts w:hint="default"/>
        <w:lang w:val="en-US" w:eastAsia="en-US" w:bidi="ar-SA"/>
      </w:rPr>
    </w:lvl>
    <w:lvl w:ilvl="2" w:tplc="466ABCE2">
      <w:numFmt w:val="bullet"/>
      <w:lvlText w:val="•"/>
      <w:lvlJc w:val="left"/>
      <w:pPr>
        <w:ind w:left="2480" w:hanging="240"/>
      </w:pPr>
      <w:rPr>
        <w:rFonts w:hint="default"/>
        <w:lang w:val="en-US" w:eastAsia="en-US" w:bidi="ar-SA"/>
      </w:rPr>
    </w:lvl>
    <w:lvl w:ilvl="3" w:tplc="B4745A74">
      <w:numFmt w:val="bullet"/>
      <w:lvlText w:val="•"/>
      <w:lvlJc w:val="left"/>
      <w:pPr>
        <w:ind w:left="3370" w:hanging="240"/>
      </w:pPr>
      <w:rPr>
        <w:rFonts w:hint="default"/>
        <w:lang w:val="en-US" w:eastAsia="en-US" w:bidi="ar-SA"/>
      </w:rPr>
    </w:lvl>
    <w:lvl w:ilvl="4" w:tplc="95CE79DE">
      <w:numFmt w:val="bullet"/>
      <w:lvlText w:val="•"/>
      <w:lvlJc w:val="left"/>
      <w:pPr>
        <w:ind w:left="4260" w:hanging="240"/>
      </w:pPr>
      <w:rPr>
        <w:rFonts w:hint="default"/>
        <w:lang w:val="en-US" w:eastAsia="en-US" w:bidi="ar-SA"/>
      </w:rPr>
    </w:lvl>
    <w:lvl w:ilvl="5" w:tplc="A04E78D6">
      <w:numFmt w:val="bullet"/>
      <w:lvlText w:val="•"/>
      <w:lvlJc w:val="left"/>
      <w:pPr>
        <w:ind w:left="5150" w:hanging="240"/>
      </w:pPr>
      <w:rPr>
        <w:rFonts w:hint="default"/>
        <w:lang w:val="en-US" w:eastAsia="en-US" w:bidi="ar-SA"/>
      </w:rPr>
    </w:lvl>
    <w:lvl w:ilvl="6" w:tplc="348058A2">
      <w:numFmt w:val="bullet"/>
      <w:lvlText w:val="•"/>
      <w:lvlJc w:val="left"/>
      <w:pPr>
        <w:ind w:left="6040" w:hanging="240"/>
      </w:pPr>
      <w:rPr>
        <w:rFonts w:hint="default"/>
        <w:lang w:val="en-US" w:eastAsia="en-US" w:bidi="ar-SA"/>
      </w:rPr>
    </w:lvl>
    <w:lvl w:ilvl="7" w:tplc="D43822F6">
      <w:numFmt w:val="bullet"/>
      <w:lvlText w:val="•"/>
      <w:lvlJc w:val="left"/>
      <w:pPr>
        <w:ind w:left="6930" w:hanging="240"/>
      </w:pPr>
      <w:rPr>
        <w:rFonts w:hint="default"/>
        <w:lang w:val="en-US" w:eastAsia="en-US" w:bidi="ar-SA"/>
      </w:rPr>
    </w:lvl>
    <w:lvl w:ilvl="8" w:tplc="9184089A">
      <w:numFmt w:val="bullet"/>
      <w:lvlText w:val="•"/>
      <w:lvlJc w:val="left"/>
      <w:pPr>
        <w:ind w:left="7820" w:hanging="240"/>
      </w:pPr>
      <w:rPr>
        <w:rFonts w:hint="default"/>
        <w:lang w:val="en-US" w:eastAsia="en-US" w:bidi="ar-SA"/>
      </w:rPr>
    </w:lvl>
  </w:abstractNum>
  <w:num w:numId="1" w16cid:durableId="1243878737">
    <w:abstractNumId w:val="2"/>
  </w:num>
  <w:num w:numId="2" w16cid:durableId="646981578">
    <w:abstractNumId w:val="1"/>
  </w:num>
  <w:num w:numId="3" w16cid:durableId="453449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D6E92"/>
    <w:rsid w:val="00080481"/>
    <w:rsid w:val="005D6E92"/>
    <w:rsid w:val="00ED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8447C0"/>
  <w15:docId w15:val="{21B66E57-AE03-4497-877B-678ECE41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234"/>
      <w:ind w:left="115"/>
    </w:pPr>
    <w:rPr>
      <w:sz w:val="48"/>
      <w:szCs w:val="48"/>
    </w:rPr>
  </w:style>
  <w:style w:type="paragraph" w:styleId="ListParagraph">
    <w:name w:val="List Paragraph"/>
    <w:basedOn w:val="Normal"/>
    <w:uiPriority w:val="1"/>
    <w:qFormat/>
    <w:pPr>
      <w:spacing w:before="90"/>
      <w:ind w:left="822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ED26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64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D26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64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vanprograms@gmail.com" TargetMode="Externa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77</Words>
  <Characters>3747</Characters>
  <Application>Microsoft Office Word</Application>
  <DocSecurity>0</DocSecurity>
  <Lines>468</Lines>
  <Paragraphs>122</Paragraphs>
  <ScaleCrop>false</ScaleCrop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uyen Thi Ky Tran</cp:lastModifiedBy>
  <cp:revision>2</cp:revision>
  <dcterms:created xsi:type="dcterms:W3CDTF">2024-01-20T17:03:00Z</dcterms:created>
  <dcterms:modified xsi:type="dcterms:W3CDTF">2024-01-20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03T00:00:00Z</vt:filetime>
  </property>
  <property fmtid="{D5CDD505-2E9C-101B-9397-08002B2CF9AE}" pid="3" name="Creator">
    <vt:lpwstr>Mozilla/5.0 (Windows NT 10.0; Win64; x64) AppleWebKit/537.36 (KHTML, like Gecko) Chrome/103.0.0.0 Safari/537.36</vt:lpwstr>
  </property>
  <property fmtid="{D5CDD505-2E9C-101B-9397-08002B2CF9AE}" pid="4" name="LastSaved">
    <vt:filetime>2024-01-20T00:00:00Z</vt:filetime>
  </property>
  <property fmtid="{D5CDD505-2E9C-101B-9397-08002B2CF9AE}" pid="5" name="Producer">
    <vt:lpwstr>Skia/PDF m103</vt:lpwstr>
  </property>
  <property fmtid="{D5CDD505-2E9C-101B-9397-08002B2CF9AE}" pid="6" name="GrammarlyDocumentId">
    <vt:lpwstr>674d5a380002910b89aae618002746a98517d619b6e5bebee0632f95029b073a</vt:lpwstr>
  </property>
</Properties>
</file>